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F99E0" w14:textId="77777777" w:rsidR="00B30FBE" w:rsidRDefault="00B30FBE" w:rsidP="00B30FBE">
      <w:r>
        <w:t>##### Personality predicts collective behavior in greylag geese: Influencers are bold and followers are exploratory #####</w:t>
      </w:r>
    </w:p>
    <w:p w14:paraId="6D7EF9FE" w14:textId="77777777" w:rsidR="00B30FBE" w:rsidRDefault="00B30FBE" w:rsidP="00B30FBE">
      <w:r>
        <w:t>### Sonia Kleindorfer, Andrew C. Katsis, Didone Frigerio, Jonas Lesigang, Dina Mostafa, Lauren K. Common ###</w:t>
      </w:r>
    </w:p>
    <w:p w14:paraId="3B497A63" w14:textId="77777777" w:rsidR="00B30FBE" w:rsidRDefault="00B30FBE" w:rsidP="00B30FBE">
      <w:r>
        <w:t>## iScience 2025 ##</w:t>
      </w:r>
    </w:p>
    <w:p w14:paraId="0CE8FE36" w14:textId="77777777" w:rsidR="00B30FBE" w:rsidRDefault="00B30FBE" w:rsidP="00B30FBE"/>
    <w:p w14:paraId="616D13B7" w14:textId="77777777" w:rsidR="00B30FBE" w:rsidRDefault="00B30FBE" w:rsidP="00B30FBE">
      <w:r>
        <w:t>library(readxl)</w:t>
      </w:r>
    </w:p>
    <w:p w14:paraId="309A32DE" w14:textId="77777777" w:rsidR="00B30FBE" w:rsidRDefault="00B30FBE" w:rsidP="00B30FBE">
      <w:r>
        <w:t>library(MCMCglmm)</w:t>
      </w:r>
    </w:p>
    <w:p w14:paraId="269E2AE5" w14:textId="77777777" w:rsidR="00B30FBE" w:rsidRDefault="00B30FBE" w:rsidP="00B30FBE">
      <w:r>
        <w:t>library(car)</w:t>
      </w:r>
    </w:p>
    <w:p w14:paraId="1CE0482B" w14:textId="77777777" w:rsidR="00B30FBE" w:rsidRDefault="00B30FBE" w:rsidP="00B30FBE">
      <w:r>
        <w:t>library(effects)</w:t>
      </w:r>
    </w:p>
    <w:p w14:paraId="633D5D34" w14:textId="77777777" w:rsidR="00B30FBE" w:rsidRDefault="00B30FBE" w:rsidP="00B30FBE">
      <w:r>
        <w:t>library(lmerTest)</w:t>
      </w:r>
    </w:p>
    <w:p w14:paraId="442D8DF3" w14:textId="77777777" w:rsidR="00B30FBE" w:rsidRDefault="00B30FBE" w:rsidP="00B30FBE">
      <w:r>
        <w:t>library(rptR)</w:t>
      </w:r>
    </w:p>
    <w:p w14:paraId="22AB78FF" w14:textId="77777777" w:rsidR="00B30FBE" w:rsidRDefault="00B30FBE" w:rsidP="00B30FBE">
      <w:r>
        <w:t>library(ggplot2)</w:t>
      </w:r>
    </w:p>
    <w:p w14:paraId="274DA0AF" w14:textId="77777777" w:rsidR="00B30FBE" w:rsidRDefault="00B30FBE" w:rsidP="00B30FBE">
      <w:r>
        <w:t>library(ggeffects)</w:t>
      </w:r>
    </w:p>
    <w:p w14:paraId="681A2F71" w14:textId="77777777" w:rsidR="00B30FBE" w:rsidRDefault="00B30FBE" w:rsidP="00B30FBE">
      <w:r>
        <w:t>library(tidyverse)</w:t>
      </w:r>
    </w:p>
    <w:p w14:paraId="4F9AE209" w14:textId="77777777" w:rsidR="00B30FBE" w:rsidRDefault="00B30FBE" w:rsidP="00B30FBE">
      <w:r>
        <w:t>library(ggpubr)</w:t>
      </w:r>
    </w:p>
    <w:p w14:paraId="03DE40E6" w14:textId="77777777" w:rsidR="00B30FBE" w:rsidRDefault="00B30FBE" w:rsidP="00B30FBE">
      <w:r>
        <w:t>library(MASS)</w:t>
      </w:r>
    </w:p>
    <w:p w14:paraId="006C71EE" w14:textId="77777777" w:rsidR="00B30FBE" w:rsidRDefault="00B30FBE" w:rsidP="00B30FBE">
      <w:r>
        <w:t>library(dplyr)</w:t>
      </w:r>
    </w:p>
    <w:p w14:paraId="5B5B57AE" w14:textId="77777777" w:rsidR="00B30FBE" w:rsidRDefault="00B30FBE" w:rsidP="00B30FBE"/>
    <w:p w14:paraId="5A3F8C19" w14:textId="77777777" w:rsidR="00B30FBE" w:rsidRDefault="00B30FBE" w:rsidP="00B30FBE">
      <w:r>
        <w:t># Import Data sheet of MS Kleindorfer et al. Data as 'influencer'</w:t>
      </w:r>
    </w:p>
    <w:p w14:paraId="52EE70E0" w14:textId="77777777" w:rsidR="00B30FBE" w:rsidRDefault="00B30FBE" w:rsidP="00B30FBE">
      <w:r>
        <w:t>influencer &lt;- Data_S1_Kleindorfer_et_al</w:t>
      </w:r>
    </w:p>
    <w:p w14:paraId="206D1A64" w14:textId="77777777" w:rsidR="00B30FBE" w:rsidRDefault="00B30FBE" w:rsidP="00B30FBE"/>
    <w:p w14:paraId="149A4014" w14:textId="77777777" w:rsidR="00B30FBE" w:rsidRDefault="00B30FBE" w:rsidP="00B30FBE">
      <w:r>
        <w:t># Log transform variables #</w:t>
      </w:r>
    </w:p>
    <w:p w14:paraId="7C98F942" w14:textId="77777777" w:rsidR="00B30FBE" w:rsidRDefault="00B30FBE" w:rsidP="00B30FBE">
      <w:r>
        <w:t>influencer$log_Group_Size &lt;- log10(influencer$Group_Size+1)</w:t>
      </w:r>
    </w:p>
    <w:p w14:paraId="139F4972" w14:textId="77777777" w:rsidR="00B30FBE" w:rsidRDefault="00B30FBE" w:rsidP="00B30FBE">
      <w:r>
        <w:t>influencer$log_Bold_FID &lt;- log10(influencer$Bold_FID+1)</w:t>
      </w:r>
    </w:p>
    <w:p w14:paraId="60D1669D" w14:textId="77777777" w:rsidR="00B30FBE" w:rsidRDefault="00B30FBE" w:rsidP="00B30FBE">
      <w:r>
        <w:t>influencer$log.Follower &lt;- log10(influencer$Number_Times_Follower+1)</w:t>
      </w:r>
    </w:p>
    <w:p w14:paraId="5C5A8AD2" w14:textId="77777777" w:rsidR="00B30FBE" w:rsidRDefault="00B30FBE" w:rsidP="00B30FBE"/>
    <w:p w14:paraId="188C88D0" w14:textId="77777777" w:rsidR="00B30FBE" w:rsidRDefault="00B30FBE" w:rsidP="00B30FBE">
      <w:r>
        <w:t># Set as categorical variable #</w:t>
      </w:r>
    </w:p>
    <w:p w14:paraId="626943F7" w14:textId="77777777" w:rsidR="00B30FBE" w:rsidRDefault="00B30FBE" w:rsidP="00B30FBE">
      <w:r>
        <w:t>influencer$Look_Behind_Mirror &lt;- as.factor(influencer$Look_Behind_Mirror)</w:t>
      </w:r>
    </w:p>
    <w:p w14:paraId="7B61419B" w14:textId="77777777" w:rsidR="00B30FBE" w:rsidRDefault="00B30FBE" w:rsidP="00B30FBE">
      <w:r>
        <w:t>influencer$Year &lt;- as.factor(influencer$Year)</w:t>
      </w:r>
    </w:p>
    <w:p w14:paraId="5D1EC035" w14:textId="77777777" w:rsidR="00B30FBE" w:rsidRDefault="00B30FBE" w:rsidP="00B30FBE">
      <w:r>
        <w:t>influencer$Year_FID &lt;- as.factor(influencer$Year_FID)</w:t>
      </w:r>
    </w:p>
    <w:p w14:paraId="7FC0967A" w14:textId="77777777" w:rsidR="00B30FBE" w:rsidRDefault="00B30FBE" w:rsidP="00B30FBE">
      <w:r>
        <w:t>influencer$Aggr_Year &lt;- as.factor(influencer$Aggr_Year)</w:t>
      </w:r>
    </w:p>
    <w:p w14:paraId="1A59D5BC" w14:textId="77777777" w:rsidR="00B30FBE" w:rsidRDefault="00B30FBE" w:rsidP="00B30FBE"/>
    <w:p w14:paraId="03695A1A" w14:textId="77777777" w:rsidR="00B30FBE" w:rsidRDefault="00B30FBE" w:rsidP="00B30FBE">
      <w:r>
        <w:t>##### Repeatability Analyses #####</w:t>
      </w:r>
    </w:p>
    <w:p w14:paraId="7BB251E3" w14:textId="77777777" w:rsidR="00B30FBE" w:rsidRDefault="00B30FBE" w:rsidP="00B30FBE">
      <w:r>
        <w:t>### Group Size ###</w:t>
      </w:r>
    </w:p>
    <w:p w14:paraId="02FC6562" w14:textId="77777777" w:rsidR="00B30FBE" w:rsidRDefault="00B30FBE" w:rsidP="00B30FBE">
      <w:r>
        <w:t xml:space="preserve">gs.rpt &lt;- rpt(log_Group_Size ~ scale(Month) + Year + scale(Hatch_Year) + Family_Size + Focal_Pairing_Status + (1|FocalID), grname = "FocalID", </w:t>
      </w:r>
    </w:p>
    <w:p w14:paraId="27CA1414" w14:textId="77777777" w:rsidR="00B30FBE" w:rsidRDefault="00B30FBE" w:rsidP="00B30FBE">
      <w:r>
        <w:t xml:space="preserve">              data = influencer, datatype = "Gaussian", nboot = 1000, npermut = 0)</w:t>
      </w:r>
    </w:p>
    <w:p w14:paraId="0E7114F1" w14:textId="77777777" w:rsidR="00B30FBE" w:rsidRDefault="00B30FBE" w:rsidP="00B30FBE">
      <w:r>
        <w:t>summary(gs.rpt)</w:t>
      </w:r>
    </w:p>
    <w:p w14:paraId="233D2B95" w14:textId="77777777" w:rsidR="00B30FBE" w:rsidRDefault="00B30FBE" w:rsidP="00B30FBE"/>
    <w:p w14:paraId="7CBDB849" w14:textId="77777777" w:rsidR="00B30FBE" w:rsidRDefault="00B30FBE" w:rsidP="00B30FBE">
      <w:r>
        <w:t>### Boldness ###</w:t>
      </w:r>
    </w:p>
    <w:p w14:paraId="1553BB76" w14:textId="77777777" w:rsidR="00B30FBE" w:rsidRDefault="00B30FBE" w:rsidP="00B30FBE">
      <w:r>
        <w:t xml:space="preserve">bold.rpt &lt;- rpt(log_Bold_FID ~ Year_FID + Position_FID + Site_FID+ (1|FocalID), grname = "FocalID", </w:t>
      </w:r>
    </w:p>
    <w:p w14:paraId="484B69C5" w14:textId="77777777" w:rsidR="00B30FBE" w:rsidRDefault="00B30FBE" w:rsidP="00B30FBE">
      <w:r>
        <w:t xml:space="preserve">                data = influencer, datatype = "Gaussian", nboot = 1000, npermut = 0)</w:t>
      </w:r>
    </w:p>
    <w:p w14:paraId="1025847C" w14:textId="77777777" w:rsidR="00B30FBE" w:rsidRDefault="00B30FBE" w:rsidP="00B30FBE">
      <w:r>
        <w:t>summary(bold.rpt)</w:t>
      </w:r>
    </w:p>
    <w:p w14:paraId="0A583B54" w14:textId="77777777" w:rsidR="00B30FBE" w:rsidRDefault="00B30FBE" w:rsidP="00B30FBE"/>
    <w:p w14:paraId="75E8B46B" w14:textId="77777777" w:rsidR="00B30FBE" w:rsidRDefault="00B30FBE" w:rsidP="00B30FBE">
      <w:r>
        <w:t>### Aggressiveness ###</w:t>
      </w:r>
    </w:p>
    <w:p w14:paraId="7B5E61D5" w14:textId="77777777" w:rsidR="00B30FBE" w:rsidRDefault="00B30FBE" w:rsidP="00B30FBE">
      <w:r>
        <w:t xml:space="preserve">aggr.rpt &lt;- rpt(Aggr_Min_Dist ~ Aggr_Year + (1|FocalID), grname = "FocalID", </w:t>
      </w:r>
    </w:p>
    <w:p w14:paraId="6EDC170C" w14:textId="77777777" w:rsidR="00B30FBE" w:rsidRDefault="00B30FBE" w:rsidP="00B30FBE">
      <w:r>
        <w:t xml:space="preserve">                data = influencer, datatype = "Gaussian", nboot = 1000, npermut = 0)</w:t>
      </w:r>
    </w:p>
    <w:p w14:paraId="0C6D0C24" w14:textId="77777777" w:rsidR="00B30FBE" w:rsidRDefault="00B30FBE" w:rsidP="00B30FBE">
      <w:r>
        <w:t>summary(aggr.rpt)</w:t>
      </w:r>
    </w:p>
    <w:p w14:paraId="4E778064" w14:textId="77777777" w:rsidR="00B30FBE" w:rsidRDefault="00B30FBE" w:rsidP="00B30FBE"/>
    <w:p w14:paraId="598568D3" w14:textId="77777777" w:rsidR="00B30FBE" w:rsidRDefault="00B30FBE" w:rsidP="00B30FBE">
      <w:r>
        <w:t>### Neophobia ###</w:t>
      </w:r>
    </w:p>
    <w:p w14:paraId="6E134117" w14:textId="77777777" w:rsidR="00B30FBE" w:rsidRDefault="00B30FBE" w:rsidP="00B30FBE">
      <w:r>
        <w:t xml:space="preserve">neo.rpt &lt;- rpt(Neo_Delta_Latency ~ (1|FocalID), grname = "FocalID", </w:t>
      </w:r>
    </w:p>
    <w:p w14:paraId="73B4F268" w14:textId="77777777" w:rsidR="00B30FBE" w:rsidRDefault="00B30FBE" w:rsidP="00B30FBE">
      <w:r>
        <w:t xml:space="preserve">               data = influencer, datatype = "Gaussian", nboot = 1000, npermut = 0)</w:t>
      </w:r>
    </w:p>
    <w:p w14:paraId="7FC484ED" w14:textId="77777777" w:rsidR="00B30FBE" w:rsidRDefault="00B30FBE" w:rsidP="00B30FBE">
      <w:r>
        <w:t>summary(neo.rpt)</w:t>
      </w:r>
    </w:p>
    <w:p w14:paraId="312C6FC2" w14:textId="77777777" w:rsidR="00B30FBE" w:rsidRDefault="00B30FBE" w:rsidP="00B30FBE"/>
    <w:p w14:paraId="10C84277" w14:textId="77777777" w:rsidR="00B30FBE" w:rsidRDefault="00B30FBE" w:rsidP="00B30FBE">
      <w:r>
        <w:t>##### Effect of sex, age and pairing status on group size #####</w:t>
      </w:r>
    </w:p>
    <w:p w14:paraId="6DAA92AA" w14:textId="77777777" w:rsidR="00B30FBE" w:rsidRDefault="00B30FBE" w:rsidP="00B30FBE">
      <w:r>
        <w:t xml:space="preserve">life.gs.lm &lt;- lmer(log_Group_Size ~ scale(Month) + Year + Focal_Sex + scale(Family_Size) + scale(Hatch_Year) + Focal_Pairing_Status </w:t>
      </w:r>
    </w:p>
    <w:p w14:paraId="43C96FE1" w14:textId="77777777" w:rsidR="00B30FBE" w:rsidRDefault="00B30FBE" w:rsidP="00B30FBE">
      <w:r>
        <w:t xml:space="preserve">                   + (1|FocalID), data = influencer)</w:t>
      </w:r>
    </w:p>
    <w:p w14:paraId="21D5E8C7" w14:textId="77777777" w:rsidR="00B30FBE" w:rsidRDefault="00B30FBE" w:rsidP="00B30FBE">
      <w:r>
        <w:t>##### Table 1 #####</w:t>
      </w:r>
    </w:p>
    <w:p w14:paraId="264FCC32" w14:textId="77777777" w:rsidR="00B30FBE" w:rsidRDefault="00B30FBE" w:rsidP="00B30FBE">
      <w:r>
        <w:t># Table columns 1-5</w:t>
      </w:r>
    </w:p>
    <w:p w14:paraId="5E5972F4" w14:textId="77777777" w:rsidR="00B30FBE" w:rsidRDefault="00B30FBE" w:rsidP="00B30FBE">
      <w:r>
        <w:t>summary(life.gs.lm)</w:t>
      </w:r>
    </w:p>
    <w:p w14:paraId="289BDDD9" w14:textId="77777777" w:rsidR="00B30FBE" w:rsidRDefault="00B30FBE" w:rsidP="00B30FBE">
      <w:r>
        <w:t># Table columns 6-7</w:t>
      </w:r>
    </w:p>
    <w:p w14:paraId="7E9A9430" w14:textId="77777777" w:rsidR="00B30FBE" w:rsidRDefault="00B30FBE" w:rsidP="00B30FBE">
      <w:r>
        <w:t>Anova(life.gs.lm)</w:t>
      </w:r>
    </w:p>
    <w:p w14:paraId="0B33E4C9" w14:textId="77777777" w:rsidR="00B30FBE" w:rsidRDefault="00B30FBE" w:rsidP="00B30FBE"/>
    <w:p w14:paraId="60DCA359" w14:textId="77777777" w:rsidR="00B30FBE" w:rsidRDefault="00B30FBE" w:rsidP="00B30FBE">
      <w:r>
        <w:t>##### Figure S1 #####</w:t>
      </w:r>
    </w:p>
    <w:p w14:paraId="0B736D3E" w14:textId="77777777" w:rsidR="00B30FBE" w:rsidRDefault="00B30FBE" w:rsidP="00B30FBE">
      <w:r>
        <w:t>life.gs.pred.yr &lt;- ggpredict(life.gs.lm, terms = c("Year"))</w:t>
      </w:r>
    </w:p>
    <w:p w14:paraId="6632AA2E" w14:textId="77777777" w:rsidR="00B30FBE" w:rsidRDefault="00B30FBE" w:rsidP="00B30FBE">
      <w:r>
        <w:t xml:space="preserve">p1 &lt;- plot(life.gs.pred.yr, add.data = TRUE, jitter = TRUE) + </w:t>
      </w:r>
    </w:p>
    <w:p w14:paraId="40B78B91" w14:textId="77777777" w:rsidR="00B30FBE" w:rsidRDefault="00B30FBE" w:rsidP="00B30FBE">
      <w:r>
        <w:t xml:space="preserve">  labs(x = "Year", y = "Group Size (log)", title = "") +</w:t>
      </w:r>
    </w:p>
    <w:p w14:paraId="5C71FFE2" w14:textId="77777777" w:rsidR="00B30FBE" w:rsidRDefault="00B30FBE" w:rsidP="00B30FBE">
      <w:r>
        <w:t xml:space="preserve">  theme_ggeffects(base_size = 16) +</w:t>
      </w:r>
    </w:p>
    <w:p w14:paraId="1C726283" w14:textId="77777777" w:rsidR="00B30FBE" w:rsidRDefault="00B30FBE" w:rsidP="00B30FBE">
      <w:r>
        <w:t xml:space="preserve">  theme_classic()</w:t>
      </w:r>
    </w:p>
    <w:p w14:paraId="6B39F429" w14:textId="77777777" w:rsidR="00B30FBE" w:rsidRDefault="00B30FBE" w:rsidP="00B30FBE"/>
    <w:p w14:paraId="2958A80E" w14:textId="77777777" w:rsidR="00B30FBE" w:rsidRDefault="00B30FBE" w:rsidP="00B30FBE">
      <w:r>
        <w:t>life.gs.pred.age &lt;- ggpredict(life.gs.lm, terms = c("Hatch_Year"))</w:t>
      </w:r>
    </w:p>
    <w:p w14:paraId="4933EEC9" w14:textId="77777777" w:rsidR="00B30FBE" w:rsidRDefault="00B30FBE" w:rsidP="00B30FBE">
      <w:r>
        <w:t xml:space="preserve">p2 &lt;- plot(life.gs.pred.age, add.data = TRUE, jitter = TRUE) + </w:t>
      </w:r>
    </w:p>
    <w:p w14:paraId="685C7CB8" w14:textId="77777777" w:rsidR="00B30FBE" w:rsidRDefault="00B30FBE" w:rsidP="00B30FBE">
      <w:r>
        <w:t xml:space="preserve">  labs(x = "Hatch Year", y = "Group Size (log)", title = "") +</w:t>
      </w:r>
    </w:p>
    <w:p w14:paraId="3F2987AB" w14:textId="77777777" w:rsidR="00B30FBE" w:rsidRDefault="00B30FBE" w:rsidP="00B30FBE">
      <w:r>
        <w:t xml:space="preserve">  theme_ggeffects(base_size = 16) +</w:t>
      </w:r>
    </w:p>
    <w:p w14:paraId="37468962" w14:textId="77777777" w:rsidR="00B30FBE" w:rsidRDefault="00B30FBE" w:rsidP="00B30FBE">
      <w:r>
        <w:t xml:space="preserve">  theme_classic()</w:t>
      </w:r>
    </w:p>
    <w:p w14:paraId="28113B69" w14:textId="77777777" w:rsidR="00B30FBE" w:rsidRDefault="00B30FBE" w:rsidP="00B30FBE"/>
    <w:p w14:paraId="3820F792" w14:textId="77777777" w:rsidR="00B30FBE" w:rsidRDefault="00B30FBE" w:rsidP="00B30FBE">
      <w:r>
        <w:t>life.gs.pred.pair &lt;- ggpredict(life.gs.lm, terms = c("Focal_Pairing_Status"))</w:t>
      </w:r>
    </w:p>
    <w:p w14:paraId="63C6805E" w14:textId="77777777" w:rsidR="00B30FBE" w:rsidRDefault="00B30FBE" w:rsidP="00B30FBE">
      <w:r>
        <w:t xml:space="preserve">p3 &lt;- plot(life.gs.pred.pair, add.data = TRUE, jitter = TRUE) + </w:t>
      </w:r>
    </w:p>
    <w:p w14:paraId="5137784E" w14:textId="77777777" w:rsidR="00B30FBE" w:rsidRDefault="00B30FBE" w:rsidP="00B30FBE">
      <w:r>
        <w:t xml:space="preserve">  labs(x = "Pairing Status", y = "Group Size (log)", title = "") +</w:t>
      </w:r>
    </w:p>
    <w:p w14:paraId="580F203A" w14:textId="77777777" w:rsidR="00B30FBE" w:rsidRDefault="00B30FBE" w:rsidP="00B30FBE">
      <w:r>
        <w:t xml:space="preserve">  theme_ggeffects(base_size = 16) +</w:t>
      </w:r>
    </w:p>
    <w:p w14:paraId="57542D62" w14:textId="77777777" w:rsidR="00B30FBE" w:rsidRDefault="00B30FBE" w:rsidP="00B30FBE">
      <w:r>
        <w:t xml:space="preserve">  theme_classic()</w:t>
      </w:r>
    </w:p>
    <w:p w14:paraId="535DDA0C" w14:textId="77777777" w:rsidR="00B30FBE" w:rsidRDefault="00B30FBE" w:rsidP="00B30FBE"/>
    <w:p w14:paraId="5282E935" w14:textId="77777777" w:rsidR="00B30FBE" w:rsidRDefault="00B30FBE" w:rsidP="00B30FBE">
      <w:r>
        <w:t>FigureS1 &lt;- ggarrange(p1, p2, p3, nrow=2, ncol=2, labels = c("a)", "b)", "c)"))</w:t>
      </w:r>
    </w:p>
    <w:p w14:paraId="033970D9" w14:textId="77777777" w:rsidR="00B30FBE" w:rsidRDefault="00B30FBE" w:rsidP="00B30FBE">
      <w:r>
        <w:t>FigureS1</w:t>
      </w:r>
    </w:p>
    <w:p w14:paraId="4DAAD919" w14:textId="77777777" w:rsidR="00B30FBE" w:rsidRDefault="00B30FBE" w:rsidP="00B30FBE"/>
    <w:p w14:paraId="2E576AA1" w14:textId="77777777" w:rsidR="00B30FBE" w:rsidRDefault="00B30FBE" w:rsidP="00B30FBE">
      <w:r>
        <w:t>##### Bivariate Models - Influencers and Personality #####</w:t>
      </w:r>
    </w:p>
    <w:p w14:paraId="6AA26519" w14:textId="77777777" w:rsidR="00B30FBE" w:rsidRDefault="00B30FBE" w:rsidP="00B30FBE">
      <w:r>
        <w:t xml:space="preserve"># Priors # </w:t>
      </w:r>
    </w:p>
    <w:p w14:paraId="730D5C47" w14:textId="77777777" w:rsidR="00B30FBE" w:rsidRDefault="00B30FBE" w:rsidP="00B30FBE">
      <w:r>
        <w:t>prior1 = list(R = list(V = diag(2), nu = 1.002),</w:t>
      </w:r>
    </w:p>
    <w:p w14:paraId="6299F4B8" w14:textId="77777777" w:rsidR="00B30FBE" w:rsidRDefault="00B30FBE" w:rsidP="00B30FBE">
      <w:r>
        <w:t xml:space="preserve">                     G = list(G1 = list(V = diag(2), nu = 2,</w:t>
      </w:r>
    </w:p>
    <w:p w14:paraId="474E2A75" w14:textId="77777777" w:rsidR="00B30FBE" w:rsidRDefault="00B30FBE" w:rsidP="00B30FBE">
      <w:r>
        <w:t xml:space="preserve">                                        alpha.mu = rep(0,2),</w:t>
      </w:r>
    </w:p>
    <w:p w14:paraId="1CBFAEC3" w14:textId="77777777" w:rsidR="00B30FBE" w:rsidRDefault="00B30FBE" w:rsidP="00B30FBE">
      <w:r>
        <w:t xml:space="preserve">                                        alpha.V = diag(25^2,2,2))))</w:t>
      </w:r>
    </w:p>
    <w:p w14:paraId="00A023AB" w14:textId="77777777" w:rsidR="00B30FBE" w:rsidRDefault="00B30FBE" w:rsidP="00B30FBE"/>
    <w:p w14:paraId="1A850CC6" w14:textId="77777777" w:rsidR="00B30FBE" w:rsidRDefault="00B30FBE" w:rsidP="00B30FBE">
      <w:r>
        <w:t>prior_lbm = list(R = list(V = diag(1, 2), nu = 1.002),</w:t>
      </w:r>
    </w:p>
    <w:p w14:paraId="7D47BD80" w14:textId="77777777" w:rsidR="00B30FBE" w:rsidRDefault="00B30FBE" w:rsidP="00B30FBE">
      <w:r>
        <w:t xml:space="preserve">                 G = list(G1 = list(V = diag(2), nu = 1000,</w:t>
      </w:r>
    </w:p>
    <w:p w14:paraId="443DDE55" w14:textId="77777777" w:rsidR="00B30FBE" w:rsidRDefault="00B30FBE" w:rsidP="00B30FBE">
      <w:r>
        <w:t xml:space="preserve">                                    alpha.mu = rep(0,2),</w:t>
      </w:r>
    </w:p>
    <w:p w14:paraId="14874AA8" w14:textId="77777777" w:rsidR="00B30FBE" w:rsidRDefault="00B30FBE" w:rsidP="00B30FBE">
      <w:r>
        <w:t xml:space="preserve">                                    alpha.V = diag(25^2,2,2))))</w:t>
      </w:r>
    </w:p>
    <w:p w14:paraId="2547D877" w14:textId="77777777" w:rsidR="00B30FBE" w:rsidRDefault="00B30FBE" w:rsidP="00B30FBE"/>
    <w:p w14:paraId="50480101" w14:textId="77777777" w:rsidR="00B30FBE" w:rsidRDefault="00B30FBE" w:rsidP="00B30FBE">
      <w:r>
        <w:lastRenderedPageBreak/>
        <w:t>##### Table S1 #####</w:t>
      </w:r>
    </w:p>
    <w:p w14:paraId="755B70E8" w14:textId="77777777" w:rsidR="00B30FBE" w:rsidRDefault="00B30FBE" w:rsidP="00B30FBE">
      <w:r>
        <w:t># Extracted from summary(), mean() and HPDinterval() of the four models below</w:t>
      </w:r>
    </w:p>
    <w:p w14:paraId="5007638D" w14:textId="77777777" w:rsidR="00B30FBE" w:rsidRDefault="00B30FBE" w:rsidP="00B30FBE"/>
    <w:p w14:paraId="4682E805" w14:textId="77777777" w:rsidR="00B30FBE" w:rsidRDefault="00B30FBE" w:rsidP="00B30FBE">
      <w:r>
        <w:t>### Influencer and Boldness ###</w:t>
      </w:r>
    </w:p>
    <w:p w14:paraId="270BF2D1" w14:textId="77777777" w:rsidR="00B30FBE" w:rsidRDefault="00B30FBE" w:rsidP="00B30FBE">
      <w:r>
        <w:t xml:space="preserve">mcmc.influencer.boldness &lt;- MCMCglmm(cbind(log_Group_Size, log_Bold_FID) ~ trait </w:t>
      </w:r>
    </w:p>
    <w:p w14:paraId="106EFE17" w14:textId="77777777" w:rsidR="00B30FBE" w:rsidRDefault="00B30FBE" w:rsidP="00B30FBE">
      <w:r>
        <w:t xml:space="preserve">                                     + at.level(trait,1):scale(Month) + at.level(trait,1):scale(Family_Size)</w:t>
      </w:r>
    </w:p>
    <w:p w14:paraId="0D167ABF" w14:textId="77777777" w:rsidR="00B30FBE" w:rsidRDefault="00B30FBE" w:rsidP="00B30FBE">
      <w:r>
        <w:t xml:space="preserve">                                     + trait:Focal_Sex + trait:scale(Hatch_Year) + trait:Focal_Pairing_Status,</w:t>
      </w:r>
    </w:p>
    <w:p w14:paraId="326FA251" w14:textId="77777777" w:rsidR="00B30FBE" w:rsidRDefault="00B30FBE" w:rsidP="00B30FBE">
      <w:r>
        <w:t xml:space="preserve">                                     random =~ us(trait):FocalID,</w:t>
      </w:r>
    </w:p>
    <w:p w14:paraId="7FB2C85A" w14:textId="77777777" w:rsidR="00B30FBE" w:rsidRDefault="00B30FBE" w:rsidP="00B30FBE">
      <w:r>
        <w:t xml:space="preserve">                                     rcov =~ idh(trait):units,</w:t>
      </w:r>
    </w:p>
    <w:p w14:paraId="08BD171D" w14:textId="77777777" w:rsidR="00B30FBE" w:rsidRDefault="00B30FBE" w:rsidP="00B30FBE">
      <w:r>
        <w:t xml:space="preserve">                                     family = c("gaussian", "gaussian"),</w:t>
      </w:r>
    </w:p>
    <w:p w14:paraId="592C7519" w14:textId="77777777" w:rsidR="00B30FBE" w:rsidRDefault="00B30FBE" w:rsidP="00B30FBE">
      <w:r>
        <w:t xml:space="preserve">                                     prior = prior1,</w:t>
      </w:r>
    </w:p>
    <w:p w14:paraId="19951773" w14:textId="77777777" w:rsidR="00B30FBE" w:rsidRDefault="00B30FBE" w:rsidP="00B30FBE">
      <w:r>
        <w:t xml:space="preserve">                                     nitt = 750000,</w:t>
      </w:r>
    </w:p>
    <w:p w14:paraId="07B168AD" w14:textId="77777777" w:rsidR="00B30FBE" w:rsidRDefault="00B30FBE" w:rsidP="00B30FBE">
      <w:r>
        <w:t xml:space="preserve">                                     burnin = 50000,</w:t>
      </w:r>
    </w:p>
    <w:p w14:paraId="3C097CC8" w14:textId="77777777" w:rsidR="00B30FBE" w:rsidRDefault="00B30FBE" w:rsidP="00B30FBE">
      <w:r>
        <w:t xml:space="preserve">                                     thin = 175,</w:t>
      </w:r>
    </w:p>
    <w:p w14:paraId="5304C684" w14:textId="77777777" w:rsidR="00B30FBE" w:rsidRDefault="00B30FBE" w:rsidP="00B30FBE">
      <w:r>
        <w:t xml:space="preserve">                                     verbose = TRUE,</w:t>
      </w:r>
    </w:p>
    <w:p w14:paraId="7940A931" w14:textId="77777777" w:rsidR="00B30FBE" w:rsidRDefault="00B30FBE" w:rsidP="00B30FBE">
      <w:r>
        <w:t xml:space="preserve">                                     pr = TRUE,</w:t>
      </w:r>
    </w:p>
    <w:p w14:paraId="40A7A494" w14:textId="77777777" w:rsidR="00B30FBE" w:rsidRDefault="00B30FBE" w:rsidP="00B30FBE">
      <w:r>
        <w:t xml:space="preserve">                                     data = as.data.frame(influencer))</w:t>
      </w:r>
    </w:p>
    <w:p w14:paraId="7A618B44" w14:textId="77777777" w:rsidR="00B30FBE" w:rsidRDefault="00B30FBE" w:rsidP="00B30FBE">
      <w:r>
        <w:t>summary(mcmc.influencer.boldness)</w:t>
      </w:r>
    </w:p>
    <w:p w14:paraId="0B28B72D" w14:textId="77777777" w:rsidR="00B30FBE" w:rsidRDefault="00B30FBE" w:rsidP="00B30FBE"/>
    <w:p w14:paraId="3407FC69" w14:textId="77777777" w:rsidR="00B30FBE" w:rsidRDefault="00B30FBE" w:rsidP="00B30FBE">
      <w:r>
        <w:t>influencer_boldness &lt;- mcmc.influencer.boldness$VCV[,"traitlog_Bold_FID:traitlog_Group_Size.FocalID"]/</w:t>
      </w:r>
    </w:p>
    <w:p w14:paraId="316B116D" w14:textId="77777777" w:rsidR="00B30FBE" w:rsidRDefault="00B30FBE" w:rsidP="00B30FBE">
      <w:r>
        <w:t xml:space="preserve">  (sqrt(mcmc.influencer.boldness$VCV[,"traitlog_Bold_FID:traitlog_Bold_FID.FocalID"])*</w:t>
      </w:r>
    </w:p>
    <w:p w14:paraId="73884ECC" w14:textId="77777777" w:rsidR="00B30FBE" w:rsidRDefault="00B30FBE" w:rsidP="00B30FBE">
      <w:r>
        <w:t xml:space="preserve">     sqrt(mcmc.influencer.boldness$VCV[,"traitlog_Group_Size:traitlog_Group_Size.FocalID"]))</w:t>
      </w:r>
    </w:p>
    <w:p w14:paraId="4F43DDE5" w14:textId="77777777" w:rsidR="00B30FBE" w:rsidRDefault="00B30FBE" w:rsidP="00B30FBE"/>
    <w:p w14:paraId="79A488B5" w14:textId="77777777" w:rsidR="00B30FBE" w:rsidRDefault="00B30FBE" w:rsidP="00B30FBE">
      <w:r>
        <w:t>mean(influencer_boldness)</w:t>
      </w:r>
    </w:p>
    <w:p w14:paraId="381D84E3" w14:textId="77777777" w:rsidR="00B30FBE" w:rsidRDefault="00B30FBE" w:rsidP="00B30FBE">
      <w:r>
        <w:t xml:space="preserve">HPDinterval(influencer_boldness) </w:t>
      </w:r>
    </w:p>
    <w:p w14:paraId="5F7FB8FA" w14:textId="77777777" w:rsidR="00B30FBE" w:rsidRDefault="00B30FBE" w:rsidP="00B30FBE">
      <w:r>
        <w:t>#credible intervals DO NOT overlap zero</w:t>
      </w:r>
    </w:p>
    <w:p w14:paraId="41E837B8" w14:textId="77777777" w:rsidR="00B30FBE" w:rsidRDefault="00B30FBE" w:rsidP="00B30FBE"/>
    <w:p w14:paraId="04AE7313" w14:textId="77777777" w:rsidR="00B30FBE" w:rsidRDefault="00B30FBE" w:rsidP="00B30FBE">
      <w:r>
        <w:t># Model diagnostics</w:t>
      </w:r>
    </w:p>
    <w:p w14:paraId="33816297" w14:textId="77777777" w:rsidR="00B30FBE" w:rsidRDefault="00B30FBE" w:rsidP="00B30FBE">
      <w:r>
        <w:t>plot.MCMCglmm(mcmc.influencer.boldness)</w:t>
      </w:r>
    </w:p>
    <w:p w14:paraId="05B007A9" w14:textId="77777777" w:rsidR="00B30FBE" w:rsidRDefault="00B30FBE" w:rsidP="00B30FBE"/>
    <w:p w14:paraId="4D2298D7" w14:textId="77777777" w:rsidR="00B30FBE" w:rsidRDefault="00B30FBE" w:rsidP="00B30FBE">
      <w:r>
        <w:t>plot(mcmc.influencer.boldness$Sol)</w:t>
      </w:r>
    </w:p>
    <w:p w14:paraId="434E3DA8" w14:textId="77777777" w:rsidR="00B30FBE" w:rsidRDefault="00B30FBE" w:rsidP="00B30FBE">
      <w:r>
        <w:t>plot(mcmc.influencer.boldness$VCV)</w:t>
      </w:r>
    </w:p>
    <w:p w14:paraId="2BA02FCC" w14:textId="77777777" w:rsidR="00B30FBE" w:rsidRDefault="00B30FBE" w:rsidP="00B30FBE">
      <w:r>
        <w:t>autocorr(mcmc.influencer.boldness$VCV)[,,"traitlog_Group_Size:traitlog_Group_Size.FocalID"][3,4]</w:t>
      </w:r>
    </w:p>
    <w:p w14:paraId="3B566FD0" w14:textId="77777777" w:rsidR="00B30FBE" w:rsidRDefault="00B30FBE" w:rsidP="00B30FBE">
      <w:r>
        <w:t>autocorr(mcmc.influencer.boldness$VCV)[,,"traitlog_Bold_FID:traitlog_Bold_FID.FocalID"][3,4]</w:t>
      </w:r>
    </w:p>
    <w:p w14:paraId="7E0C5C12" w14:textId="77777777" w:rsidR="00B30FBE" w:rsidRDefault="00B30FBE" w:rsidP="00B30FBE"/>
    <w:p w14:paraId="3B3512C1" w14:textId="77777777" w:rsidR="00B30FBE" w:rsidRDefault="00B30FBE" w:rsidP="00B30FBE">
      <w:r>
        <w:t># Alternative model run #1</w:t>
      </w:r>
    </w:p>
    <w:p w14:paraId="7E1D4575" w14:textId="77777777" w:rsidR="00B30FBE" w:rsidRDefault="00B30FBE" w:rsidP="00B30FBE">
      <w:r>
        <w:t xml:space="preserve">mcmc.influencer.boldness1 &lt;- MCMCglmm(cbind(log_Group_Size, log_Bold_FID) ~ trait </w:t>
      </w:r>
    </w:p>
    <w:p w14:paraId="43FEA76B" w14:textId="77777777" w:rsidR="00B30FBE" w:rsidRDefault="00B30FBE" w:rsidP="00B30FBE">
      <w:r>
        <w:t xml:space="preserve">                                     + at.level(trait,1):scale(Month) + at.level(trait,1):scale(Family_Size)</w:t>
      </w:r>
    </w:p>
    <w:p w14:paraId="1B698EC3" w14:textId="77777777" w:rsidR="00B30FBE" w:rsidRDefault="00B30FBE" w:rsidP="00B30FBE">
      <w:r>
        <w:t xml:space="preserve">                                     + trait:Focal_Sex + trait:scale(Hatch_Year) + trait:Focal_Pairing_Status,</w:t>
      </w:r>
    </w:p>
    <w:p w14:paraId="3B968EFB" w14:textId="77777777" w:rsidR="00B30FBE" w:rsidRDefault="00B30FBE" w:rsidP="00B30FBE">
      <w:r>
        <w:t xml:space="preserve">                                     random =~ us(trait):FocalID,</w:t>
      </w:r>
    </w:p>
    <w:p w14:paraId="19F7F93F" w14:textId="77777777" w:rsidR="00B30FBE" w:rsidRDefault="00B30FBE" w:rsidP="00B30FBE">
      <w:r>
        <w:t xml:space="preserve">                                     rcov =~ idh(trait):units,</w:t>
      </w:r>
    </w:p>
    <w:p w14:paraId="592192FE" w14:textId="77777777" w:rsidR="00B30FBE" w:rsidRDefault="00B30FBE" w:rsidP="00B30FBE">
      <w:r>
        <w:t xml:space="preserve">                                     family = c("gaussian", "gaussian"),</w:t>
      </w:r>
    </w:p>
    <w:p w14:paraId="78110172" w14:textId="77777777" w:rsidR="00B30FBE" w:rsidRDefault="00B30FBE" w:rsidP="00B30FBE">
      <w:r>
        <w:t xml:space="preserve">                                     prior = prior1,</w:t>
      </w:r>
    </w:p>
    <w:p w14:paraId="3F717730" w14:textId="77777777" w:rsidR="00B30FBE" w:rsidRDefault="00B30FBE" w:rsidP="00B30FBE">
      <w:r>
        <w:t xml:space="preserve">                                     nitt = 750000,</w:t>
      </w:r>
    </w:p>
    <w:p w14:paraId="7EF6412E" w14:textId="77777777" w:rsidR="00B30FBE" w:rsidRDefault="00B30FBE" w:rsidP="00B30FBE">
      <w:r>
        <w:lastRenderedPageBreak/>
        <w:t xml:space="preserve">                                     burnin = 50000,</w:t>
      </w:r>
    </w:p>
    <w:p w14:paraId="482F6C42" w14:textId="77777777" w:rsidR="00B30FBE" w:rsidRDefault="00B30FBE" w:rsidP="00B30FBE">
      <w:r>
        <w:t xml:space="preserve">                                     thin = 175,</w:t>
      </w:r>
    </w:p>
    <w:p w14:paraId="5E59050E" w14:textId="77777777" w:rsidR="00B30FBE" w:rsidRDefault="00B30FBE" w:rsidP="00B30FBE">
      <w:r>
        <w:t xml:space="preserve">                                     verbose = TRUE,</w:t>
      </w:r>
    </w:p>
    <w:p w14:paraId="1823C534" w14:textId="77777777" w:rsidR="00B30FBE" w:rsidRDefault="00B30FBE" w:rsidP="00B30FBE">
      <w:r>
        <w:t xml:space="preserve">                                     pr = TRUE,</w:t>
      </w:r>
    </w:p>
    <w:p w14:paraId="2F510A93" w14:textId="77777777" w:rsidR="00B30FBE" w:rsidRDefault="00B30FBE" w:rsidP="00B30FBE">
      <w:r>
        <w:t xml:space="preserve">                                     data = as.data.frame(influencer))</w:t>
      </w:r>
    </w:p>
    <w:p w14:paraId="530F6319" w14:textId="77777777" w:rsidR="00B30FBE" w:rsidRDefault="00B30FBE" w:rsidP="00B30FBE">
      <w:r>
        <w:t># Alternative model run #2</w:t>
      </w:r>
    </w:p>
    <w:p w14:paraId="10598AAE" w14:textId="77777777" w:rsidR="00B30FBE" w:rsidRDefault="00B30FBE" w:rsidP="00B30FBE">
      <w:r>
        <w:t xml:space="preserve">mcmc.influencer.boldness2 &lt;- MCMCglmm(cbind(log_Group_Size, log_Bold_FID) ~ trait </w:t>
      </w:r>
    </w:p>
    <w:p w14:paraId="5629EB75" w14:textId="77777777" w:rsidR="00B30FBE" w:rsidRDefault="00B30FBE" w:rsidP="00B30FBE">
      <w:r>
        <w:t xml:space="preserve">                                     + at.level(trait,1):scale(Month) + at.level(trait,1):scale(Family_Size)</w:t>
      </w:r>
    </w:p>
    <w:p w14:paraId="213AD4D4" w14:textId="77777777" w:rsidR="00B30FBE" w:rsidRDefault="00B30FBE" w:rsidP="00B30FBE">
      <w:r>
        <w:t xml:space="preserve">                                     + trait:Focal_Sex + trait:scale(Hatch_Year) + trait:Focal_Pairing_Status,</w:t>
      </w:r>
    </w:p>
    <w:p w14:paraId="69037D04" w14:textId="77777777" w:rsidR="00B30FBE" w:rsidRDefault="00B30FBE" w:rsidP="00B30FBE">
      <w:r>
        <w:t xml:space="preserve">                                     random =~ us(trait):FocalID,</w:t>
      </w:r>
    </w:p>
    <w:p w14:paraId="45DFDE8A" w14:textId="77777777" w:rsidR="00B30FBE" w:rsidRDefault="00B30FBE" w:rsidP="00B30FBE">
      <w:r>
        <w:t xml:space="preserve">                                     rcov =~ idh(trait):units,</w:t>
      </w:r>
    </w:p>
    <w:p w14:paraId="3869370A" w14:textId="77777777" w:rsidR="00B30FBE" w:rsidRDefault="00B30FBE" w:rsidP="00B30FBE">
      <w:r>
        <w:t xml:space="preserve">                                     family = c("gaussian", "gaussian"),</w:t>
      </w:r>
    </w:p>
    <w:p w14:paraId="37714B7B" w14:textId="77777777" w:rsidR="00B30FBE" w:rsidRDefault="00B30FBE" w:rsidP="00B30FBE">
      <w:r>
        <w:t xml:space="preserve">                                     prior = prior1,</w:t>
      </w:r>
    </w:p>
    <w:p w14:paraId="10698727" w14:textId="77777777" w:rsidR="00B30FBE" w:rsidRDefault="00B30FBE" w:rsidP="00B30FBE">
      <w:r>
        <w:t xml:space="preserve">                                     nitt = 750000,</w:t>
      </w:r>
    </w:p>
    <w:p w14:paraId="3B729200" w14:textId="77777777" w:rsidR="00B30FBE" w:rsidRDefault="00B30FBE" w:rsidP="00B30FBE">
      <w:r>
        <w:t xml:space="preserve">                                     burnin = 50000,</w:t>
      </w:r>
    </w:p>
    <w:p w14:paraId="3557D1A2" w14:textId="77777777" w:rsidR="00B30FBE" w:rsidRDefault="00B30FBE" w:rsidP="00B30FBE">
      <w:r>
        <w:t xml:space="preserve">                                     thin = 175,</w:t>
      </w:r>
    </w:p>
    <w:p w14:paraId="05120035" w14:textId="77777777" w:rsidR="00B30FBE" w:rsidRDefault="00B30FBE" w:rsidP="00B30FBE">
      <w:r>
        <w:t xml:space="preserve">                                     verbose = TRUE,</w:t>
      </w:r>
    </w:p>
    <w:p w14:paraId="1E9EA841" w14:textId="77777777" w:rsidR="00B30FBE" w:rsidRDefault="00B30FBE" w:rsidP="00B30FBE">
      <w:r>
        <w:t xml:space="preserve">                                     pr = TRUE,</w:t>
      </w:r>
    </w:p>
    <w:p w14:paraId="47A98587" w14:textId="77777777" w:rsidR="00B30FBE" w:rsidRDefault="00B30FBE" w:rsidP="00B30FBE">
      <w:r>
        <w:t xml:space="preserve">                                     data = as.data.frame(influencer))</w:t>
      </w:r>
    </w:p>
    <w:p w14:paraId="4D74638F" w14:textId="77777777" w:rsidR="00B30FBE" w:rsidRDefault="00B30FBE" w:rsidP="00B30FBE">
      <w:r>
        <w:t>chainList &lt;- mcmc.list(mcmc.influencer.boldness$Sol,mcmc.influencer.boldness1$Sol, mcmc.influencer.boldness2$Sol)</w:t>
      </w:r>
    </w:p>
    <w:p w14:paraId="051C44C9" w14:textId="77777777" w:rsidR="00B30FBE" w:rsidRDefault="00B30FBE" w:rsidP="00B30FBE">
      <w:r>
        <w:t>plot(chainList)</w:t>
      </w:r>
    </w:p>
    <w:p w14:paraId="288792B6" w14:textId="77777777" w:rsidR="00B30FBE" w:rsidRDefault="00B30FBE" w:rsidP="00B30FBE"/>
    <w:p w14:paraId="741412BA" w14:textId="77777777" w:rsidR="00B30FBE" w:rsidRDefault="00B30FBE" w:rsidP="00B30FBE">
      <w:r>
        <w:t>gelman.diag(chainList)</w:t>
      </w:r>
    </w:p>
    <w:p w14:paraId="411F55C4" w14:textId="77777777" w:rsidR="00B30FBE" w:rsidRDefault="00B30FBE" w:rsidP="00B30FBE">
      <w:r>
        <w:t>gelman.plot(chainList)</w:t>
      </w:r>
    </w:p>
    <w:p w14:paraId="6A2A2521" w14:textId="77777777" w:rsidR="00B30FBE" w:rsidRDefault="00B30FBE" w:rsidP="00B30FBE"/>
    <w:p w14:paraId="6DDF5686" w14:textId="77777777" w:rsidR="00B30FBE" w:rsidRDefault="00B30FBE" w:rsidP="00B30FBE">
      <w:r>
        <w:t>### Influencer and Aggressiveness ###</w:t>
      </w:r>
    </w:p>
    <w:p w14:paraId="2C075655" w14:textId="77777777" w:rsidR="00B30FBE" w:rsidRDefault="00B30FBE" w:rsidP="00B30FBE">
      <w:r>
        <w:t xml:space="preserve">mcmc.influencer.aggr &lt;- MCMCglmm(cbind(log_Group_Size, Aggr_Min_Dist) ~ trait </w:t>
      </w:r>
    </w:p>
    <w:p w14:paraId="3087B3E7" w14:textId="77777777" w:rsidR="00B30FBE" w:rsidRDefault="00B30FBE" w:rsidP="00B30FBE">
      <w:r>
        <w:t xml:space="preserve">                                     + at.level(trait,1):scale(Month) + at.level(trait,1):scale(Family_Size)</w:t>
      </w:r>
    </w:p>
    <w:p w14:paraId="610D6129" w14:textId="77777777" w:rsidR="00B30FBE" w:rsidRDefault="00B30FBE" w:rsidP="00B30FBE">
      <w:r>
        <w:t xml:space="preserve">                                     + trait:Focal_Sex + trait:scale(Hatch_Year) + trait:Focal_Pairing_Status,</w:t>
      </w:r>
    </w:p>
    <w:p w14:paraId="59553D3B" w14:textId="77777777" w:rsidR="00B30FBE" w:rsidRDefault="00B30FBE" w:rsidP="00B30FBE">
      <w:r>
        <w:t xml:space="preserve">                                     random =~ us(trait):FocalID,</w:t>
      </w:r>
    </w:p>
    <w:p w14:paraId="361AEA62" w14:textId="77777777" w:rsidR="00B30FBE" w:rsidRDefault="00B30FBE" w:rsidP="00B30FBE">
      <w:r>
        <w:t xml:space="preserve">                                     rcov =~ idh(trait):units,</w:t>
      </w:r>
    </w:p>
    <w:p w14:paraId="419E854C" w14:textId="77777777" w:rsidR="00B30FBE" w:rsidRDefault="00B30FBE" w:rsidP="00B30FBE">
      <w:r>
        <w:t xml:space="preserve">                                     family = c("gaussian", "gaussian"),</w:t>
      </w:r>
    </w:p>
    <w:p w14:paraId="796C8A53" w14:textId="77777777" w:rsidR="00B30FBE" w:rsidRDefault="00B30FBE" w:rsidP="00B30FBE">
      <w:r>
        <w:t xml:space="preserve">                                     prior = prior1,</w:t>
      </w:r>
    </w:p>
    <w:p w14:paraId="54038A90" w14:textId="77777777" w:rsidR="00B30FBE" w:rsidRDefault="00B30FBE" w:rsidP="00B30FBE">
      <w:r>
        <w:t xml:space="preserve">                                     nitt = 750000,</w:t>
      </w:r>
    </w:p>
    <w:p w14:paraId="26E78C42" w14:textId="77777777" w:rsidR="00B30FBE" w:rsidRDefault="00B30FBE" w:rsidP="00B30FBE">
      <w:r>
        <w:t xml:space="preserve">                                     burnin = 50000,</w:t>
      </w:r>
    </w:p>
    <w:p w14:paraId="1BFC8091" w14:textId="77777777" w:rsidR="00B30FBE" w:rsidRDefault="00B30FBE" w:rsidP="00B30FBE">
      <w:r>
        <w:t xml:space="preserve">                                     thin = 175,</w:t>
      </w:r>
    </w:p>
    <w:p w14:paraId="40DD042E" w14:textId="77777777" w:rsidR="00B30FBE" w:rsidRDefault="00B30FBE" w:rsidP="00B30FBE">
      <w:r>
        <w:t xml:space="preserve">                                     verbose = TRUE,</w:t>
      </w:r>
    </w:p>
    <w:p w14:paraId="79F639D1" w14:textId="77777777" w:rsidR="00B30FBE" w:rsidRDefault="00B30FBE" w:rsidP="00B30FBE">
      <w:r>
        <w:t xml:space="preserve">                                     pr = TRUE,</w:t>
      </w:r>
    </w:p>
    <w:p w14:paraId="7614F059" w14:textId="77777777" w:rsidR="00B30FBE" w:rsidRDefault="00B30FBE" w:rsidP="00B30FBE">
      <w:r>
        <w:t xml:space="preserve">                                     data = as.data.frame(influencer))</w:t>
      </w:r>
    </w:p>
    <w:p w14:paraId="1C55760D" w14:textId="77777777" w:rsidR="00B30FBE" w:rsidRDefault="00B30FBE" w:rsidP="00B30FBE">
      <w:r>
        <w:t>summary(mcmc.influencer.aggr)</w:t>
      </w:r>
    </w:p>
    <w:p w14:paraId="159EA3F9" w14:textId="77777777" w:rsidR="00B30FBE" w:rsidRDefault="00B30FBE" w:rsidP="00B30FBE"/>
    <w:p w14:paraId="0205335E" w14:textId="77777777" w:rsidR="00B30FBE" w:rsidRDefault="00B30FBE" w:rsidP="00B30FBE">
      <w:r>
        <w:t>influencer_aggr &lt;- mcmc.influencer.aggr$VCV[,"traitAggr_Min_Dist:traitlog_Group_Size.FocalID"]/</w:t>
      </w:r>
    </w:p>
    <w:p w14:paraId="1C90618F" w14:textId="77777777" w:rsidR="00B30FBE" w:rsidRDefault="00B30FBE" w:rsidP="00B30FBE">
      <w:r>
        <w:t xml:space="preserve">  (sqrt(mcmc.influencer.aggr$VCV[,"traitAggr_Min_Dist:traitAggr_Min_Dist.FocalID"])*</w:t>
      </w:r>
    </w:p>
    <w:p w14:paraId="69FB7E92" w14:textId="77777777" w:rsidR="00B30FBE" w:rsidRDefault="00B30FBE" w:rsidP="00B30FBE">
      <w:r>
        <w:t xml:space="preserve">     sqrt(mcmc.influencer.aggr$VCV[,"traitlog_Group_Size:traitlog_Group_Size.FocalID"]))</w:t>
      </w:r>
    </w:p>
    <w:p w14:paraId="70338CCA" w14:textId="77777777" w:rsidR="00B30FBE" w:rsidRDefault="00B30FBE" w:rsidP="00B30FBE"/>
    <w:p w14:paraId="04AD14DA" w14:textId="77777777" w:rsidR="00B30FBE" w:rsidRDefault="00B30FBE" w:rsidP="00B30FBE">
      <w:r>
        <w:t>mean(influencer_aggr)</w:t>
      </w:r>
    </w:p>
    <w:p w14:paraId="7F059F39" w14:textId="77777777" w:rsidR="00B30FBE" w:rsidRDefault="00B30FBE" w:rsidP="00B30FBE">
      <w:r>
        <w:lastRenderedPageBreak/>
        <w:t xml:space="preserve">HPDinterval(influencer_aggr) </w:t>
      </w:r>
    </w:p>
    <w:p w14:paraId="15BA381C" w14:textId="77777777" w:rsidR="00B30FBE" w:rsidRDefault="00B30FBE" w:rsidP="00B30FBE">
      <w:r>
        <w:t>#credible intervals overlap zero</w:t>
      </w:r>
    </w:p>
    <w:p w14:paraId="24073AF4" w14:textId="77777777" w:rsidR="00B30FBE" w:rsidRDefault="00B30FBE" w:rsidP="00B30FBE"/>
    <w:p w14:paraId="446D5FA2" w14:textId="77777777" w:rsidR="00B30FBE" w:rsidRDefault="00B30FBE" w:rsidP="00B30FBE">
      <w:r>
        <w:t># Model diagnostics</w:t>
      </w:r>
    </w:p>
    <w:p w14:paraId="32FA9E26" w14:textId="77777777" w:rsidR="00B30FBE" w:rsidRDefault="00B30FBE" w:rsidP="00B30FBE">
      <w:r>
        <w:t>plot.MCMCglmm(mcmc.influencer.aggr)</w:t>
      </w:r>
    </w:p>
    <w:p w14:paraId="5391D88B" w14:textId="77777777" w:rsidR="00B30FBE" w:rsidRDefault="00B30FBE" w:rsidP="00B30FBE"/>
    <w:p w14:paraId="1D2D23F1" w14:textId="77777777" w:rsidR="00B30FBE" w:rsidRDefault="00B30FBE" w:rsidP="00B30FBE">
      <w:r>
        <w:t>plot(mcmc.influencer.aggr$Sol)</w:t>
      </w:r>
    </w:p>
    <w:p w14:paraId="67C8870D" w14:textId="77777777" w:rsidR="00B30FBE" w:rsidRDefault="00B30FBE" w:rsidP="00B30FBE">
      <w:r>
        <w:t>plot(mcmc.influencer.aggr$VCV)</w:t>
      </w:r>
    </w:p>
    <w:p w14:paraId="12F1E7E6" w14:textId="77777777" w:rsidR="00B30FBE" w:rsidRDefault="00B30FBE" w:rsidP="00B30FBE">
      <w:r>
        <w:t>autocorr(mcmc.influencer.aggr$VCV)[,,"traitlog_Group_Size:traitlog_Group_Size.FocalID"][3,4]</w:t>
      </w:r>
    </w:p>
    <w:p w14:paraId="655A24CA" w14:textId="77777777" w:rsidR="00B30FBE" w:rsidRDefault="00B30FBE" w:rsidP="00B30FBE">
      <w:r>
        <w:t>autocorr(mcmc.influencer.aggr$VCV)[,,"traitAggr_Min_Dist:traitAggr_Min_Dist.FocalID"][3,4]</w:t>
      </w:r>
    </w:p>
    <w:p w14:paraId="4E42491A" w14:textId="77777777" w:rsidR="00B30FBE" w:rsidRDefault="00B30FBE" w:rsidP="00B30FBE"/>
    <w:p w14:paraId="5FFB3D9D" w14:textId="77777777" w:rsidR="00B30FBE" w:rsidRDefault="00B30FBE" w:rsidP="00B30FBE">
      <w:r>
        <w:t># Alternative model run #1</w:t>
      </w:r>
    </w:p>
    <w:p w14:paraId="4477A1B4" w14:textId="77777777" w:rsidR="00B30FBE" w:rsidRDefault="00B30FBE" w:rsidP="00B30FBE">
      <w:r>
        <w:t xml:space="preserve">mcmc.influencer.aggr1 &lt;- MCMCglmm(cbind(log_Group_Size, Aggr_Min_Dist) ~ trait </w:t>
      </w:r>
    </w:p>
    <w:p w14:paraId="3C833EEC" w14:textId="77777777" w:rsidR="00B30FBE" w:rsidRDefault="00B30FBE" w:rsidP="00B30FBE">
      <w:r>
        <w:t xml:space="preserve">                                 + at.level(trait,1):scale(Month) + at.level(trait,1):scale(Family_Size)</w:t>
      </w:r>
    </w:p>
    <w:p w14:paraId="1211B6FC" w14:textId="77777777" w:rsidR="00B30FBE" w:rsidRDefault="00B30FBE" w:rsidP="00B30FBE">
      <w:r>
        <w:t xml:space="preserve">                                 + trait:Focal_Sex + trait:scale(Hatch_Year) + trait:Focal_Pairing_Status,</w:t>
      </w:r>
    </w:p>
    <w:p w14:paraId="4CA58D74" w14:textId="77777777" w:rsidR="00B30FBE" w:rsidRDefault="00B30FBE" w:rsidP="00B30FBE">
      <w:r>
        <w:t xml:space="preserve">                                 random =~ us(trait):FocalID,</w:t>
      </w:r>
    </w:p>
    <w:p w14:paraId="063085EB" w14:textId="77777777" w:rsidR="00B30FBE" w:rsidRDefault="00B30FBE" w:rsidP="00B30FBE">
      <w:r>
        <w:t xml:space="preserve">                                 rcov =~ idh(trait):units,</w:t>
      </w:r>
    </w:p>
    <w:p w14:paraId="0E8E35A2" w14:textId="77777777" w:rsidR="00B30FBE" w:rsidRDefault="00B30FBE" w:rsidP="00B30FBE">
      <w:r>
        <w:t xml:space="preserve">                                 family = c("gaussian", "gaussian"),</w:t>
      </w:r>
    </w:p>
    <w:p w14:paraId="00AC303E" w14:textId="77777777" w:rsidR="00B30FBE" w:rsidRDefault="00B30FBE" w:rsidP="00B30FBE">
      <w:r>
        <w:t xml:space="preserve">                                 prior = prior1,</w:t>
      </w:r>
    </w:p>
    <w:p w14:paraId="68C36A53" w14:textId="77777777" w:rsidR="00B30FBE" w:rsidRDefault="00B30FBE" w:rsidP="00B30FBE">
      <w:r>
        <w:t xml:space="preserve">                                 nitt = 750000,</w:t>
      </w:r>
    </w:p>
    <w:p w14:paraId="2BD2EE03" w14:textId="77777777" w:rsidR="00B30FBE" w:rsidRDefault="00B30FBE" w:rsidP="00B30FBE">
      <w:r>
        <w:t xml:space="preserve">                                 burnin = 50000,</w:t>
      </w:r>
    </w:p>
    <w:p w14:paraId="5601B1B2" w14:textId="77777777" w:rsidR="00B30FBE" w:rsidRDefault="00B30FBE" w:rsidP="00B30FBE">
      <w:r>
        <w:t xml:space="preserve">                                 thin = 175,</w:t>
      </w:r>
    </w:p>
    <w:p w14:paraId="1A0AD3E1" w14:textId="77777777" w:rsidR="00B30FBE" w:rsidRDefault="00B30FBE" w:rsidP="00B30FBE">
      <w:r>
        <w:t xml:space="preserve">                                 verbose = TRUE,</w:t>
      </w:r>
    </w:p>
    <w:p w14:paraId="2C6F2CE4" w14:textId="77777777" w:rsidR="00B30FBE" w:rsidRDefault="00B30FBE" w:rsidP="00B30FBE">
      <w:r>
        <w:t xml:space="preserve">                                 pr = TRUE,</w:t>
      </w:r>
    </w:p>
    <w:p w14:paraId="4019EB9D" w14:textId="77777777" w:rsidR="00B30FBE" w:rsidRDefault="00B30FBE" w:rsidP="00B30FBE">
      <w:r>
        <w:t xml:space="preserve">                                 data = as.data.frame(influencer))</w:t>
      </w:r>
    </w:p>
    <w:p w14:paraId="3D70B622" w14:textId="77777777" w:rsidR="00B30FBE" w:rsidRDefault="00B30FBE" w:rsidP="00B30FBE"/>
    <w:p w14:paraId="280816DC" w14:textId="77777777" w:rsidR="00B30FBE" w:rsidRDefault="00B30FBE" w:rsidP="00B30FBE">
      <w:r>
        <w:t># Alternative model run #2</w:t>
      </w:r>
    </w:p>
    <w:p w14:paraId="5961CDF6" w14:textId="77777777" w:rsidR="00B30FBE" w:rsidRDefault="00B30FBE" w:rsidP="00B30FBE">
      <w:r>
        <w:t xml:space="preserve">mcmc.influencer.aggr2 &lt;- MCMCglmm(cbind(log_Group_Size, Aggr_Min_Dist) ~ trait </w:t>
      </w:r>
    </w:p>
    <w:p w14:paraId="1827409E" w14:textId="77777777" w:rsidR="00B30FBE" w:rsidRDefault="00B30FBE" w:rsidP="00B30FBE">
      <w:r>
        <w:t xml:space="preserve">                                 + at.level(trait,1):scale(Month) + at.level(trait,1):scale(Family_Size)</w:t>
      </w:r>
    </w:p>
    <w:p w14:paraId="34E6B69B" w14:textId="77777777" w:rsidR="00B30FBE" w:rsidRDefault="00B30FBE" w:rsidP="00B30FBE">
      <w:r>
        <w:t xml:space="preserve">                                 + trait:Focal_Sex + trait:scale(Hatch_Year) + trait:Focal_Pairing_Status,</w:t>
      </w:r>
    </w:p>
    <w:p w14:paraId="11F81D8C" w14:textId="77777777" w:rsidR="00B30FBE" w:rsidRDefault="00B30FBE" w:rsidP="00B30FBE">
      <w:r>
        <w:t xml:space="preserve">                                 random =~ us(trait):FocalID,</w:t>
      </w:r>
    </w:p>
    <w:p w14:paraId="7692310A" w14:textId="77777777" w:rsidR="00B30FBE" w:rsidRDefault="00B30FBE" w:rsidP="00B30FBE">
      <w:r>
        <w:t xml:space="preserve">                                 rcov =~ idh(trait):units,</w:t>
      </w:r>
    </w:p>
    <w:p w14:paraId="61703AC7" w14:textId="77777777" w:rsidR="00B30FBE" w:rsidRDefault="00B30FBE" w:rsidP="00B30FBE">
      <w:r>
        <w:t xml:space="preserve">                                 family = c("gaussian", "gaussian"),</w:t>
      </w:r>
    </w:p>
    <w:p w14:paraId="298BBE95" w14:textId="77777777" w:rsidR="00B30FBE" w:rsidRDefault="00B30FBE" w:rsidP="00B30FBE">
      <w:r>
        <w:t xml:space="preserve">                                 prior = prior1,</w:t>
      </w:r>
    </w:p>
    <w:p w14:paraId="711B2F3F" w14:textId="77777777" w:rsidR="00B30FBE" w:rsidRDefault="00B30FBE" w:rsidP="00B30FBE">
      <w:r>
        <w:t xml:space="preserve">                                 nitt = 750000,</w:t>
      </w:r>
    </w:p>
    <w:p w14:paraId="3AF06AEA" w14:textId="77777777" w:rsidR="00B30FBE" w:rsidRDefault="00B30FBE" w:rsidP="00B30FBE">
      <w:r>
        <w:t xml:space="preserve">                                 burnin = 50000,</w:t>
      </w:r>
    </w:p>
    <w:p w14:paraId="3442638F" w14:textId="77777777" w:rsidR="00B30FBE" w:rsidRDefault="00B30FBE" w:rsidP="00B30FBE">
      <w:r>
        <w:t xml:space="preserve">                                 thin = 175,</w:t>
      </w:r>
    </w:p>
    <w:p w14:paraId="71F2228A" w14:textId="77777777" w:rsidR="00B30FBE" w:rsidRDefault="00B30FBE" w:rsidP="00B30FBE">
      <w:r>
        <w:t xml:space="preserve">                                 verbose = TRUE,</w:t>
      </w:r>
    </w:p>
    <w:p w14:paraId="7123EDCF" w14:textId="77777777" w:rsidR="00B30FBE" w:rsidRDefault="00B30FBE" w:rsidP="00B30FBE">
      <w:r>
        <w:t xml:space="preserve">                                 pr = TRUE,</w:t>
      </w:r>
    </w:p>
    <w:p w14:paraId="0A670AC6" w14:textId="77777777" w:rsidR="00B30FBE" w:rsidRDefault="00B30FBE" w:rsidP="00B30FBE">
      <w:r>
        <w:t xml:space="preserve">                                 data = as.data.frame(influencer))</w:t>
      </w:r>
    </w:p>
    <w:p w14:paraId="2E15090D" w14:textId="77777777" w:rsidR="00B30FBE" w:rsidRDefault="00B30FBE" w:rsidP="00B30FBE">
      <w:r>
        <w:t>chainList &lt;- mcmc.list(mcmc.influencer.aggr$Sol,mcmc.influencer.aggr1$Sol, mcmc.influencer.aggr2$Sol)</w:t>
      </w:r>
    </w:p>
    <w:p w14:paraId="7808F742" w14:textId="77777777" w:rsidR="00B30FBE" w:rsidRDefault="00B30FBE" w:rsidP="00B30FBE">
      <w:r>
        <w:t>plot(chainList)</w:t>
      </w:r>
    </w:p>
    <w:p w14:paraId="0B02A062" w14:textId="77777777" w:rsidR="00B30FBE" w:rsidRDefault="00B30FBE" w:rsidP="00B30FBE"/>
    <w:p w14:paraId="7ECF7763" w14:textId="77777777" w:rsidR="00B30FBE" w:rsidRDefault="00B30FBE" w:rsidP="00B30FBE">
      <w:r>
        <w:t>gelman.diag(chainList)</w:t>
      </w:r>
    </w:p>
    <w:p w14:paraId="7823FC1C" w14:textId="77777777" w:rsidR="00B30FBE" w:rsidRDefault="00B30FBE" w:rsidP="00B30FBE">
      <w:r>
        <w:t>gelman.plot(chainList)</w:t>
      </w:r>
    </w:p>
    <w:p w14:paraId="178BB4A3" w14:textId="77777777" w:rsidR="00B30FBE" w:rsidRDefault="00B30FBE" w:rsidP="00B30FBE"/>
    <w:p w14:paraId="659D8B6F" w14:textId="77777777" w:rsidR="00B30FBE" w:rsidRDefault="00B30FBE" w:rsidP="00B30FBE"/>
    <w:p w14:paraId="67FB0055" w14:textId="77777777" w:rsidR="00B30FBE" w:rsidRDefault="00B30FBE" w:rsidP="00B30FBE">
      <w:r>
        <w:lastRenderedPageBreak/>
        <w:t>### Influencer and Neophobia ###</w:t>
      </w:r>
    </w:p>
    <w:p w14:paraId="2348A302" w14:textId="77777777" w:rsidR="00B30FBE" w:rsidRDefault="00B30FBE" w:rsidP="00B30FBE">
      <w:r>
        <w:t xml:space="preserve">mcmc.influencer.neo &lt;- MCMCglmm(cbind(log_Group_Size, Neo_Delta_Latency) ~ trait </w:t>
      </w:r>
    </w:p>
    <w:p w14:paraId="34A24D4F" w14:textId="77777777" w:rsidR="00B30FBE" w:rsidRDefault="00B30FBE" w:rsidP="00B30FBE">
      <w:r>
        <w:t xml:space="preserve">                                 + at.level(trait,1):scale(Month) + at.level(trait,1):scale(Family_Size)</w:t>
      </w:r>
    </w:p>
    <w:p w14:paraId="517C9169" w14:textId="77777777" w:rsidR="00B30FBE" w:rsidRDefault="00B30FBE" w:rsidP="00B30FBE">
      <w:r>
        <w:t xml:space="preserve">                                 + trait:Focal_Sex + trait:scale(Hatch_Year) + trait:Focal_Pairing_Status,</w:t>
      </w:r>
    </w:p>
    <w:p w14:paraId="32E34E73" w14:textId="77777777" w:rsidR="00B30FBE" w:rsidRDefault="00B30FBE" w:rsidP="00B30FBE">
      <w:r>
        <w:t xml:space="preserve">                                 random =~ us(trait):FocalID,</w:t>
      </w:r>
    </w:p>
    <w:p w14:paraId="55455B6E" w14:textId="77777777" w:rsidR="00B30FBE" w:rsidRDefault="00B30FBE" w:rsidP="00B30FBE">
      <w:r>
        <w:t xml:space="preserve">                                 rcov =~ idh(trait):units,</w:t>
      </w:r>
    </w:p>
    <w:p w14:paraId="60D17A01" w14:textId="77777777" w:rsidR="00B30FBE" w:rsidRDefault="00B30FBE" w:rsidP="00B30FBE">
      <w:r>
        <w:t xml:space="preserve">                                 family = c("gaussian", "gaussian"),</w:t>
      </w:r>
    </w:p>
    <w:p w14:paraId="5F42598B" w14:textId="77777777" w:rsidR="00B30FBE" w:rsidRDefault="00B30FBE" w:rsidP="00B30FBE">
      <w:r>
        <w:t xml:space="preserve">                                 prior = prior1,</w:t>
      </w:r>
    </w:p>
    <w:p w14:paraId="0F7219E4" w14:textId="77777777" w:rsidR="00B30FBE" w:rsidRDefault="00B30FBE" w:rsidP="00B30FBE">
      <w:r>
        <w:t xml:space="preserve">                                 nitt = 750000,</w:t>
      </w:r>
    </w:p>
    <w:p w14:paraId="275804FD" w14:textId="77777777" w:rsidR="00B30FBE" w:rsidRDefault="00B30FBE" w:rsidP="00B30FBE">
      <w:r>
        <w:t xml:space="preserve">                                 burnin = 50000,</w:t>
      </w:r>
    </w:p>
    <w:p w14:paraId="76C42A7C" w14:textId="77777777" w:rsidR="00B30FBE" w:rsidRDefault="00B30FBE" w:rsidP="00B30FBE">
      <w:r>
        <w:t xml:space="preserve">                                 thin = 175,</w:t>
      </w:r>
    </w:p>
    <w:p w14:paraId="5E9EC950" w14:textId="77777777" w:rsidR="00B30FBE" w:rsidRDefault="00B30FBE" w:rsidP="00B30FBE">
      <w:r>
        <w:t xml:space="preserve">                                 verbose = TRUE,</w:t>
      </w:r>
    </w:p>
    <w:p w14:paraId="0C9DDC0E" w14:textId="77777777" w:rsidR="00B30FBE" w:rsidRDefault="00B30FBE" w:rsidP="00B30FBE">
      <w:r>
        <w:t xml:space="preserve">                                 pr = TRUE,</w:t>
      </w:r>
    </w:p>
    <w:p w14:paraId="1F0FBE55" w14:textId="77777777" w:rsidR="00B30FBE" w:rsidRDefault="00B30FBE" w:rsidP="00B30FBE">
      <w:r>
        <w:t xml:space="preserve">                                 data = as.data.frame(influencer))</w:t>
      </w:r>
    </w:p>
    <w:p w14:paraId="3A059407" w14:textId="77777777" w:rsidR="00B30FBE" w:rsidRDefault="00B30FBE" w:rsidP="00B30FBE">
      <w:r>
        <w:t>summary(mcmc.influencer.neo)</w:t>
      </w:r>
    </w:p>
    <w:p w14:paraId="030C9F85" w14:textId="77777777" w:rsidR="00B30FBE" w:rsidRDefault="00B30FBE" w:rsidP="00B30FBE"/>
    <w:p w14:paraId="16507607" w14:textId="77777777" w:rsidR="00B30FBE" w:rsidRDefault="00B30FBE" w:rsidP="00B30FBE">
      <w:r>
        <w:t>influencer_neo &lt;- mcmc.influencer.neo$VCV[,"traitNeo_Delta_Latency:traitlog_Group_Size.FocalID"]/</w:t>
      </w:r>
    </w:p>
    <w:p w14:paraId="27CCB3AD" w14:textId="77777777" w:rsidR="00B30FBE" w:rsidRDefault="00B30FBE" w:rsidP="00B30FBE">
      <w:r>
        <w:t xml:space="preserve">  (sqrt(mcmc.influencer.neo$VCV[,"traitNeo_Delta_Latency:traitNeo_Delta_Latency.FocalID"])*</w:t>
      </w:r>
    </w:p>
    <w:p w14:paraId="7315C91D" w14:textId="77777777" w:rsidR="00B30FBE" w:rsidRDefault="00B30FBE" w:rsidP="00B30FBE">
      <w:r>
        <w:t xml:space="preserve">     sqrt(mcmc.influencer.neo$VCV[,"traitlog_Group_Size:traitlog_Group_Size.FocalID"]))</w:t>
      </w:r>
    </w:p>
    <w:p w14:paraId="25D15280" w14:textId="77777777" w:rsidR="00B30FBE" w:rsidRDefault="00B30FBE" w:rsidP="00B30FBE"/>
    <w:p w14:paraId="6A56C0CE" w14:textId="77777777" w:rsidR="00B30FBE" w:rsidRDefault="00B30FBE" w:rsidP="00B30FBE">
      <w:r>
        <w:t>mean(influencer_neo)</w:t>
      </w:r>
    </w:p>
    <w:p w14:paraId="1D2F838B" w14:textId="77777777" w:rsidR="00B30FBE" w:rsidRDefault="00B30FBE" w:rsidP="00B30FBE">
      <w:r>
        <w:t xml:space="preserve">HPDinterval(influencer_neo) </w:t>
      </w:r>
    </w:p>
    <w:p w14:paraId="42D623C4" w14:textId="77777777" w:rsidR="00B30FBE" w:rsidRDefault="00B30FBE" w:rsidP="00B30FBE">
      <w:r>
        <w:t>#credible intervals overlap zero</w:t>
      </w:r>
    </w:p>
    <w:p w14:paraId="2C26FFDB" w14:textId="77777777" w:rsidR="00B30FBE" w:rsidRDefault="00B30FBE" w:rsidP="00B30FBE"/>
    <w:p w14:paraId="6F322C61" w14:textId="77777777" w:rsidR="00B30FBE" w:rsidRDefault="00B30FBE" w:rsidP="00B30FBE">
      <w:r>
        <w:t># Model diagnostics</w:t>
      </w:r>
    </w:p>
    <w:p w14:paraId="72DD6B70" w14:textId="77777777" w:rsidR="00B30FBE" w:rsidRDefault="00B30FBE" w:rsidP="00B30FBE">
      <w:r>
        <w:t>plot.MCMCglmm(mcmc.influencer.neo)</w:t>
      </w:r>
    </w:p>
    <w:p w14:paraId="336F9E9A" w14:textId="77777777" w:rsidR="00B30FBE" w:rsidRDefault="00B30FBE" w:rsidP="00B30FBE"/>
    <w:p w14:paraId="5C24379C" w14:textId="77777777" w:rsidR="00B30FBE" w:rsidRDefault="00B30FBE" w:rsidP="00B30FBE">
      <w:r>
        <w:t>plot(mcmc.influencer.neo$Sol)</w:t>
      </w:r>
    </w:p>
    <w:p w14:paraId="74764851" w14:textId="77777777" w:rsidR="00B30FBE" w:rsidRDefault="00B30FBE" w:rsidP="00B30FBE">
      <w:r>
        <w:t>plot(mcmc.influencer.neo$VCV)</w:t>
      </w:r>
    </w:p>
    <w:p w14:paraId="78C133CC" w14:textId="77777777" w:rsidR="00B30FBE" w:rsidRDefault="00B30FBE" w:rsidP="00B30FBE">
      <w:r>
        <w:t>autocorr(mcmc.influencer.neo$VCV)[,,"traitlog_Group_Size:traitlog_Group_Size.FocalID"][3,4]</w:t>
      </w:r>
    </w:p>
    <w:p w14:paraId="26ED1A5D" w14:textId="77777777" w:rsidR="00B30FBE" w:rsidRDefault="00B30FBE" w:rsidP="00B30FBE">
      <w:r>
        <w:t>autocorr(mcmc.influencer.neo$VCV)[,,"traitNeo_Delta_Latency:traitNeo_Delta_Latency.FocalID"][3,4]</w:t>
      </w:r>
    </w:p>
    <w:p w14:paraId="711921FF" w14:textId="77777777" w:rsidR="00B30FBE" w:rsidRDefault="00B30FBE" w:rsidP="00B30FBE"/>
    <w:p w14:paraId="6C3A2706" w14:textId="77777777" w:rsidR="00B30FBE" w:rsidRDefault="00B30FBE" w:rsidP="00B30FBE">
      <w:r>
        <w:t># Alternative model run #1</w:t>
      </w:r>
    </w:p>
    <w:p w14:paraId="0DF806E5" w14:textId="77777777" w:rsidR="00B30FBE" w:rsidRDefault="00B30FBE" w:rsidP="00B30FBE">
      <w:r>
        <w:t xml:space="preserve">mcmc.influencer.neo1 &lt;- MCMCglmm(cbind(log_Group_Size, Neo_Delta_Latency) ~ trait </w:t>
      </w:r>
    </w:p>
    <w:p w14:paraId="7F2D4073" w14:textId="77777777" w:rsidR="00B30FBE" w:rsidRDefault="00B30FBE" w:rsidP="00B30FBE">
      <w:r>
        <w:t xml:space="preserve">                                + at.level(trait,1):scale(Month) + at.level(trait,1):scale(Family_Size)</w:t>
      </w:r>
    </w:p>
    <w:p w14:paraId="060E8400" w14:textId="77777777" w:rsidR="00B30FBE" w:rsidRDefault="00B30FBE" w:rsidP="00B30FBE">
      <w:r>
        <w:t xml:space="preserve">                                + trait:Focal_Sex + trait:scale(Hatch_Year) + trait:Focal_Pairing_Status,</w:t>
      </w:r>
    </w:p>
    <w:p w14:paraId="75EAB004" w14:textId="77777777" w:rsidR="00B30FBE" w:rsidRDefault="00B30FBE" w:rsidP="00B30FBE">
      <w:r>
        <w:t xml:space="preserve">                                random =~ us(trait):FocalID,</w:t>
      </w:r>
    </w:p>
    <w:p w14:paraId="476F7640" w14:textId="77777777" w:rsidR="00B30FBE" w:rsidRDefault="00B30FBE" w:rsidP="00B30FBE">
      <w:r>
        <w:t xml:space="preserve">                                rcov =~ idh(trait):units,</w:t>
      </w:r>
    </w:p>
    <w:p w14:paraId="1A184533" w14:textId="77777777" w:rsidR="00B30FBE" w:rsidRDefault="00B30FBE" w:rsidP="00B30FBE">
      <w:r>
        <w:t xml:space="preserve">                                family = c("gaussian", "gaussian"),</w:t>
      </w:r>
    </w:p>
    <w:p w14:paraId="3023881A" w14:textId="77777777" w:rsidR="00B30FBE" w:rsidRDefault="00B30FBE" w:rsidP="00B30FBE">
      <w:r>
        <w:t xml:space="preserve">                                prior = prior1,</w:t>
      </w:r>
    </w:p>
    <w:p w14:paraId="5E29075D" w14:textId="77777777" w:rsidR="00B30FBE" w:rsidRDefault="00B30FBE" w:rsidP="00B30FBE">
      <w:r>
        <w:t xml:space="preserve">                                nitt = 750000,</w:t>
      </w:r>
    </w:p>
    <w:p w14:paraId="670C6448" w14:textId="77777777" w:rsidR="00B30FBE" w:rsidRDefault="00B30FBE" w:rsidP="00B30FBE">
      <w:r>
        <w:t xml:space="preserve">                                burnin = 50000,</w:t>
      </w:r>
    </w:p>
    <w:p w14:paraId="617014C4" w14:textId="77777777" w:rsidR="00B30FBE" w:rsidRDefault="00B30FBE" w:rsidP="00B30FBE">
      <w:r>
        <w:t xml:space="preserve">                                thin = 175,</w:t>
      </w:r>
    </w:p>
    <w:p w14:paraId="23D991A6" w14:textId="77777777" w:rsidR="00B30FBE" w:rsidRDefault="00B30FBE" w:rsidP="00B30FBE">
      <w:r>
        <w:t xml:space="preserve">                                verbose = TRUE,</w:t>
      </w:r>
    </w:p>
    <w:p w14:paraId="6CB55D1A" w14:textId="77777777" w:rsidR="00B30FBE" w:rsidRDefault="00B30FBE" w:rsidP="00B30FBE">
      <w:r>
        <w:t xml:space="preserve">                                pr = TRUE,</w:t>
      </w:r>
    </w:p>
    <w:p w14:paraId="04C19972" w14:textId="77777777" w:rsidR="00B30FBE" w:rsidRDefault="00B30FBE" w:rsidP="00B30FBE">
      <w:r>
        <w:lastRenderedPageBreak/>
        <w:t xml:space="preserve">                                data = as.data.frame(influencer))</w:t>
      </w:r>
    </w:p>
    <w:p w14:paraId="12286C94" w14:textId="77777777" w:rsidR="00B30FBE" w:rsidRDefault="00B30FBE" w:rsidP="00B30FBE"/>
    <w:p w14:paraId="33DA2C27" w14:textId="77777777" w:rsidR="00B30FBE" w:rsidRDefault="00B30FBE" w:rsidP="00B30FBE">
      <w:r>
        <w:t># Alternative model run #2</w:t>
      </w:r>
    </w:p>
    <w:p w14:paraId="53DCAB75" w14:textId="77777777" w:rsidR="00B30FBE" w:rsidRDefault="00B30FBE" w:rsidP="00B30FBE">
      <w:r>
        <w:t xml:space="preserve">mcmc.influencer.neo2 &lt;- MCMCglmm(cbind(log_Group_Size, Neo_Delta_Latency) ~ trait </w:t>
      </w:r>
    </w:p>
    <w:p w14:paraId="53AA98CB" w14:textId="77777777" w:rsidR="00B30FBE" w:rsidRDefault="00B30FBE" w:rsidP="00B30FBE">
      <w:r>
        <w:t xml:space="preserve">                                + at.level(trait,1):scale(Month) + at.level(trait,1):scale(Family_Size)</w:t>
      </w:r>
    </w:p>
    <w:p w14:paraId="52B49629" w14:textId="77777777" w:rsidR="00B30FBE" w:rsidRDefault="00B30FBE" w:rsidP="00B30FBE">
      <w:r>
        <w:t xml:space="preserve">                                + trait:Focal_Sex + trait:scale(Hatch_Year) + trait:Focal_Pairing_Status,</w:t>
      </w:r>
    </w:p>
    <w:p w14:paraId="74F18ABE" w14:textId="77777777" w:rsidR="00B30FBE" w:rsidRDefault="00B30FBE" w:rsidP="00B30FBE">
      <w:r>
        <w:t xml:space="preserve">                                random =~ us(trait):FocalID,</w:t>
      </w:r>
    </w:p>
    <w:p w14:paraId="716491C8" w14:textId="77777777" w:rsidR="00B30FBE" w:rsidRDefault="00B30FBE" w:rsidP="00B30FBE">
      <w:r>
        <w:t xml:space="preserve">                                rcov =~ idh(trait):units,</w:t>
      </w:r>
    </w:p>
    <w:p w14:paraId="3A39A21D" w14:textId="77777777" w:rsidR="00B30FBE" w:rsidRDefault="00B30FBE" w:rsidP="00B30FBE">
      <w:r>
        <w:t xml:space="preserve">                                family = c("gaussian", "gaussian"),</w:t>
      </w:r>
    </w:p>
    <w:p w14:paraId="500D0122" w14:textId="77777777" w:rsidR="00B30FBE" w:rsidRDefault="00B30FBE" w:rsidP="00B30FBE">
      <w:r>
        <w:t xml:space="preserve">                                prior = prior1,</w:t>
      </w:r>
    </w:p>
    <w:p w14:paraId="1DF163F3" w14:textId="77777777" w:rsidR="00B30FBE" w:rsidRDefault="00B30FBE" w:rsidP="00B30FBE">
      <w:r>
        <w:t xml:space="preserve">                                nitt = 750000,</w:t>
      </w:r>
    </w:p>
    <w:p w14:paraId="509418A6" w14:textId="77777777" w:rsidR="00B30FBE" w:rsidRDefault="00B30FBE" w:rsidP="00B30FBE">
      <w:r>
        <w:t xml:space="preserve">                                burnin = 50000,</w:t>
      </w:r>
    </w:p>
    <w:p w14:paraId="5C827B0F" w14:textId="77777777" w:rsidR="00B30FBE" w:rsidRDefault="00B30FBE" w:rsidP="00B30FBE">
      <w:r>
        <w:t xml:space="preserve">                                thin = 175,</w:t>
      </w:r>
    </w:p>
    <w:p w14:paraId="14B7D7BA" w14:textId="77777777" w:rsidR="00B30FBE" w:rsidRDefault="00B30FBE" w:rsidP="00B30FBE">
      <w:r>
        <w:t xml:space="preserve">                                verbose = TRUE,</w:t>
      </w:r>
    </w:p>
    <w:p w14:paraId="6BDBB5E9" w14:textId="77777777" w:rsidR="00B30FBE" w:rsidRDefault="00B30FBE" w:rsidP="00B30FBE">
      <w:r>
        <w:t xml:space="preserve">                                pr = TRUE,</w:t>
      </w:r>
    </w:p>
    <w:p w14:paraId="66DEA673" w14:textId="77777777" w:rsidR="00B30FBE" w:rsidRDefault="00B30FBE" w:rsidP="00B30FBE">
      <w:r>
        <w:t xml:space="preserve">                                data = as.data.frame(influencer))</w:t>
      </w:r>
    </w:p>
    <w:p w14:paraId="06A47EE5" w14:textId="77777777" w:rsidR="00B30FBE" w:rsidRDefault="00B30FBE" w:rsidP="00B30FBE"/>
    <w:p w14:paraId="6FA4C6FE" w14:textId="77777777" w:rsidR="00B30FBE" w:rsidRDefault="00B30FBE" w:rsidP="00B30FBE">
      <w:r>
        <w:t>chainList &lt;- mcmc.list(mcmc.influencer.neo$Sol,mcmc.influencer.neo1$Sol, mcmc.influencer.neo2$Sol)</w:t>
      </w:r>
    </w:p>
    <w:p w14:paraId="1F72FA22" w14:textId="77777777" w:rsidR="00B30FBE" w:rsidRDefault="00B30FBE" w:rsidP="00B30FBE">
      <w:r>
        <w:t>plot(chainList)</w:t>
      </w:r>
    </w:p>
    <w:p w14:paraId="18F2A792" w14:textId="77777777" w:rsidR="00B30FBE" w:rsidRDefault="00B30FBE" w:rsidP="00B30FBE"/>
    <w:p w14:paraId="30134EE0" w14:textId="77777777" w:rsidR="00B30FBE" w:rsidRDefault="00B30FBE" w:rsidP="00B30FBE">
      <w:r>
        <w:t>gelman.diag(chainList)</w:t>
      </w:r>
    </w:p>
    <w:p w14:paraId="6FC5C21C" w14:textId="77777777" w:rsidR="00B30FBE" w:rsidRDefault="00B30FBE" w:rsidP="00B30FBE">
      <w:r>
        <w:t>gelman.plot(chainList)</w:t>
      </w:r>
    </w:p>
    <w:p w14:paraId="10B4AB1B" w14:textId="77777777" w:rsidR="00B30FBE" w:rsidRDefault="00B30FBE" w:rsidP="00B30FBE"/>
    <w:p w14:paraId="7E14D2BE" w14:textId="77777777" w:rsidR="00B30FBE" w:rsidRDefault="00B30FBE" w:rsidP="00B30FBE"/>
    <w:p w14:paraId="7FE5BC1B" w14:textId="77777777" w:rsidR="00B30FBE" w:rsidRDefault="00B30FBE" w:rsidP="00B30FBE">
      <w:r>
        <w:t>##### Mirror Exploration #####</w:t>
      </w:r>
    </w:p>
    <w:p w14:paraId="2B6E4608" w14:textId="77777777" w:rsidR="00B30FBE" w:rsidRDefault="00B30FBE" w:rsidP="00B30FBE">
      <w:r>
        <w:t>mcmc.influencer.lbm &lt;- MCMCglmm(cbind(log_Group_Size, Look_Behind_Mirror) ~ trait</w:t>
      </w:r>
    </w:p>
    <w:p w14:paraId="40815BE0" w14:textId="77777777" w:rsidR="00B30FBE" w:rsidRDefault="00B30FBE" w:rsidP="00B30FBE">
      <w:r>
        <w:t xml:space="preserve">                                + at.level(trait,1):scale(Month) + at.level(trait,1):scale(Family_Size)</w:t>
      </w:r>
    </w:p>
    <w:p w14:paraId="3DAE7857" w14:textId="77777777" w:rsidR="00B30FBE" w:rsidRDefault="00B30FBE" w:rsidP="00B30FBE">
      <w:r>
        <w:t xml:space="preserve">                                + trait:Focal_Sex + trait:scale(Hatch_Year) + trait:Focal_Pairing_Status,</w:t>
      </w:r>
    </w:p>
    <w:p w14:paraId="694B84E2" w14:textId="77777777" w:rsidR="00B30FBE" w:rsidRDefault="00B30FBE" w:rsidP="00B30FBE">
      <w:r>
        <w:t xml:space="preserve">                                random =~ us(trait):FocalID,</w:t>
      </w:r>
    </w:p>
    <w:p w14:paraId="1135C5CB" w14:textId="77777777" w:rsidR="00B30FBE" w:rsidRDefault="00B30FBE" w:rsidP="00B30FBE">
      <w:r>
        <w:t xml:space="preserve">                                rcov =~ idh(trait):units,</w:t>
      </w:r>
    </w:p>
    <w:p w14:paraId="56F1C19B" w14:textId="77777777" w:rsidR="00B30FBE" w:rsidRDefault="00B30FBE" w:rsidP="00B30FBE">
      <w:r>
        <w:t xml:space="preserve">                                family = c("gaussian", "ordinal"),</w:t>
      </w:r>
    </w:p>
    <w:p w14:paraId="139D2E61" w14:textId="77777777" w:rsidR="00B30FBE" w:rsidRDefault="00B30FBE" w:rsidP="00B30FBE">
      <w:r>
        <w:t xml:space="preserve">                                prior = prior_lbm,</w:t>
      </w:r>
    </w:p>
    <w:p w14:paraId="1008F544" w14:textId="77777777" w:rsidR="00B30FBE" w:rsidRDefault="00B30FBE" w:rsidP="00B30FBE">
      <w:r>
        <w:t xml:space="preserve">                                nitt = 750000,</w:t>
      </w:r>
    </w:p>
    <w:p w14:paraId="42B5E3C1" w14:textId="77777777" w:rsidR="00B30FBE" w:rsidRDefault="00B30FBE" w:rsidP="00B30FBE">
      <w:r>
        <w:t xml:space="preserve">                                burnin = 50000,</w:t>
      </w:r>
    </w:p>
    <w:p w14:paraId="56EF49D7" w14:textId="77777777" w:rsidR="00B30FBE" w:rsidRDefault="00B30FBE" w:rsidP="00B30FBE">
      <w:r>
        <w:t xml:space="preserve">                                thin = 175,</w:t>
      </w:r>
    </w:p>
    <w:p w14:paraId="34F09812" w14:textId="77777777" w:rsidR="00B30FBE" w:rsidRDefault="00B30FBE" w:rsidP="00B30FBE">
      <w:r>
        <w:t xml:space="preserve">                                verbose = TRUE,</w:t>
      </w:r>
    </w:p>
    <w:p w14:paraId="0D06B1A6" w14:textId="77777777" w:rsidR="00B30FBE" w:rsidRDefault="00B30FBE" w:rsidP="00B30FBE">
      <w:r>
        <w:t xml:space="preserve">                                pr = TRUE,</w:t>
      </w:r>
    </w:p>
    <w:p w14:paraId="54D9EF3E" w14:textId="77777777" w:rsidR="00B30FBE" w:rsidRDefault="00B30FBE" w:rsidP="00B30FBE">
      <w:r>
        <w:t xml:space="preserve">                                data = as.data.frame(influencer))</w:t>
      </w:r>
    </w:p>
    <w:p w14:paraId="47BBF15E" w14:textId="77777777" w:rsidR="00B30FBE" w:rsidRDefault="00B30FBE" w:rsidP="00B30FBE">
      <w:r>
        <w:t>summary(mcmc.influencer.lbm)</w:t>
      </w:r>
    </w:p>
    <w:p w14:paraId="102786CE" w14:textId="77777777" w:rsidR="00B30FBE" w:rsidRDefault="00B30FBE" w:rsidP="00B30FBE"/>
    <w:p w14:paraId="576B56A4" w14:textId="77777777" w:rsidR="00B30FBE" w:rsidRDefault="00B30FBE" w:rsidP="00B30FBE">
      <w:r>
        <w:t>influencer_lbm &lt;- mcmc.influencer.lbm$VCV[,"traitLook_Behind_Mirror:traitlog_Group_Size.FocalID"]/</w:t>
      </w:r>
    </w:p>
    <w:p w14:paraId="4BE7A832" w14:textId="77777777" w:rsidR="00B30FBE" w:rsidRDefault="00B30FBE" w:rsidP="00B30FBE">
      <w:r>
        <w:t xml:space="preserve">  (sqrt(mcmc.influencer.lbm$VCV[,"traitLook_Behind_Mirror:traitLook_Behind_Mirror.FocalID"])*</w:t>
      </w:r>
    </w:p>
    <w:p w14:paraId="112C5F1B" w14:textId="77777777" w:rsidR="00B30FBE" w:rsidRDefault="00B30FBE" w:rsidP="00B30FBE">
      <w:r>
        <w:t xml:space="preserve">     sqrt(mcmc.influencer.lbm$VCV[,"traitlog_Group_Size:traitlog_Group_Size.FocalID"]))</w:t>
      </w:r>
    </w:p>
    <w:p w14:paraId="6E495996" w14:textId="77777777" w:rsidR="00B30FBE" w:rsidRDefault="00B30FBE" w:rsidP="00B30FBE"/>
    <w:p w14:paraId="0EFEB3F9" w14:textId="77777777" w:rsidR="00B30FBE" w:rsidRDefault="00B30FBE" w:rsidP="00B30FBE">
      <w:r>
        <w:t>mean(influencer_lbm)</w:t>
      </w:r>
    </w:p>
    <w:p w14:paraId="5C4B2143" w14:textId="77777777" w:rsidR="00B30FBE" w:rsidRDefault="00B30FBE" w:rsidP="00B30FBE">
      <w:r>
        <w:t xml:space="preserve">HPDinterval(influencer_lbm) </w:t>
      </w:r>
    </w:p>
    <w:p w14:paraId="4947DDF5" w14:textId="77777777" w:rsidR="00B30FBE" w:rsidRDefault="00B30FBE" w:rsidP="00B30FBE">
      <w:r>
        <w:lastRenderedPageBreak/>
        <w:t>#credible intervals overlap zero</w:t>
      </w:r>
    </w:p>
    <w:p w14:paraId="651AD8F1" w14:textId="77777777" w:rsidR="00B30FBE" w:rsidRDefault="00B30FBE" w:rsidP="00B30FBE"/>
    <w:p w14:paraId="520186B1" w14:textId="77777777" w:rsidR="00B30FBE" w:rsidRDefault="00B30FBE" w:rsidP="00B30FBE">
      <w:r>
        <w:t># Model diagnostics</w:t>
      </w:r>
    </w:p>
    <w:p w14:paraId="1F9918C8" w14:textId="77777777" w:rsidR="00B30FBE" w:rsidRDefault="00B30FBE" w:rsidP="00B30FBE">
      <w:r>
        <w:t>plot.MCMCglmm(mcmc.influencer.lbm)</w:t>
      </w:r>
    </w:p>
    <w:p w14:paraId="4F587A63" w14:textId="77777777" w:rsidR="00B30FBE" w:rsidRDefault="00B30FBE" w:rsidP="00B30FBE"/>
    <w:p w14:paraId="105BF79E" w14:textId="77777777" w:rsidR="00B30FBE" w:rsidRDefault="00B30FBE" w:rsidP="00B30FBE">
      <w:r>
        <w:t>plot(mcmc.influencer.lbm$Sol)</w:t>
      </w:r>
    </w:p>
    <w:p w14:paraId="33371F19" w14:textId="77777777" w:rsidR="00B30FBE" w:rsidRDefault="00B30FBE" w:rsidP="00B30FBE">
      <w:r>
        <w:t>plot(mcmc.influencer.lbm$VCV)</w:t>
      </w:r>
    </w:p>
    <w:p w14:paraId="64B0CC7C" w14:textId="77777777" w:rsidR="00B30FBE" w:rsidRDefault="00B30FBE" w:rsidP="00B30FBE">
      <w:r>
        <w:t>autocorr(mcmc.influencer.lbm$VCV)[,,"traitlog_Group_Size:traitlog_Group_Size.FocalID"][3,4]</w:t>
      </w:r>
    </w:p>
    <w:p w14:paraId="6DA1990B" w14:textId="77777777" w:rsidR="00B30FBE" w:rsidRDefault="00B30FBE" w:rsidP="00B30FBE">
      <w:r>
        <w:t>autocorr(mcmc.influencer.lbm$VCV)[,,"traitLook_Behind_Mirror:traitLook_Behind_Mirror.FocalID"][3,4]</w:t>
      </w:r>
    </w:p>
    <w:p w14:paraId="6B793FB1" w14:textId="77777777" w:rsidR="00B30FBE" w:rsidRDefault="00B30FBE" w:rsidP="00B30FBE"/>
    <w:p w14:paraId="258D5D84" w14:textId="77777777" w:rsidR="00B30FBE" w:rsidRDefault="00B30FBE" w:rsidP="00B30FBE">
      <w:r>
        <w:t># Alternative model run #1</w:t>
      </w:r>
    </w:p>
    <w:p w14:paraId="3B49604E" w14:textId="77777777" w:rsidR="00B30FBE" w:rsidRDefault="00B30FBE" w:rsidP="00B30FBE">
      <w:r>
        <w:t>mcmc.influencer.lbm1 &lt;- MCMCglmm(cbind(log_Group_Size, Look_Behind_Mirror) ~ trait</w:t>
      </w:r>
    </w:p>
    <w:p w14:paraId="09005187" w14:textId="77777777" w:rsidR="00B30FBE" w:rsidRDefault="00B30FBE" w:rsidP="00B30FBE">
      <w:r>
        <w:t xml:space="preserve">                                 + at.level(trait,1):scale(Month) + at.level(trait,1):scale(Family_Size)</w:t>
      </w:r>
    </w:p>
    <w:p w14:paraId="6C445C91" w14:textId="77777777" w:rsidR="00B30FBE" w:rsidRDefault="00B30FBE" w:rsidP="00B30FBE">
      <w:r>
        <w:t xml:space="preserve">                                 + trait:Focal_Sex + trait:scale(Hatch_Year) + trait:Focal_Pairing_Status,</w:t>
      </w:r>
    </w:p>
    <w:p w14:paraId="15A00D2E" w14:textId="77777777" w:rsidR="00B30FBE" w:rsidRDefault="00B30FBE" w:rsidP="00B30FBE">
      <w:r>
        <w:t xml:space="preserve">                                 random =~ us(trait):FocalID,</w:t>
      </w:r>
    </w:p>
    <w:p w14:paraId="382663C5" w14:textId="77777777" w:rsidR="00B30FBE" w:rsidRDefault="00B30FBE" w:rsidP="00B30FBE">
      <w:r>
        <w:t xml:space="preserve">                                 rcov =~ idh(trait):units,</w:t>
      </w:r>
    </w:p>
    <w:p w14:paraId="33CE500A" w14:textId="77777777" w:rsidR="00B30FBE" w:rsidRDefault="00B30FBE" w:rsidP="00B30FBE">
      <w:r>
        <w:t xml:space="preserve">                                 family = c("gaussian", "ordinal"),</w:t>
      </w:r>
    </w:p>
    <w:p w14:paraId="0CE15073" w14:textId="77777777" w:rsidR="00B30FBE" w:rsidRDefault="00B30FBE" w:rsidP="00B30FBE">
      <w:r>
        <w:t xml:space="preserve">                                 prior = prior_lbm,</w:t>
      </w:r>
    </w:p>
    <w:p w14:paraId="3AD803D3" w14:textId="77777777" w:rsidR="00B30FBE" w:rsidRDefault="00B30FBE" w:rsidP="00B30FBE">
      <w:r>
        <w:t xml:space="preserve">                                 nitt = 750000,</w:t>
      </w:r>
    </w:p>
    <w:p w14:paraId="0C178A66" w14:textId="77777777" w:rsidR="00B30FBE" w:rsidRDefault="00B30FBE" w:rsidP="00B30FBE">
      <w:r>
        <w:t xml:space="preserve">                                 burnin = 50000,</w:t>
      </w:r>
    </w:p>
    <w:p w14:paraId="7E252F3C" w14:textId="77777777" w:rsidR="00B30FBE" w:rsidRDefault="00B30FBE" w:rsidP="00B30FBE">
      <w:r>
        <w:t xml:space="preserve">                                 thin = 175,</w:t>
      </w:r>
    </w:p>
    <w:p w14:paraId="73921C3C" w14:textId="77777777" w:rsidR="00B30FBE" w:rsidRDefault="00B30FBE" w:rsidP="00B30FBE">
      <w:r>
        <w:t xml:space="preserve">                                 verbose = TRUE,</w:t>
      </w:r>
    </w:p>
    <w:p w14:paraId="47522B59" w14:textId="77777777" w:rsidR="00B30FBE" w:rsidRDefault="00B30FBE" w:rsidP="00B30FBE">
      <w:r>
        <w:t xml:space="preserve">                                 pr = TRUE,</w:t>
      </w:r>
    </w:p>
    <w:p w14:paraId="3655D16B" w14:textId="77777777" w:rsidR="00B30FBE" w:rsidRDefault="00B30FBE" w:rsidP="00B30FBE">
      <w:r>
        <w:t xml:space="preserve">                                 data = as.data.frame(influencer))</w:t>
      </w:r>
    </w:p>
    <w:p w14:paraId="154FD8C8" w14:textId="77777777" w:rsidR="00B30FBE" w:rsidRDefault="00B30FBE" w:rsidP="00B30FBE"/>
    <w:p w14:paraId="333C1B24" w14:textId="77777777" w:rsidR="00B30FBE" w:rsidRDefault="00B30FBE" w:rsidP="00B30FBE">
      <w:r>
        <w:t># Alternative model run #2</w:t>
      </w:r>
    </w:p>
    <w:p w14:paraId="23EA0D8B" w14:textId="77777777" w:rsidR="00B30FBE" w:rsidRDefault="00B30FBE" w:rsidP="00B30FBE">
      <w:r>
        <w:t>mcmc.influencer.lbm2 &lt;- MCMCglmm(cbind(log_Group_Size, Look_Behind_Mirror) ~ trait</w:t>
      </w:r>
    </w:p>
    <w:p w14:paraId="651662B0" w14:textId="77777777" w:rsidR="00B30FBE" w:rsidRDefault="00B30FBE" w:rsidP="00B30FBE">
      <w:r>
        <w:t xml:space="preserve">                                 + at.level(trait,1):scale(Month) + at.level(trait,1):scale(Family_Size)</w:t>
      </w:r>
    </w:p>
    <w:p w14:paraId="26D4E7EF" w14:textId="77777777" w:rsidR="00B30FBE" w:rsidRDefault="00B30FBE" w:rsidP="00B30FBE">
      <w:r>
        <w:t xml:space="preserve">                                 + trait:Focal_Sex + trait:scale(Hatch_Year) + trait:Focal_Pairing_Status,</w:t>
      </w:r>
    </w:p>
    <w:p w14:paraId="50D2882D" w14:textId="77777777" w:rsidR="00B30FBE" w:rsidRDefault="00B30FBE" w:rsidP="00B30FBE">
      <w:r>
        <w:t xml:space="preserve">                                 random =~ us(trait):FocalID,</w:t>
      </w:r>
    </w:p>
    <w:p w14:paraId="37BF03B6" w14:textId="77777777" w:rsidR="00B30FBE" w:rsidRDefault="00B30FBE" w:rsidP="00B30FBE">
      <w:r>
        <w:t xml:space="preserve">                                 rcov =~ idh(trait):units,</w:t>
      </w:r>
    </w:p>
    <w:p w14:paraId="35FE1D08" w14:textId="77777777" w:rsidR="00B30FBE" w:rsidRDefault="00B30FBE" w:rsidP="00B30FBE">
      <w:r>
        <w:t xml:space="preserve">                                 family = c("gaussian", "ordinal"),</w:t>
      </w:r>
    </w:p>
    <w:p w14:paraId="70AC936B" w14:textId="77777777" w:rsidR="00B30FBE" w:rsidRDefault="00B30FBE" w:rsidP="00B30FBE">
      <w:r>
        <w:t xml:space="preserve">                                 prior = prior_lbm,</w:t>
      </w:r>
    </w:p>
    <w:p w14:paraId="27A07612" w14:textId="77777777" w:rsidR="00B30FBE" w:rsidRDefault="00B30FBE" w:rsidP="00B30FBE">
      <w:r>
        <w:t xml:space="preserve">                                 nitt = 750000,</w:t>
      </w:r>
    </w:p>
    <w:p w14:paraId="51DE504D" w14:textId="77777777" w:rsidR="00B30FBE" w:rsidRDefault="00B30FBE" w:rsidP="00B30FBE">
      <w:r>
        <w:t xml:space="preserve">                                 burnin = 50000,</w:t>
      </w:r>
    </w:p>
    <w:p w14:paraId="58BB89EA" w14:textId="77777777" w:rsidR="00B30FBE" w:rsidRDefault="00B30FBE" w:rsidP="00B30FBE">
      <w:r>
        <w:t xml:space="preserve">                                 thin = 175,</w:t>
      </w:r>
    </w:p>
    <w:p w14:paraId="2DA6BE16" w14:textId="77777777" w:rsidR="00B30FBE" w:rsidRDefault="00B30FBE" w:rsidP="00B30FBE">
      <w:r>
        <w:t xml:space="preserve">                                 verbose = TRUE,</w:t>
      </w:r>
    </w:p>
    <w:p w14:paraId="70D710EE" w14:textId="77777777" w:rsidR="00B30FBE" w:rsidRDefault="00B30FBE" w:rsidP="00B30FBE">
      <w:r>
        <w:t xml:space="preserve">                                 pr = TRUE,</w:t>
      </w:r>
    </w:p>
    <w:p w14:paraId="05B16A7C" w14:textId="77777777" w:rsidR="00B30FBE" w:rsidRDefault="00B30FBE" w:rsidP="00B30FBE">
      <w:r>
        <w:t xml:space="preserve">                                 data = as.data.frame(influencer))</w:t>
      </w:r>
    </w:p>
    <w:p w14:paraId="024EB971" w14:textId="77777777" w:rsidR="00B30FBE" w:rsidRDefault="00B30FBE" w:rsidP="00B30FBE"/>
    <w:p w14:paraId="212CE5D7" w14:textId="77777777" w:rsidR="00B30FBE" w:rsidRDefault="00B30FBE" w:rsidP="00B30FBE">
      <w:r>
        <w:t>chainList &lt;- mcmc.list(mcmc.influencer.lbm$Sol,mcmc.influencer.lbm1$Sol, mcmc.influencer.lbm2$Sol)</w:t>
      </w:r>
    </w:p>
    <w:p w14:paraId="527A2F04" w14:textId="77777777" w:rsidR="00B30FBE" w:rsidRDefault="00B30FBE" w:rsidP="00B30FBE">
      <w:r>
        <w:t>plot(chainList)</w:t>
      </w:r>
    </w:p>
    <w:p w14:paraId="346A88FE" w14:textId="77777777" w:rsidR="00B30FBE" w:rsidRDefault="00B30FBE" w:rsidP="00B30FBE"/>
    <w:p w14:paraId="76163842" w14:textId="77777777" w:rsidR="00B30FBE" w:rsidRDefault="00B30FBE" w:rsidP="00B30FBE">
      <w:r>
        <w:t>gelman.diag(chainList)</w:t>
      </w:r>
    </w:p>
    <w:p w14:paraId="4D7940D3" w14:textId="77777777" w:rsidR="00B30FBE" w:rsidRDefault="00B30FBE" w:rsidP="00B30FBE">
      <w:r>
        <w:t>gelman.plot(chainList)</w:t>
      </w:r>
    </w:p>
    <w:p w14:paraId="3FB8BA71" w14:textId="77777777" w:rsidR="00B30FBE" w:rsidRDefault="00B30FBE" w:rsidP="00B30FBE"/>
    <w:p w14:paraId="2CD54816" w14:textId="77777777" w:rsidR="00B30FBE" w:rsidRDefault="00B30FBE" w:rsidP="00B30FBE">
      <w:r>
        <w:t>##### Figure 2 #####</w:t>
      </w:r>
    </w:p>
    <w:p w14:paraId="0D3B2EF7" w14:textId="77777777" w:rsidR="00B30FBE" w:rsidRDefault="00B30FBE" w:rsidP="00B30FBE">
      <w:r>
        <w:lastRenderedPageBreak/>
        <w:t># Boldness</w:t>
      </w:r>
    </w:p>
    <w:p w14:paraId="32856B56" w14:textId="77777777" w:rsidR="00B30FBE" w:rsidRDefault="00B30FBE" w:rsidP="00B30FBE">
      <w:r>
        <w:t>boldness_influencer_cors &lt;- tibble(Traits = c("log_Bold_FID, log_Group_Size"),</w:t>
      </w:r>
    </w:p>
    <w:p w14:paraId="43737F29" w14:textId="77777777" w:rsidR="00B30FBE" w:rsidRDefault="00B30FBE" w:rsidP="00B30FBE">
      <w:r>
        <w:t xml:space="preserve">                             Estimate = mean(influencer_boldness),</w:t>
      </w:r>
    </w:p>
    <w:p w14:paraId="40E21539" w14:textId="77777777" w:rsidR="00B30FBE" w:rsidRDefault="00B30FBE" w:rsidP="00B30FBE">
      <w:r>
        <w:t xml:space="preserve">                             Lower = c(HPDinterval(influencer_boldness)[,"lower"]),</w:t>
      </w:r>
    </w:p>
    <w:p w14:paraId="3C54F091" w14:textId="77777777" w:rsidR="00B30FBE" w:rsidRDefault="00B30FBE" w:rsidP="00B30FBE">
      <w:r>
        <w:t xml:space="preserve">                             Upper = c(HPDinterval(influencer_boldness)[,"upper"]))</w:t>
      </w:r>
    </w:p>
    <w:p w14:paraId="219DC1BF" w14:textId="77777777" w:rsidR="00B30FBE" w:rsidRDefault="00B30FBE" w:rsidP="00B30FBE"/>
    <w:p w14:paraId="3C1E7269" w14:textId="77777777" w:rsidR="00B30FBE" w:rsidRDefault="00B30FBE" w:rsidP="00B30FBE">
      <w:r>
        <w:t>bold_influencer_plot &lt;- ggplot(boldness_influencer_cors, aes(x = Traits, y = Estimate)) +</w:t>
      </w:r>
    </w:p>
    <w:p w14:paraId="7717FE8F" w14:textId="77777777" w:rsidR="00B30FBE" w:rsidRDefault="00B30FBE" w:rsidP="00B30FBE">
      <w:r>
        <w:t xml:space="preserve">  geom_pointrange(aes(ymin = Lower, ymax = Upper)) +</w:t>
      </w:r>
    </w:p>
    <w:p w14:paraId="6E8D9AAC" w14:textId="77777777" w:rsidR="00B30FBE" w:rsidRDefault="00B30FBE" w:rsidP="00B30FBE">
      <w:r>
        <w:t xml:space="preserve">  geom_hline(yintercept = 0, linetype = "dotted", alpha = 0.3) +</w:t>
      </w:r>
    </w:p>
    <w:p w14:paraId="4973B9E3" w14:textId="77777777" w:rsidR="00B30FBE" w:rsidRDefault="00B30FBE" w:rsidP="00B30FBE">
      <w:r>
        <w:t xml:space="preserve">  scale_x_discrete(labels = element_blank()) +</w:t>
      </w:r>
    </w:p>
    <w:p w14:paraId="77AF079D" w14:textId="77777777" w:rsidR="00B30FBE" w:rsidRDefault="00B30FBE" w:rsidP="00B30FBE">
      <w:r>
        <w:t xml:space="preserve">  theme_classic() + </w:t>
      </w:r>
    </w:p>
    <w:p w14:paraId="10C3FD30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49D4C42C" w14:textId="77777777" w:rsidR="00B30FBE" w:rsidRDefault="00B30FBE" w:rsidP="00B30FBE">
      <w:r>
        <w:t xml:space="preserve">        panel.grid.minor = element_blank(), axis.line = element_line(colour = "black"),</w:t>
      </w:r>
    </w:p>
    <w:p w14:paraId="0276AC7F" w14:textId="77777777" w:rsidR="00B30FBE" w:rsidRDefault="00B30FBE" w:rsidP="00B30FBE">
      <w:r>
        <w:t xml:space="preserve">        axis.title.x = element_text(colour="black", size=14),</w:t>
      </w:r>
    </w:p>
    <w:p w14:paraId="1DC435D1" w14:textId="77777777" w:rsidR="00B30FBE" w:rsidRDefault="00B30FBE" w:rsidP="00B30FBE">
      <w:r>
        <w:t xml:space="preserve">        axis.title.y = element_text(colour="black", size=14, angle = 0, vjust = 0.5)) +</w:t>
      </w:r>
    </w:p>
    <w:p w14:paraId="0B5156D1" w14:textId="77777777" w:rsidR="00B30FBE" w:rsidRDefault="00B30FBE" w:rsidP="00B30FBE">
      <w:r>
        <w:t xml:space="preserve">  labs(x = "           Boldness",</w:t>
      </w:r>
    </w:p>
    <w:p w14:paraId="4A7C49C5" w14:textId="77777777" w:rsidR="00B30FBE" w:rsidRDefault="00B30FBE" w:rsidP="00B30FBE">
      <w:r>
        <w:t xml:space="preserve">       y = "") +</w:t>
      </w:r>
    </w:p>
    <w:p w14:paraId="1D26ED19" w14:textId="77777777" w:rsidR="00B30FBE" w:rsidRDefault="00B30FBE" w:rsidP="00B30FBE">
      <w:r>
        <w:t xml:space="preserve">  ylim(-1,1) + coord_flip()</w:t>
      </w:r>
    </w:p>
    <w:p w14:paraId="7962AC73" w14:textId="77777777" w:rsidR="00B30FBE" w:rsidRDefault="00B30FBE" w:rsidP="00B30FBE">
      <w:r>
        <w:t>bold_influencer_plot</w:t>
      </w:r>
    </w:p>
    <w:p w14:paraId="597EA5D9" w14:textId="77777777" w:rsidR="00B30FBE" w:rsidRDefault="00B30FBE" w:rsidP="00B30FBE"/>
    <w:p w14:paraId="6AAD493A" w14:textId="77777777" w:rsidR="00B30FBE" w:rsidRDefault="00B30FBE" w:rsidP="00B30FBE">
      <w:r>
        <w:t># Aggressiveness</w:t>
      </w:r>
    </w:p>
    <w:p w14:paraId="14DF1648" w14:textId="77777777" w:rsidR="00B30FBE" w:rsidRDefault="00B30FBE" w:rsidP="00B30FBE">
      <w:r>
        <w:t>aggr_influencer_cors&lt;- tibble(Traits = c("Aggr_Min_Dist, log_Group_Size"),</w:t>
      </w:r>
    </w:p>
    <w:p w14:paraId="4D668453" w14:textId="77777777" w:rsidR="00B30FBE" w:rsidRDefault="00B30FBE" w:rsidP="00B30FBE">
      <w:r>
        <w:t xml:space="preserve">                          Estimate = mean(influencer_aggr),</w:t>
      </w:r>
    </w:p>
    <w:p w14:paraId="70EF3885" w14:textId="77777777" w:rsidR="00B30FBE" w:rsidRDefault="00B30FBE" w:rsidP="00B30FBE">
      <w:r>
        <w:t xml:space="preserve">                          Lower = c(HPDinterval(influencer_aggr)[,"lower"]),</w:t>
      </w:r>
    </w:p>
    <w:p w14:paraId="24583463" w14:textId="77777777" w:rsidR="00B30FBE" w:rsidRDefault="00B30FBE" w:rsidP="00B30FBE">
      <w:r>
        <w:t xml:space="preserve">                          Upper = c(HPDinterval(influencer_aggr)[,"upper"]))</w:t>
      </w:r>
    </w:p>
    <w:p w14:paraId="66DE8D5C" w14:textId="77777777" w:rsidR="00B30FBE" w:rsidRDefault="00B30FBE" w:rsidP="00B30FBE"/>
    <w:p w14:paraId="02E1E2A2" w14:textId="77777777" w:rsidR="00B30FBE" w:rsidRDefault="00B30FBE" w:rsidP="00B30FBE">
      <w:r>
        <w:t>aggr_influencer_plot &lt;- ggplot(aggr_influencer_cors, aes(x = Traits, y = Estimate)) +</w:t>
      </w:r>
    </w:p>
    <w:p w14:paraId="2EC01D05" w14:textId="77777777" w:rsidR="00B30FBE" w:rsidRDefault="00B30FBE" w:rsidP="00B30FBE">
      <w:r>
        <w:t xml:space="preserve">  geom_pointrange(aes(ymin = Lower, ymax = Upper)) +</w:t>
      </w:r>
    </w:p>
    <w:p w14:paraId="1B261D31" w14:textId="77777777" w:rsidR="00B30FBE" w:rsidRDefault="00B30FBE" w:rsidP="00B30FBE">
      <w:r>
        <w:t xml:space="preserve">  geom_hline(yintercept = 0, linetype = "dotted", alpha = 0.3) +</w:t>
      </w:r>
    </w:p>
    <w:p w14:paraId="203A9926" w14:textId="77777777" w:rsidR="00B30FBE" w:rsidRDefault="00B30FBE" w:rsidP="00B30FBE">
      <w:r>
        <w:t xml:space="preserve">  scale_x_discrete(labels = element_blank()) +</w:t>
      </w:r>
    </w:p>
    <w:p w14:paraId="03121110" w14:textId="77777777" w:rsidR="00B30FBE" w:rsidRDefault="00B30FBE" w:rsidP="00B30FBE">
      <w:r>
        <w:t xml:space="preserve">  theme_classic() +</w:t>
      </w:r>
    </w:p>
    <w:p w14:paraId="67254683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1C0EF62C" w14:textId="77777777" w:rsidR="00B30FBE" w:rsidRDefault="00B30FBE" w:rsidP="00B30FBE">
      <w:r>
        <w:t xml:space="preserve">        panel.grid.minor = element_blank(), axis.line = element_line(colour = "black"),</w:t>
      </w:r>
    </w:p>
    <w:p w14:paraId="0506B3A7" w14:textId="77777777" w:rsidR="00B30FBE" w:rsidRDefault="00B30FBE" w:rsidP="00B30FBE">
      <w:r>
        <w:t xml:space="preserve">        axis.title.x = element_text(colour="black", size=14),</w:t>
      </w:r>
    </w:p>
    <w:p w14:paraId="6D26D3F3" w14:textId="77777777" w:rsidR="00B30FBE" w:rsidRDefault="00B30FBE" w:rsidP="00B30FBE">
      <w:r>
        <w:t xml:space="preserve">        axis.title.y = element_text(colour="black", size=14, angle = 0, vjust = 0.5)) +</w:t>
      </w:r>
    </w:p>
    <w:p w14:paraId="059DF9A8" w14:textId="77777777" w:rsidR="00B30FBE" w:rsidRDefault="00B30FBE" w:rsidP="00B30FBE">
      <w:r>
        <w:t xml:space="preserve">  labs(x = "Aggressiveness",</w:t>
      </w:r>
    </w:p>
    <w:p w14:paraId="187F568F" w14:textId="77777777" w:rsidR="00B30FBE" w:rsidRDefault="00B30FBE" w:rsidP="00B30FBE">
      <w:r>
        <w:t xml:space="preserve">       y = "") +</w:t>
      </w:r>
    </w:p>
    <w:p w14:paraId="68286C16" w14:textId="77777777" w:rsidR="00B30FBE" w:rsidRDefault="00B30FBE" w:rsidP="00B30FBE">
      <w:r>
        <w:t xml:space="preserve">  ylim(-1,1) + coord_flip()</w:t>
      </w:r>
    </w:p>
    <w:p w14:paraId="71C77469" w14:textId="77777777" w:rsidR="00B30FBE" w:rsidRDefault="00B30FBE" w:rsidP="00B30FBE">
      <w:r>
        <w:t>aggr_influencer_plot</w:t>
      </w:r>
    </w:p>
    <w:p w14:paraId="0BC9D9FB" w14:textId="77777777" w:rsidR="00B30FBE" w:rsidRDefault="00B30FBE" w:rsidP="00B30FBE"/>
    <w:p w14:paraId="59BC32FF" w14:textId="77777777" w:rsidR="00B30FBE" w:rsidRDefault="00B30FBE" w:rsidP="00B30FBE">
      <w:r>
        <w:t># Neophobia</w:t>
      </w:r>
    </w:p>
    <w:p w14:paraId="23FD3F0C" w14:textId="77777777" w:rsidR="00B30FBE" w:rsidRDefault="00B30FBE" w:rsidP="00B30FBE">
      <w:r>
        <w:t>neo_influencer_cors&lt;- tibble(Traits = c("Neo_Delta_Latency, log_Group_Size"),</w:t>
      </w:r>
    </w:p>
    <w:p w14:paraId="4568841A" w14:textId="77777777" w:rsidR="00B30FBE" w:rsidRDefault="00B30FBE" w:rsidP="00B30FBE">
      <w:r>
        <w:t xml:space="preserve">                          Estimate = mean(influencer_neo),</w:t>
      </w:r>
    </w:p>
    <w:p w14:paraId="55A0C3FE" w14:textId="77777777" w:rsidR="00B30FBE" w:rsidRDefault="00B30FBE" w:rsidP="00B30FBE">
      <w:r>
        <w:t xml:space="preserve">                          Lower = c(HPDinterval(influencer_neo)[,"lower"]),</w:t>
      </w:r>
    </w:p>
    <w:p w14:paraId="138BCC5B" w14:textId="77777777" w:rsidR="00B30FBE" w:rsidRDefault="00B30FBE" w:rsidP="00B30FBE">
      <w:r>
        <w:t xml:space="preserve">                          Upper = c(HPDinterval(influencer_neo)[,"upper"]))</w:t>
      </w:r>
    </w:p>
    <w:p w14:paraId="752B73CE" w14:textId="77777777" w:rsidR="00B30FBE" w:rsidRDefault="00B30FBE" w:rsidP="00B30FBE"/>
    <w:p w14:paraId="1F06A13F" w14:textId="77777777" w:rsidR="00B30FBE" w:rsidRDefault="00B30FBE" w:rsidP="00B30FBE">
      <w:r>
        <w:t>neo_influencer_plot &lt;- ggplot(neo_influencer_cors, aes(x = Traits, y = Estimate)) + coord_flip() +</w:t>
      </w:r>
    </w:p>
    <w:p w14:paraId="5C64A7A8" w14:textId="77777777" w:rsidR="00B30FBE" w:rsidRDefault="00B30FBE" w:rsidP="00B30FBE">
      <w:r>
        <w:lastRenderedPageBreak/>
        <w:t xml:space="preserve">  geom_pointrange(aes(ymin = Lower, ymax = Upper)) +</w:t>
      </w:r>
    </w:p>
    <w:p w14:paraId="1C80B399" w14:textId="77777777" w:rsidR="00B30FBE" w:rsidRDefault="00B30FBE" w:rsidP="00B30FBE">
      <w:r>
        <w:t xml:space="preserve">  geom_hline(yintercept = 0, linetype = "dotted", alpha = 0.3) +</w:t>
      </w:r>
    </w:p>
    <w:p w14:paraId="1076A6B6" w14:textId="77777777" w:rsidR="00B30FBE" w:rsidRDefault="00B30FBE" w:rsidP="00B30FBE">
      <w:r>
        <w:t xml:space="preserve">  scale_x_discrete(labels = element_blank()) +</w:t>
      </w:r>
    </w:p>
    <w:p w14:paraId="32E65B73" w14:textId="77777777" w:rsidR="00B30FBE" w:rsidRDefault="00B30FBE" w:rsidP="00B30FBE">
      <w:r>
        <w:t xml:space="preserve">  theme_classic() +</w:t>
      </w:r>
    </w:p>
    <w:p w14:paraId="4A4F219E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58C9983E" w14:textId="77777777" w:rsidR="00B30FBE" w:rsidRDefault="00B30FBE" w:rsidP="00B30FBE">
      <w:r>
        <w:t xml:space="preserve">        panel.grid.minor = element_blank(), axis.line = element_line(colour = "black"),</w:t>
      </w:r>
    </w:p>
    <w:p w14:paraId="48E2674D" w14:textId="77777777" w:rsidR="00B30FBE" w:rsidRDefault="00B30FBE" w:rsidP="00B30FBE">
      <w:r>
        <w:t xml:space="preserve">        axis.title.x = element_text(colour="black", size=14),</w:t>
      </w:r>
    </w:p>
    <w:p w14:paraId="30A1DA94" w14:textId="77777777" w:rsidR="00B30FBE" w:rsidRDefault="00B30FBE" w:rsidP="00B30FBE">
      <w:r>
        <w:t xml:space="preserve">        axis.title.y = element_text(colour="black", size=14, angle = 0, vjust = 0.5)) +</w:t>
      </w:r>
    </w:p>
    <w:p w14:paraId="4C4B1EEE" w14:textId="77777777" w:rsidR="00B30FBE" w:rsidRDefault="00B30FBE" w:rsidP="00B30FBE">
      <w:r>
        <w:t xml:space="preserve">  labs(x = "        Neophobia",</w:t>
      </w:r>
    </w:p>
    <w:p w14:paraId="78EE6F04" w14:textId="77777777" w:rsidR="00B30FBE" w:rsidRDefault="00B30FBE" w:rsidP="00B30FBE">
      <w:r>
        <w:t xml:space="preserve">       y = "") +</w:t>
      </w:r>
    </w:p>
    <w:p w14:paraId="6E25F57F" w14:textId="77777777" w:rsidR="00B30FBE" w:rsidRDefault="00B30FBE" w:rsidP="00B30FBE">
      <w:r>
        <w:t xml:space="preserve">  ylim(-1,1)</w:t>
      </w:r>
    </w:p>
    <w:p w14:paraId="4147EB85" w14:textId="77777777" w:rsidR="00B30FBE" w:rsidRDefault="00B30FBE" w:rsidP="00B30FBE">
      <w:r>
        <w:t>neo_influencer_plot</w:t>
      </w:r>
    </w:p>
    <w:p w14:paraId="7F2313D2" w14:textId="77777777" w:rsidR="00B30FBE" w:rsidRDefault="00B30FBE" w:rsidP="00B30FBE"/>
    <w:p w14:paraId="7FBC5C91" w14:textId="77777777" w:rsidR="00B30FBE" w:rsidRDefault="00B30FBE" w:rsidP="00B30FBE">
      <w:r>
        <w:t># Exploration</w:t>
      </w:r>
    </w:p>
    <w:p w14:paraId="78381B7C" w14:textId="77777777" w:rsidR="00B30FBE" w:rsidRDefault="00B30FBE" w:rsidP="00B30FBE">
      <w:r>
        <w:t>exp_influencer_cors&lt;- tibble(Traits = c("Look_Behind_Mirror, log_Group_Size"),</w:t>
      </w:r>
    </w:p>
    <w:p w14:paraId="1B836B25" w14:textId="77777777" w:rsidR="00B30FBE" w:rsidRDefault="00B30FBE" w:rsidP="00B30FBE">
      <w:r>
        <w:t xml:space="preserve">                             Estimate = mean(influencer_lbm),</w:t>
      </w:r>
    </w:p>
    <w:p w14:paraId="1BB2311A" w14:textId="77777777" w:rsidR="00B30FBE" w:rsidRDefault="00B30FBE" w:rsidP="00B30FBE">
      <w:r>
        <w:t xml:space="preserve">                             Lower = c(HPDinterval(influencer_lbm)[,"lower"]),</w:t>
      </w:r>
    </w:p>
    <w:p w14:paraId="1E1270F0" w14:textId="77777777" w:rsidR="00B30FBE" w:rsidRDefault="00B30FBE" w:rsidP="00B30FBE">
      <w:r>
        <w:t xml:space="preserve">                             Upper = c(HPDinterval(influencer_lbm)[,"upper"]))</w:t>
      </w:r>
    </w:p>
    <w:p w14:paraId="44836D65" w14:textId="77777777" w:rsidR="00B30FBE" w:rsidRDefault="00B30FBE" w:rsidP="00B30FBE"/>
    <w:p w14:paraId="01089D1A" w14:textId="77777777" w:rsidR="00B30FBE" w:rsidRDefault="00B30FBE" w:rsidP="00B30FBE">
      <w:r>
        <w:t>exp_influencer_plot &lt;- ggplot(exp_influencer_cors, aes(x = Traits, y = Estimate)) + coord_flip() +</w:t>
      </w:r>
    </w:p>
    <w:p w14:paraId="427FA704" w14:textId="77777777" w:rsidR="00B30FBE" w:rsidRDefault="00B30FBE" w:rsidP="00B30FBE">
      <w:r>
        <w:t xml:space="preserve">  geom_pointrange(aes(ymin = Lower, ymax = Upper)) +</w:t>
      </w:r>
    </w:p>
    <w:p w14:paraId="3637239D" w14:textId="77777777" w:rsidR="00B30FBE" w:rsidRDefault="00B30FBE" w:rsidP="00B30FBE">
      <w:r>
        <w:t xml:space="preserve">  geom_hline(yintercept = 0, linetype = "dotted", alpha = 0.3) +</w:t>
      </w:r>
    </w:p>
    <w:p w14:paraId="7C5E1732" w14:textId="77777777" w:rsidR="00B30FBE" w:rsidRDefault="00B30FBE" w:rsidP="00B30FBE">
      <w:r>
        <w:t xml:space="preserve">  scale_x_discrete(labels = element_blank()) +</w:t>
      </w:r>
    </w:p>
    <w:p w14:paraId="40ACDF36" w14:textId="77777777" w:rsidR="00B30FBE" w:rsidRDefault="00B30FBE" w:rsidP="00B30FBE">
      <w:r>
        <w:t xml:space="preserve">  theme_classic() +</w:t>
      </w:r>
    </w:p>
    <w:p w14:paraId="42FBF2CF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569EC105" w14:textId="77777777" w:rsidR="00B30FBE" w:rsidRDefault="00B30FBE" w:rsidP="00B30FBE">
      <w:r>
        <w:t xml:space="preserve">        panel.grid.minor = element_blank(), axis.line = element_line(colour = "black"),</w:t>
      </w:r>
    </w:p>
    <w:p w14:paraId="235FC425" w14:textId="77777777" w:rsidR="00B30FBE" w:rsidRDefault="00B30FBE" w:rsidP="00B30FBE">
      <w:r>
        <w:t xml:space="preserve">        axis.title.x = element_text(colour="black", size=14),</w:t>
      </w:r>
    </w:p>
    <w:p w14:paraId="2BF4856D" w14:textId="77777777" w:rsidR="00B30FBE" w:rsidRDefault="00B30FBE" w:rsidP="00B30FBE">
      <w:r>
        <w:t xml:space="preserve">        axis.title.y = element_text(colour="black", size=14, angle = 0, vjust = 0.5)) +</w:t>
      </w:r>
    </w:p>
    <w:p w14:paraId="5EAF7319" w14:textId="77777777" w:rsidR="00B30FBE" w:rsidRDefault="00B30FBE" w:rsidP="00B30FBE">
      <w:r>
        <w:t xml:space="preserve">  labs(x = "       Exploration",</w:t>
      </w:r>
    </w:p>
    <w:p w14:paraId="0BDF7162" w14:textId="77777777" w:rsidR="00B30FBE" w:rsidRDefault="00B30FBE" w:rsidP="00B30FBE">
      <w:r>
        <w:t xml:space="preserve">       y = "Correlation (Estimate +/- 95% CIs)") +</w:t>
      </w:r>
    </w:p>
    <w:p w14:paraId="160D7447" w14:textId="77777777" w:rsidR="00B30FBE" w:rsidRDefault="00B30FBE" w:rsidP="00B30FBE">
      <w:r>
        <w:t xml:space="preserve">  ylim(-1,1)</w:t>
      </w:r>
    </w:p>
    <w:p w14:paraId="1D3279B3" w14:textId="77777777" w:rsidR="00B30FBE" w:rsidRDefault="00B30FBE" w:rsidP="00B30FBE">
      <w:r>
        <w:t>exp_influencer_plot</w:t>
      </w:r>
    </w:p>
    <w:p w14:paraId="34737A75" w14:textId="77777777" w:rsidR="00B30FBE" w:rsidRDefault="00B30FBE" w:rsidP="00B30FBE"/>
    <w:p w14:paraId="4D2D9758" w14:textId="77777777" w:rsidR="00B30FBE" w:rsidRDefault="00B30FBE" w:rsidP="00B30FBE">
      <w:r>
        <w:t># Arrange</w:t>
      </w:r>
    </w:p>
    <w:p w14:paraId="6913F7B0" w14:textId="77777777" w:rsidR="00B30FBE" w:rsidRDefault="00B30FBE" w:rsidP="00B30FBE">
      <w:r>
        <w:t>Figure1 &lt;- ggarrange(bold_influencer_plot, aggr_influencer_plot, neo_influencer_plot, exp_influencer_plot, nrow=4, ncol=1, labels = c("a)", "b)", "c)", "d)"))</w:t>
      </w:r>
    </w:p>
    <w:p w14:paraId="3E120A48" w14:textId="77777777" w:rsidR="00B30FBE" w:rsidRDefault="00B30FBE" w:rsidP="00B30FBE">
      <w:r>
        <w:t>Figure1</w:t>
      </w:r>
    </w:p>
    <w:p w14:paraId="552142D9" w14:textId="77777777" w:rsidR="00B30FBE" w:rsidRDefault="00B30FBE" w:rsidP="00B30FBE"/>
    <w:p w14:paraId="780E5EBD" w14:textId="77777777" w:rsidR="00B30FBE" w:rsidRDefault="00B30FBE" w:rsidP="00B30FBE">
      <w:r>
        <w:t>##### Figure 1 #####</w:t>
      </w:r>
    </w:p>
    <w:p w14:paraId="5A5565AE" w14:textId="77777777" w:rsidR="00B30FBE" w:rsidRDefault="00B30FBE" w:rsidP="00B30FBE">
      <w:r>
        <w:t>boldness_coefs &lt;- tibble(Trait = attr(colMeans(mcmc.influencer.boldness$Sol), "names"),</w:t>
      </w:r>
    </w:p>
    <w:p w14:paraId="192AA924" w14:textId="77777777" w:rsidR="00B30FBE" w:rsidRDefault="00B30FBE" w:rsidP="00B30FBE">
      <w:r>
        <w:t xml:space="preserve">                             Value = colMeans(mcmc.influencer.boldness$Sol)) %&gt;%</w:t>
      </w:r>
    </w:p>
    <w:p w14:paraId="14A79742" w14:textId="77777777" w:rsidR="00B30FBE" w:rsidRDefault="00B30FBE" w:rsidP="00B30FBE">
      <w:r>
        <w:t xml:space="preserve">  separate(Trait, c("Trait","Type","FocalID"), sep = "\\.", fill = "right") %&gt;%</w:t>
      </w:r>
    </w:p>
    <w:p w14:paraId="7C6275E5" w14:textId="77777777" w:rsidR="00B30FBE" w:rsidRDefault="00B30FBE" w:rsidP="00B30FBE">
      <w:r>
        <w:t xml:space="preserve">  filter(Type == "FocalID") %&gt;%</w:t>
      </w:r>
    </w:p>
    <w:p w14:paraId="6851D7DD" w14:textId="77777777" w:rsidR="00B30FBE" w:rsidRDefault="00B30FBE" w:rsidP="00B30FBE">
      <w:r>
        <w:t xml:space="preserve">  filter(Trait %in% c("traitlog_Group_Size", "traitlog_Bold_FID")) %&gt;%</w:t>
      </w:r>
    </w:p>
    <w:p w14:paraId="26D314ED" w14:textId="77777777" w:rsidR="00B30FBE" w:rsidRDefault="00B30FBE" w:rsidP="00B30FBE">
      <w:r>
        <w:t xml:space="preserve">  select(-Type) %&gt;%</w:t>
      </w:r>
    </w:p>
    <w:p w14:paraId="0AD68132" w14:textId="77777777" w:rsidR="00B30FBE" w:rsidRDefault="00B30FBE" w:rsidP="00B30FBE">
      <w:r>
        <w:t xml:space="preserve">  spread(Trait, Value)</w:t>
      </w:r>
    </w:p>
    <w:p w14:paraId="62271E5F" w14:textId="77777777" w:rsidR="00B30FBE" w:rsidRDefault="00B30FBE" w:rsidP="00B30FBE">
      <w:r>
        <w:t>print(boldness_coefs, n = 117)</w:t>
      </w:r>
    </w:p>
    <w:p w14:paraId="11C52018" w14:textId="77777777" w:rsidR="00B30FBE" w:rsidRDefault="00B30FBE" w:rsidP="00B30FBE"/>
    <w:p w14:paraId="526CFCAE" w14:textId="77777777" w:rsidR="00B30FBE" w:rsidRDefault="00B30FBE" w:rsidP="00B30FBE">
      <w:r>
        <w:t># Calculate slope</w:t>
      </w:r>
    </w:p>
    <w:p w14:paraId="3A266F63" w14:textId="77777777" w:rsidR="00B30FBE" w:rsidRDefault="00B30FBE" w:rsidP="00B30FBE">
      <w:r>
        <w:t>B_fit_slope &lt;- mcmc.influencer.boldness$VCV[,"traitlog_Group_Size:traitlog_Bold_FID.FocalID"]/</w:t>
      </w:r>
    </w:p>
    <w:p w14:paraId="6F8BEA13" w14:textId="77777777" w:rsidR="00B30FBE" w:rsidRDefault="00B30FBE" w:rsidP="00B30FBE">
      <w:r>
        <w:t xml:space="preserve">  mcmc.influencer.boldness$VCV[,"traitlog_Bold_FID:traitlog_Bold_FID.FocalID"]</w:t>
      </w:r>
    </w:p>
    <w:p w14:paraId="659FD52F" w14:textId="77777777" w:rsidR="00B30FBE" w:rsidRDefault="00B30FBE" w:rsidP="00B30FBE"/>
    <w:p w14:paraId="3FC256B3" w14:textId="77777777" w:rsidR="00B30FBE" w:rsidRDefault="00B30FBE" w:rsidP="00B30FBE">
      <w:r>
        <w:t># Plot scatterplot of BLUPs</w:t>
      </w:r>
    </w:p>
    <w:p w14:paraId="1D84D6B7" w14:textId="77777777" w:rsidR="00B30FBE" w:rsidRDefault="00B30FBE" w:rsidP="00B30FBE">
      <w:r>
        <w:t>ggplot(boldness_coefs, aes(x = traitlog_Bold_FID, y = traitlog_Group_Size, group = FocalID)) +</w:t>
      </w:r>
    </w:p>
    <w:p w14:paraId="0C2DDB1D" w14:textId="77777777" w:rsidR="00B30FBE" w:rsidRDefault="00B30FBE" w:rsidP="00B30FBE">
      <w:r>
        <w:t xml:space="preserve">  geom_point(fill=NA, size=4, shape=1, stroke=0.8) + geom_abline(intercept = 0, slope = mean(B_fit_slope))+</w:t>
      </w:r>
    </w:p>
    <w:p w14:paraId="563B9697" w14:textId="77777777" w:rsidR="00B30FBE" w:rsidRDefault="00B30FBE" w:rsidP="00B30FBE">
      <w:r>
        <w:t xml:space="preserve">  theme_classic()+</w:t>
      </w:r>
    </w:p>
    <w:p w14:paraId="470CFB64" w14:textId="77777777" w:rsidR="00B30FBE" w:rsidRDefault="00B30FBE" w:rsidP="00B30FBE">
      <w:r>
        <w:t xml:space="preserve">  theme(panel.border = element_rect(colour = "black", fill=NA, linewidth=0.8), panel.background = element_rect(fill="white"), panel.grid.major = element_blank(),</w:t>
      </w:r>
    </w:p>
    <w:p w14:paraId="581511AE" w14:textId="77777777" w:rsidR="00B30FBE" w:rsidRDefault="00B30FBE" w:rsidP="00B30FBE">
      <w:r>
        <w:t xml:space="preserve">        panel.grid.minor = element_blank(), axis.line = element_line(colour = "black"),</w:t>
      </w:r>
    </w:p>
    <w:p w14:paraId="3B541EB2" w14:textId="77777777" w:rsidR="00B30FBE" w:rsidRDefault="00B30FBE" w:rsidP="00B30FBE">
      <w:r>
        <w:t xml:space="preserve">        axis.title.x = element_text(colour="black", size=18),</w:t>
      </w:r>
    </w:p>
    <w:p w14:paraId="252A6E61" w14:textId="77777777" w:rsidR="00B30FBE" w:rsidRDefault="00B30FBE" w:rsidP="00B30FBE">
      <w:r>
        <w:t xml:space="preserve">        axis.title.y = element_text(colour="black", size=18)) +</w:t>
      </w:r>
    </w:p>
    <w:p w14:paraId="67D93F4D" w14:textId="77777777" w:rsidR="00B30FBE" w:rsidRDefault="00B30FBE" w:rsidP="00B30FBE">
      <w:r>
        <w:t xml:space="preserve">  labs(x = "Flight Initiation Distance\n(BLUP)", y = "Group size\n(BLUP)") +</w:t>
      </w:r>
    </w:p>
    <w:p w14:paraId="145E526E" w14:textId="77777777" w:rsidR="00B30FBE" w:rsidRDefault="00B30FBE" w:rsidP="00B30FBE">
      <w:r>
        <w:t xml:space="preserve">  theme(axis.text.x= element_text(colour="black", size=14),</w:t>
      </w:r>
    </w:p>
    <w:p w14:paraId="018CF731" w14:textId="77777777" w:rsidR="00B30FBE" w:rsidRDefault="00B30FBE" w:rsidP="00B30FBE">
      <w:r>
        <w:t xml:space="preserve">        axis.text.y= element_text(colour="black", size=14), legend.title=element_text(size=14), </w:t>
      </w:r>
    </w:p>
    <w:p w14:paraId="17F3D33E" w14:textId="77777777" w:rsidR="00B30FBE" w:rsidRDefault="00B30FBE" w:rsidP="00B30FBE">
      <w:r>
        <w:t xml:space="preserve">        legend.text=element_text(size=14), legend.key.size = unit(3,"line"))</w:t>
      </w:r>
    </w:p>
    <w:p w14:paraId="7FFBAD17" w14:textId="77777777" w:rsidR="00B30FBE" w:rsidRDefault="00B30FBE" w:rsidP="00B30FBE"/>
    <w:p w14:paraId="752C4034" w14:textId="77777777" w:rsidR="00B30FBE" w:rsidRDefault="00B30FBE" w:rsidP="00B30FBE">
      <w:r>
        <w:t>##### Effect of sex, age and pairing status on number of times recorded as first follower #####</w:t>
      </w:r>
    </w:p>
    <w:p w14:paraId="3DA80240" w14:textId="77777777" w:rsidR="00B30FBE" w:rsidRDefault="00B30FBE" w:rsidP="00B30FBE">
      <w:r>
        <w:t>life.fol.lm1 &lt;- lm(Number_Times_Follower ~ Focal_Sex + scale(Family_Size) + scale(Hatch_Year) + Focal_Pairing_Status, data = influencer)</w:t>
      </w:r>
    </w:p>
    <w:p w14:paraId="716B38B9" w14:textId="77777777" w:rsidR="00B30FBE" w:rsidRDefault="00B30FBE" w:rsidP="00B30FBE">
      <w:r>
        <w:t>##### Table 2 #####</w:t>
      </w:r>
    </w:p>
    <w:p w14:paraId="396C0B7E" w14:textId="77777777" w:rsidR="00B30FBE" w:rsidRDefault="00B30FBE" w:rsidP="00B30FBE">
      <w:r>
        <w:t># Table columns 1-5</w:t>
      </w:r>
    </w:p>
    <w:p w14:paraId="0101A50A" w14:textId="77777777" w:rsidR="00B30FBE" w:rsidRDefault="00B30FBE" w:rsidP="00B30FBE">
      <w:r>
        <w:t># Table columns 6-7</w:t>
      </w:r>
    </w:p>
    <w:p w14:paraId="37250FF4" w14:textId="77777777" w:rsidR="00B30FBE" w:rsidRDefault="00B30FBE" w:rsidP="00B30FBE">
      <w:r>
        <w:t>summary(life.fol.lm1)</w:t>
      </w:r>
    </w:p>
    <w:p w14:paraId="23E1DAA3" w14:textId="77777777" w:rsidR="00B30FBE" w:rsidRDefault="00B30FBE" w:rsidP="00B30FBE">
      <w:r>
        <w:t>Anova(life.fol.lm1)</w:t>
      </w:r>
    </w:p>
    <w:p w14:paraId="2A8D59BC" w14:textId="77777777" w:rsidR="00B30FBE" w:rsidRDefault="00B30FBE" w:rsidP="00B30FBE"/>
    <w:p w14:paraId="0BB855D2" w14:textId="77777777" w:rsidR="00B30FBE" w:rsidRDefault="00B30FBE" w:rsidP="00B30FBE">
      <w:r>
        <w:t>##### Figure S2 #####</w:t>
      </w:r>
    </w:p>
    <w:p w14:paraId="39C10892" w14:textId="77777777" w:rsidR="00B30FBE" w:rsidRDefault="00B30FBE" w:rsidP="00B30FBE">
      <w:r>
        <w:t>life.fol.pred.sex &lt;- ggpredict(life.fol.lm1, terms = c("Focal_Sex"))</w:t>
      </w:r>
    </w:p>
    <w:p w14:paraId="3D72941E" w14:textId="77777777" w:rsidR="00B30FBE" w:rsidRDefault="00B30FBE" w:rsidP="00B30FBE">
      <w:r>
        <w:t xml:space="preserve">p2.1 &lt;- plot(life.fol.pred.sex, add.data = TRUE, jitter = TRUE) + </w:t>
      </w:r>
    </w:p>
    <w:p w14:paraId="6FA91CE2" w14:textId="77777777" w:rsidR="00B30FBE" w:rsidRDefault="00B30FBE" w:rsidP="00B30FBE">
      <w:r>
        <w:t xml:space="preserve">  labs(x = "Sex", y = "Number of Times First Follower", title = "") +</w:t>
      </w:r>
    </w:p>
    <w:p w14:paraId="45C61013" w14:textId="77777777" w:rsidR="00B30FBE" w:rsidRDefault="00B30FBE" w:rsidP="00B30FBE">
      <w:r>
        <w:t xml:space="preserve">  theme_ggeffects(base_size = 16) +</w:t>
      </w:r>
    </w:p>
    <w:p w14:paraId="5A637A0C" w14:textId="77777777" w:rsidR="00B30FBE" w:rsidRDefault="00B30FBE" w:rsidP="00B30FBE">
      <w:r>
        <w:t xml:space="preserve">  theme_classic()</w:t>
      </w:r>
    </w:p>
    <w:p w14:paraId="354E13B3" w14:textId="77777777" w:rsidR="00B30FBE" w:rsidRDefault="00B30FBE" w:rsidP="00B30FBE"/>
    <w:p w14:paraId="0F567EBD" w14:textId="77777777" w:rsidR="00B30FBE" w:rsidRDefault="00B30FBE" w:rsidP="00B30FBE">
      <w:r>
        <w:t>life.fol.pred.age &lt;- ggpredict(life.fol.lm1, terms = c("Hatch_Year"))</w:t>
      </w:r>
    </w:p>
    <w:p w14:paraId="0448E1CB" w14:textId="77777777" w:rsidR="00B30FBE" w:rsidRDefault="00B30FBE" w:rsidP="00B30FBE">
      <w:r>
        <w:t xml:space="preserve">p2.2 &lt;- plot(life.fol.pred.age, add.data = TRUE, jitter = TRUE) + </w:t>
      </w:r>
    </w:p>
    <w:p w14:paraId="7B0AE702" w14:textId="77777777" w:rsidR="00B30FBE" w:rsidRDefault="00B30FBE" w:rsidP="00B30FBE">
      <w:r>
        <w:t xml:space="preserve">  labs(x = "Hatch Year", y = "Number of Times First Follower", title = "") +</w:t>
      </w:r>
    </w:p>
    <w:p w14:paraId="6C4D35C1" w14:textId="77777777" w:rsidR="00B30FBE" w:rsidRDefault="00B30FBE" w:rsidP="00B30FBE">
      <w:r>
        <w:t xml:space="preserve">  theme_ggeffects(base_size = 16) +</w:t>
      </w:r>
    </w:p>
    <w:p w14:paraId="69141AE2" w14:textId="77777777" w:rsidR="00B30FBE" w:rsidRDefault="00B30FBE" w:rsidP="00B30FBE">
      <w:r>
        <w:t xml:space="preserve">  theme_classic()</w:t>
      </w:r>
    </w:p>
    <w:p w14:paraId="43582DFD" w14:textId="77777777" w:rsidR="00B30FBE" w:rsidRDefault="00B30FBE" w:rsidP="00B30FBE"/>
    <w:p w14:paraId="28E90D3E" w14:textId="77777777" w:rsidR="00B30FBE" w:rsidRDefault="00B30FBE" w:rsidP="00B30FBE">
      <w:r>
        <w:t>life.fol.pred.pair &lt;- ggpredict(life.fol.lm1, terms = c("Focal_Pairing_Status"))</w:t>
      </w:r>
    </w:p>
    <w:p w14:paraId="0FADBE32" w14:textId="77777777" w:rsidR="00B30FBE" w:rsidRDefault="00B30FBE" w:rsidP="00B30FBE">
      <w:r>
        <w:t xml:space="preserve">p2.3 &lt;- plot(life.gs.pred.pair, add.data = TRUE, jitter = TRUE) + </w:t>
      </w:r>
    </w:p>
    <w:p w14:paraId="17664042" w14:textId="77777777" w:rsidR="00B30FBE" w:rsidRDefault="00B30FBE" w:rsidP="00B30FBE">
      <w:r>
        <w:t xml:space="preserve">  labs(x = "Pairing Status", y = "Number of Times First Follower", title = "") +</w:t>
      </w:r>
    </w:p>
    <w:p w14:paraId="48BBF161" w14:textId="77777777" w:rsidR="00B30FBE" w:rsidRDefault="00B30FBE" w:rsidP="00B30FBE">
      <w:r>
        <w:t xml:space="preserve">  theme_ggeffects(base_size = 16) +</w:t>
      </w:r>
    </w:p>
    <w:p w14:paraId="6D27E210" w14:textId="77777777" w:rsidR="00B30FBE" w:rsidRDefault="00B30FBE" w:rsidP="00B30FBE">
      <w:r>
        <w:t xml:space="preserve">  theme_classic()</w:t>
      </w:r>
    </w:p>
    <w:p w14:paraId="2E18791F" w14:textId="77777777" w:rsidR="00B30FBE" w:rsidRDefault="00B30FBE" w:rsidP="00B30FBE"/>
    <w:p w14:paraId="7BEB7718" w14:textId="77777777" w:rsidR="00B30FBE" w:rsidRDefault="00B30FBE" w:rsidP="00B30FBE">
      <w:r>
        <w:t>FigureS2 &lt;- ggarrange(p2.1, p2.2, p2.3, nrow=2, ncol=2, labels = c("a)", "b)", "c)"))</w:t>
      </w:r>
    </w:p>
    <w:p w14:paraId="1344D5F2" w14:textId="77777777" w:rsidR="00B30FBE" w:rsidRDefault="00B30FBE" w:rsidP="00B30FBE">
      <w:r>
        <w:t>FigureS2</w:t>
      </w:r>
    </w:p>
    <w:p w14:paraId="52D072EA" w14:textId="77777777" w:rsidR="00B30FBE" w:rsidRDefault="00B30FBE" w:rsidP="00B30FBE"/>
    <w:p w14:paraId="21D55839" w14:textId="77777777" w:rsidR="00B30FBE" w:rsidRDefault="00B30FBE" w:rsidP="00B30FBE"/>
    <w:p w14:paraId="10A634B0" w14:textId="77777777" w:rsidR="00B30FBE" w:rsidRDefault="00B30FBE" w:rsidP="00B30FBE">
      <w:r>
        <w:t>##### Mirror Exploration and First Follower  #####</w:t>
      </w:r>
    </w:p>
    <w:p w14:paraId="533FFD55" w14:textId="77777777" w:rsidR="00B30FBE" w:rsidRDefault="00B30FBE" w:rsidP="00B30FBE">
      <w:r>
        <w:t>lbm.fol.lm1 &lt;- lm(Number_Times_Follower ~ Look_Behind_Mirror + Focal_Sex, data = influencer)</w:t>
      </w:r>
    </w:p>
    <w:p w14:paraId="58E684F6" w14:textId="77777777" w:rsidR="00B30FBE" w:rsidRDefault="00B30FBE" w:rsidP="00B30FBE">
      <w:r>
        <w:t>##### Table S3 #####</w:t>
      </w:r>
    </w:p>
    <w:p w14:paraId="1E87BE77" w14:textId="77777777" w:rsidR="00B30FBE" w:rsidRDefault="00B30FBE" w:rsidP="00B30FBE">
      <w:r>
        <w:t>summary(lbm.fol.lm1)</w:t>
      </w:r>
    </w:p>
    <w:p w14:paraId="58A2A0B0" w14:textId="77777777" w:rsidR="00B30FBE" w:rsidRDefault="00B30FBE" w:rsidP="00B30FBE">
      <w:r>
        <w:t>Anova(lbm.fol.lm1)</w:t>
      </w:r>
    </w:p>
    <w:p w14:paraId="71FB6863" w14:textId="77777777" w:rsidR="00B30FBE" w:rsidRDefault="00B30FBE" w:rsidP="00B30FBE"/>
    <w:p w14:paraId="54E07FBF" w14:textId="77777777" w:rsidR="00B30FBE" w:rsidRDefault="00B30FBE" w:rsidP="00B30FBE">
      <w:r>
        <w:t>##### Figure 4 #####</w:t>
      </w:r>
    </w:p>
    <w:p w14:paraId="43919DE0" w14:textId="77777777" w:rsidR="00B30FBE" w:rsidRDefault="00B30FBE" w:rsidP="00B30FBE">
      <w:r>
        <w:t>lbm.fol.pred &lt;- ggpredict(lbm.fol.lm1, terms = c("Look_Behind_Mirror"))</w:t>
      </w:r>
    </w:p>
    <w:p w14:paraId="44626BE6" w14:textId="77777777" w:rsidR="00B30FBE" w:rsidRDefault="00B30FBE" w:rsidP="00B30FBE">
      <w:r>
        <w:t xml:space="preserve">plot(lbm.fol.pred, add.data = TRUE, jitter = TRUE) + </w:t>
      </w:r>
    </w:p>
    <w:p w14:paraId="0ED22203" w14:textId="77777777" w:rsidR="00B30FBE" w:rsidRDefault="00B30FBE" w:rsidP="00B30FBE">
      <w:r>
        <w:t xml:space="preserve">  labs(x = "Looked Behind Mirror", y = "Number of Times First to Follow", title = "") +</w:t>
      </w:r>
    </w:p>
    <w:p w14:paraId="2E6F7D32" w14:textId="77777777" w:rsidR="00B30FBE" w:rsidRDefault="00B30FBE" w:rsidP="00B30FBE">
      <w:r>
        <w:t xml:space="preserve">  theme_ggeffects(base_size = 16) +</w:t>
      </w:r>
    </w:p>
    <w:p w14:paraId="0622B22C" w14:textId="77777777" w:rsidR="00B30FBE" w:rsidRDefault="00B30FBE" w:rsidP="00B30FBE">
      <w:r>
        <w:t xml:space="preserve">  theme_classic(base_size = 16)</w:t>
      </w:r>
    </w:p>
    <w:p w14:paraId="7C19EEA3" w14:textId="77777777" w:rsidR="00B30FBE" w:rsidRDefault="00B30FBE" w:rsidP="00B30FBE"/>
    <w:p w14:paraId="09E4ED50" w14:textId="77777777" w:rsidR="00B30FBE" w:rsidRDefault="00B30FBE" w:rsidP="00B30FBE">
      <w:r>
        <w:t>##### Bivariate Models - Number of times as first follower and personality #####</w:t>
      </w:r>
    </w:p>
    <w:p w14:paraId="2E70C08C" w14:textId="77777777" w:rsidR="00B30FBE" w:rsidRDefault="00B30FBE" w:rsidP="00B30FBE">
      <w:r>
        <w:t>##### Table S2 #####</w:t>
      </w:r>
    </w:p>
    <w:p w14:paraId="36979453" w14:textId="77777777" w:rsidR="00B30FBE" w:rsidRDefault="00B30FBE" w:rsidP="00B30FBE">
      <w:r>
        <w:t># Extracted from summary(), mean() and HPDinterval() of the four models below</w:t>
      </w:r>
    </w:p>
    <w:p w14:paraId="70220958" w14:textId="77777777" w:rsidR="00B30FBE" w:rsidRDefault="00B30FBE" w:rsidP="00B30FBE"/>
    <w:p w14:paraId="64CD62F6" w14:textId="77777777" w:rsidR="00B30FBE" w:rsidRDefault="00B30FBE" w:rsidP="00B30FBE">
      <w:r>
        <w:t xml:space="preserve"># Priors # </w:t>
      </w:r>
    </w:p>
    <w:p w14:paraId="365A6A15" w14:textId="77777777" w:rsidR="00B30FBE" w:rsidRDefault="00B30FBE" w:rsidP="00B30FBE">
      <w:r>
        <w:t>prior_follow = list(R = list(V = diag(0.0001, 2), nu = 1.002, fix = 1),</w:t>
      </w:r>
    </w:p>
    <w:p w14:paraId="45A484FD" w14:textId="77777777" w:rsidR="00B30FBE" w:rsidRDefault="00B30FBE" w:rsidP="00B30FBE">
      <w:r>
        <w:t xml:space="preserve">              G = list(G1 = list(V = diag(2), nu = 2,</w:t>
      </w:r>
    </w:p>
    <w:p w14:paraId="538EC430" w14:textId="77777777" w:rsidR="00B30FBE" w:rsidRDefault="00B30FBE" w:rsidP="00B30FBE">
      <w:r>
        <w:t xml:space="preserve">                                 alpha.mu = rep(0,2),</w:t>
      </w:r>
    </w:p>
    <w:p w14:paraId="27093CF5" w14:textId="77777777" w:rsidR="00B30FBE" w:rsidRDefault="00B30FBE" w:rsidP="00B30FBE">
      <w:r>
        <w:t xml:space="preserve">                                 alpha.V = diag(25^2,2,2))))</w:t>
      </w:r>
    </w:p>
    <w:p w14:paraId="28743C7A" w14:textId="77777777" w:rsidR="00B30FBE" w:rsidRDefault="00B30FBE" w:rsidP="00B30FBE"/>
    <w:p w14:paraId="0E40D403" w14:textId="77777777" w:rsidR="00B30FBE" w:rsidRDefault="00B30FBE" w:rsidP="00B30FBE">
      <w:r>
        <w:t>### Followers and Boldness ###</w:t>
      </w:r>
    </w:p>
    <w:p w14:paraId="681239B3" w14:textId="77777777" w:rsidR="00B30FBE" w:rsidRDefault="00B30FBE" w:rsidP="00B30FBE">
      <w:r>
        <w:t xml:space="preserve">mcmc.follower.boldness &lt;- MCMCglmm(cbind(log.Follower, log_Bold_FID) ~ trait </w:t>
      </w:r>
    </w:p>
    <w:p w14:paraId="1E3C743A" w14:textId="77777777" w:rsidR="00B30FBE" w:rsidRDefault="00B30FBE" w:rsidP="00B30FBE">
      <w:r>
        <w:t xml:space="preserve">                                     + trait:Focal_Sex,</w:t>
      </w:r>
    </w:p>
    <w:p w14:paraId="104393A4" w14:textId="77777777" w:rsidR="00B30FBE" w:rsidRDefault="00B30FBE" w:rsidP="00B30FBE">
      <w:r>
        <w:t xml:space="preserve">                                     random =~ us(trait):FocalID,</w:t>
      </w:r>
    </w:p>
    <w:p w14:paraId="0B83A165" w14:textId="77777777" w:rsidR="00B30FBE" w:rsidRDefault="00B30FBE" w:rsidP="00B30FBE">
      <w:r>
        <w:t xml:space="preserve">                                     rcov =~ idh(trait):units,</w:t>
      </w:r>
    </w:p>
    <w:p w14:paraId="53D3569D" w14:textId="77777777" w:rsidR="00B30FBE" w:rsidRDefault="00B30FBE" w:rsidP="00B30FBE">
      <w:r>
        <w:t xml:space="preserve">                                     family = c("gaussian", "gaussian"),</w:t>
      </w:r>
    </w:p>
    <w:p w14:paraId="6DAEA457" w14:textId="77777777" w:rsidR="00B30FBE" w:rsidRDefault="00B30FBE" w:rsidP="00B30FBE">
      <w:r>
        <w:t xml:space="preserve">                                     prior = prior_follow,</w:t>
      </w:r>
    </w:p>
    <w:p w14:paraId="5FE39F9B" w14:textId="77777777" w:rsidR="00B30FBE" w:rsidRDefault="00B30FBE" w:rsidP="00B30FBE">
      <w:r>
        <w:t xml:space="preserve">                                     nitt = 1000000,</w:t>
      </w:r>
    </w:p>
    <w:p w14:paraId="3A6EDCD8" w14:textId="77777777" w:rsidR="00B30FBE" w:rsidRDefault="00B30FBE" w:rsidP="00B30FBE">
      <w:r>
        <w:t xml:space="preserve">                                     burnin = 50000,</w:t>
      </w:r>
    </w:p>
    <w:p w14:paraId="4A1B14A6" w14:textId="77777777" w:rsidR="00B30FBE" w:rsidRDefault="00B30FBE" w:rsidP="00B30FBE">
      <w:r>
        <w:t xml:space="preserve">                                     thin = 300,</w:t>
      </w:r>
    </w:p>
    <w:p w14:paraId="0BF3F767" w14:textId="77777777" w:rsidR="00B30FBE" w:rsidRDefault="00B30FBE" w:rsidP="00B30FBE">
      <w:r>
        <w:t xml:space="preserve">                                     verbose = TRUE,</w:t>
      </w:r>
    </w:p>
    <w:p w14:paraId="2966EEC1" w14:textId="77777777" w:rsidR="00B30FBE" w:rsidRDefault="00B30FBE" w:rsidP="00B30FBE">
      <w:r>
        <w:t xml:space="preserve">                                     pr = TRUE,</w:t>
      </w:r>
    </w:p>
    <w:p w14:paraId="6CE22EC3" w14:textId="77777777" w:rsidR="00B30FBE" w:rsidRDefault="00B30FBE" w:rsidP="00B30FBE">
      <w:r>
        <w:t xml:space="preserve">                                     data = as.data.frame(influencer))</w:t>
      </w:r>
    </w:p>
    <w:p w14:paraId="3C28E813" w14:textId="77777777" w:rsidR="00B30FBE" w:rsidRDefault="00B30FBE" w:rsidP="00B30FBE">
      <w:r>
        <w:t>summary(mcmc.follower.boldness)</w:t>
      </w:r>
    </w:p>
    <w:p w14:paraId="085BF6B3" w14:textId="77777777" w:rsidR="00B30FBE" w:rsidRDefault="00B30FBE" w:rsidP="00B30FBE"/>
    <w:p w14:paraId="4B13E3AE" w14:textId="77777777" w:rsidR="00B30FBE" w:rsidRDefault="00B30FBE" w:rsidP="00B30FBE">
      <w:r>
        <w:t>follower_boldness &lt;- mcmc.follower.boldness$VCV[,"traitlog_Bold_FID:traitlog.Follower.FocalID"]/</w:t>
      </w:r>
    </w:p>
    <w:p w14:paraId="55125BF5" w14:textId="77777777" w:rsidR="00B30FBE" w:rsidRDefault="00B30FBE" w:rsidP="00B30FBE">
      <w:r>
        <w:t xml:space="preserve">  (sqrt(mcmc.follower.boldness$VCV[,"traitlog_Bold_FID:traitlog_Bold_FID.FocalID"])*</w:t>
      </w:r>
    </w:p>
    <w:p w14:paraId="3C5EA65D" w14:textId="77777777" w:rsidR="00B30FBE" w:rsidRDefault="00B30FBE" w:rsidP="00B30FBE">
      <w:r>
        <w:t xml:space="preserve">     sqrt(mcmc.follower.boldness$VCV[,"traitlog.Follower:traitlog.Follower.FocalID"]))</w:t>
      </w:r>
    </w:p>
    <w:p w14:paraId="162107E4" w14:textId="77777777" w:rsidR="00B30FBE" w:rsidRDefault="00B30FBE" w:rsidP="00B30FBE"/>
    <w:p w14:paraId="0C3881F5" w14:textId="77777777" w:rsidR="00B30FBE" w:rsidRDefault="00B30FBE" w:rsidP="00B30FBE">
      <w:r>
        <w:t>mean(follower_boldness)</w:t>
      </w:r>
    </w:p>
    <w:p w14:paraId="6EDE5C75" w14:textId="77777777" w:rsidR="00B30FBE" w:rsidRDefault="00B30FBE" w:rsidP="00B30FBE">
      <w:r>
        <w:lastRenderedPageBreak/>
        <w:t xml:space="preserve">HPDinterval(follower_boldness) </w:t>
      </w:r>
    </w:p>
    <w:p w14:paraId="638DE724" w14:textId="77777777" w:rsidR="00B30FBE" w:rsidRDefault="00B30FBE" w:rsidP="00B30FBE">
      <w:r>
        <w:t>#credible intervals overlap zero</w:t>
      </w:r>
    </w:p>
    <w:p w14:paraId="55E94CD5" w14:textId="77777777" w:rsidR="00B30FBE" w:rsidRDefault="00B30FBE" w:rsidP="00B30FBE"/>
    <w:p w14:paraId="723571C6" w14:textId="77777777" w:rsidR="00B30FBE" w:rsidRDefault="00B30FBE" w:rsidP="00B30FBE">
      <w:r>
        <w:t># Model diagnostics</w:t>
      </w:r>
    </w:p>
    <w:p w14:paraId="075AB670" w14:textId="77777777" w:rsidR="00B30FBE" w:rsidRDefault="00B30FBE" w:rsidP="00B30FBE">
      <w:r>
        <w:t>plot.MCMCglmm(mcmc.follower.boldness)</w:t>
      </w:r>
    </w:p>
    <w:p w14:paraId="3E15A3C1" w14:textId="77777777" w:rsidR="00B30FBE" w:rsidRDefault="00B30FBE" w:rsidP="00B30FBE"/>
    <w:p w14:paraId="5F37FE60" w14:textId="77777777" w:rsidR="00B30FBE" w:rsidRDefault="00B30FBE" w:rsidP="00B30FBE">
      <w:r>
        <w:t>plot(mcmc.follower.boldness$Sol)</w:t>
      </w:r>
    </w:p>
    <w:p w14:paraId="02268BDC" w14:textId="77777777" w:rsidR="00B30FBE" w:rsidRDefault="00B30FBE" w:rsidP="00B30FBE">
      <w:r>
        <w:t>plot(mcmc.follower.boldness$VCV)</w:t>
      </w:r>
    </w:p>
    <w:p w14:paraId="1BD02861" w14:textId="77777777" w:rsidR="00B30FBE" w:rsidRDefault="00B30FBE" w:rsidP="00B30FBE">
      <w:r>
        <w:t>autocorr(mcmc.follower.boldness$VCV)[,,"traitlog_Bold_FID:traitlog_Bold_FID.FocalID"][3,4]</w:t>
      </w:r>
    </w:p>
    <w:p w14:paraId="1BA9C039" w14:textId="77777777" w:rsidR="00B30FBE" w:rsidRDefault="00B30FBE" w:rsidP="00B30FBE">
      <w:r>
        <w:t>autocorr(mcmc.follower.boldness$VCV)[,,"traitlog.Follower:traitlog.Follower.FocalID"][3,4]</w:t>
      </w:r>
    </w:p>
    <w:p w14:paraId="5A4010EA" w14:textId="77777777" w:rsidR="00B30FBE" w:rsidRDefault="00B30FBE" w:rsidP="00B30FBE"/>
    <w:p w14:paraId="66D5C26A" w14:textId="77777777" w:rsidR="00B30FBE" w:rsidRDefault="00B30FBE" w:rsidP="00B30FBE">
      <w:r>
        <w:t># Alternative model run #1</w:t>
      </w:r>
    </w:p>
    <w:p w14:paraId="31903B71" w14:textId="77777777" w:rsidR="00B30FBE" w:rsidRDefault="00B30FBE" w:rsidP="00B30FBE">
      <w:r>
        <w:t xml:space="preserve">mcmc.follower.boldness1 &lt;- MCMCglmm(cbind(log.Follower, log_Bold_FID) ~ trait </w:t>
      </w:r>
    </w:p>
    <w:p w14:paraId="05453D37" w14:textId="77777777" w:rsidR="00B30FBE" w:rsidRDefault="00B30FBE" w:rsidP="00B30FBE">
      <w:r>
        <w:t xml:space="preserve">                                   + trait:Focal_Sex,</w:t>
      </w:r>
    </w:p>
    <w:p w14:paraId="4C4A0E51" w14:textId="77777777" w:rsidR="00B30FBE" w:rsidRDefault="00B30FBE" w:rsidP="00B30FBE">
      <w:r>
        <w:t xml:space="preserve">                                   random =~ us(trait):FocalID,</w:t>
      </w:r>
    </w:p>
    <w:p w14:paraId="50142120" w14:textId="77777777" w:rsidR="00B30FBE" w:rsidRDefault="00B30FBE" w:rsidP="00B30FBE">
      <w:r>
        <w:t xml:space="preserve">                                   rcov =~ idh(trait):units,</w:t>
      </w:r>
    </w:p>
    <w:p w14:paraId="2F47B173" w14:textId="77777777" w:rsidR="00B30FBE" w:rsidRDefault="00B30FBE" w:rsidP="00B30FBE">
      <w:r>
        <w:t xml:space="preserve">                                   family = c("gaussian", "gaussian"),</w:t>
      </w:r>
    </w:p>
    <w:p w14:paraId="6C6F6709" w14:textId="77777777" w:rsidR="00B30FBE" w:rsidRDefault="00B30FBE" w:rsidP="00B30FBE">
      <w:r>
        <w:t xml:space="preserve">                                   prior = prior_follow,</w:t>
      </w:r>
    </w:p>
    <w:p w14:paraId="08D0B172" w14:textId="77777777" w:rsidR="00B30FBE" w:rsidRDefault="00B30FBE" w:rsidP="00B30FBE">
      <w:r>
        <w:t xml:space="preserve">                                   nitt = 1000000,</w:t>
      </w:r>
    </w:p>
    <w:p w14:paraId="4934088D" w14:textId="77777777" w:rsidR="00B30FBE" w:rsidRDefault="00B30FBE" w:rsidP="00B30FBE">
      <w:r>
        <w:t xml:space="preserve">                                   burnin = 50000,</w:t>
      </w:r>
    </w:p>
    <w:p w14:paraId="6C38F485" w14:textId="77777777" w:rsidR="00B30FBE" w:rsidRDefault="00B30FBE" w:rsidP="00B30FBE">
      <w:r>
        <w:t xml:space="preserve">                                   thin = 300,</w:t>
      </w:r>
    </w:p>
    <w:p w14:paraId="6009705A" w14:textId="77777777" w:rsidR="00B30FBE" w:rsidRDefault="00B30FBE" w:rsidP="00B30FBE">
      <w:r>
        <w:t xml:space="preserve">                                   verbose = TRUE,</w:t>
      </w:r>
    </w:p>
    <w:p w14:paraId="65280509" w14:textId="77777777" w:rsidR="00B30FBE" w:rsidRDefault="00B30FBE" w:rsidP="00B30FBE">
      <w:r>
        <w:t xml:space="preserve">                                   pr = TRUE,</w:t>
      </w:r>
    </w:p>
    <w:p w14:paraId="4B560A07" w14:textId="77777777" w:rsidR="00B30FBE" w:rsidRDefault="00B30FBE" w:rsidP="00B30FBE">
      <w:r>
        <w:t xml:space="preserve">                                   data = as.data.frame(influencer))</w:t>
      </w:r>
    </w:p>
    <w:p w14:paraId="3ECB8DA1" w14:textId="77777777" w:rsidR="00B30FBE" w:rsidRDefault="00B30FBE" w:rsidP="00B30FBE"/>
    <w:p w14:paraId="22052039" w14:textId="77777777" w:rsidR="00B30FBE" w:rsidRDefault="00B30FBE" w:rsidP="00B30FBE">
      <w:r>
        <w:t># Alternative model run #2</w:t>
      </w:r>
    </w:p>
    <w:p w14:paraId="39B1F02B" w14:textId="77777777" w:rsidR="00B30FBE" w:rsidRDefault="00B30FBE" w:rsidP="00B30FBE">
      <w:r>
        <w:t xml:space="preserve">mcmc.follower.boldness2 &lt;- MCMCglmm(cbind(log.Follower, log_Bold_FID) ~ trait </w:t>
      </w:r>
    </w:p>
    <w:p w14:paraId="7A5763B4" w14:textId="77777777" w:rsidR="00B30FBE" w:rsidRDefault="00B30FBE" w:rsidP="00B30FBE">
      <w:r>
        <w:t xml:space="preserve">                                   + trait:Focal_Sex,</w:t>
      </w:r>
    </w:p>
    <w:p w14:paraId="0598F88A" w14:textId="77777777" w:rsidR="00B30FBE" w:rsidRDefault="00B30FBE" w:rsidP="00B30FBE">
      <w:r>
        <w:t xml:space="preserve">                                   random =~ us(trait):FocalID,</w:t>
      </w:r>
    </w:p>
    <w:p w14:paraId="58837B41" w14:textId="77777777" w:rsidR="00B30FBE" w:rsidRDefault="00B30FBE" w:rsidP="00B30FBE">
      <w:r>
        <w:t xml:space="preserve">                                   rcov =~ idh(trait):units,</w:t>
      </w:r>
    </w:p>
    <w:p w14:paraId="471C6480" w14:textId="77777777" w:rsidR="00B30FBE" w:rsidRDefault="00B30FBE" w:rsidP="00B30FBE">
      <w:r>
        <w:t xml:space="preserve">                                   family = c("gaussian", "gaussian"),</w:t>
      </w:r>
    </w:p>
    <w:p w14:paraId="27484DF4" w14:textId="77777777" w:rsidR="00B30FBE" w:rsidRDefault="00B30FBE" w:rsidP="00B30FBE">
      <w:r>
        <w:t xml:space="preserve">                                   prior = prior_follow,</w:t>
      </w:r>
    </w:p>
    <w:p w14:paraId="1BE3601C" w14:textId="77777777" w:rsidR="00B30FBE" w:rsidRDefault="00B30FBE" w:rsidP="00B30FBE">
      <w:r>
        <w:t xml:space="preserve">                                   nitt = 1000000,</w:t>
      </w:r>
    </w:p>
    <w:p w14:paraId="7CEADD2C" w14:textId="77777777" w:rsidR="00B30FBE" w:rsidRDefault="00B30FBE" w:rsidP="00B30FBE">
      <w:r>
        <w:t xml:space="preserve">                                   burnin = 50000,</w:t>
      </w:r>
    </w:p>
    <w:p w14:paraId="5933DA5E" w14:textId="77777777" w:rsidR="00B30FBE" w:rsidRDefault="00B30FBE" w:rsidP="00B30FBE">
      <w:r>
        <w:t xml:space="preserve">                                   thin = 300,</w:t>
      </w:r>
    </w:p>
    <w:p w14:paraId="354D2BE1" w14:textId="77777777" w:rsidR="00B30FBE" w:rsidRDefault="00B30FBE" w:rsidP="00B30FBE">
      <w:r>
        <w:t xml:space="preserve">                                   verbose = TRUE,</w:t>
      </w:r>
    </w:p>
    <w:p w14:paraId="6C992782" w14:textId="77777777" w:rsidR="00B30FBE" w:rsidRDefault="00B30FBE" w:rsidP="00B30FBE">
      <w:r>
        <w:t xml:space="preserve">                                   pr = TRUE,</w:t>
      </w:r>
    </w:p>
    <w:p w14:paraId="4A8D9F16" w14:textId="77777777" w:rsidR="00B30FBE" w:rsidRDefault="00B30FBE" w:rsidP="00B30FBE">
      <w:r>
        <w:t xml:space="preserve">                                   data = as.data.frame(influencer))</w:t>
      </w:r>
    </w:p>
    <w:p w14:paraId="361CE862" w14:textId="77777777" w:rsidR="00B30FBE" w:rsidRDefault="00B30FBE" w:rsidP="00B30FBE"/>
    <w:p w14:paraId="0E0BC5D4" w14:textId="77777777" w:rsidR="00B30FBE" w:rsidRDefault="00B30FBE" w:rsidP="00B30FBE">
      <w:r>
        <w:t>chainList &lt;- mcmc.list(mcmc.follower.boldness$Sol,mcmc.follower.boldness1$Sol, mcmc.follower.boldness2$Sol)</w:t>
      </w:r>
    </w:p>
    <w:p w14:paraId="74B121C4" w14:textId="77777777" w:rsidR="00B30FBE" w:rsidRDefault="00B30FBE" w:rsidP="00B30FBE">
      <w:r>
        <w:t>plot(chainList)</w:t>
      </w:r>
    </w:p>
    <w:p w14:paraId="4A694E8B" w14:textId="77777777" w:rsidR="00B30FBE" w:rsidRDefault="00B30FBE" w:rsidP="00B30FBE"/>
    <w:p w14:paraId="44F70B61" w14:textId="77777777" w:rsidR="00B30FBE" w:rsidRDefault="00B30FBE" w:rsidP="00B30FBE">
      <w:r>
        <w:t>gelman.diag(chainList)</w:t>
      </w:r>
    </w:p>
    <w:p w14:paraId="547C5CC2" w14:textId="77777777" w:rsidR="00B30FBE" w:rsidRDefault="00B30FBE" w:rsidP="00B30FBE">
      <w:r>
        <w:t>gelman.plot(chainList)</w:t>
      </w:r>
    </w:p>
    <w:p w14:paraId="41FF541F" w14:textId="77777777" w:rsidR="00B30FBE" w:rsidRDefault="00B30FBE" w:rsidP="00B30FBE"/>
    <w:p w14:paraId="7B4AF456" w14:textId="77777777" w:rsidR="00B30FBE" w:rsidRDefault="00B30FBE" w:rsidP="00B30FBE"/>
    <w:p w14:paraId="058C8799" w14:textId="77777777" w:rsidR="00B30FBE" w:rsidRDefault="00B30FBE" w:rsidP="00B30FBE">
      <w:r>
        <w:t>### Followers and Aggressiveness ###</w:t>
      </w:r>
    </w:p>
    <w:p w14:paraId="7B3AB1E6" w14:textId="77777777" w:rsidR="00B30FBE" w:rsidRDefault="00B30FBE" w:rsidP="00B30FBE">
      <w:r>
        <w:t xml:space="preserve">mcmc.follower.aggr &lt;- MCMCglmm(cbind(log.Follower, Aggr_Min_Dist) ~ trait </w:t>
      </w:r>
    </w:p>
    <w:p w14:paraId="15C7C309" w14:textId="77777777" w:rsidR="00B30FBE" w:rsidRDefault="00B30FBE" w:rsidP="00B30FBE">
      <w:r>
        <w:lastRenderedPageBreak/>
        <w:t xml:space="preserve">                                   + trait:Focal_Sex,</w:t>
      </w:r>
    </w:p>
    <w:p w14:paraId="2B91FB20" w14:textId="77777777" w:rsidR="00B30FBE" w:rsidRDefault="00B30FBE" w:rsidP="00B30FBE">
      <w:r>
        <w:t xml:space="preserve">                                   random =~ us(trait):FocalID,</w:t>
      </w:r>
    </w:p>
    <w:p w14:paraId="1A5BBFB6" w14:textId="77777777" w:rsidR="00B30FBE" w:rsidRDefault="00B30FBE" w:rsidP="00B30FBE">
      <w:r>
        <w:t xml:space="preserve">                                   rcov =~ idh(trait):units,</w:t>
      </w:r>
    </w:p>
    <w:p w14:paraId="4CD66EBA" w14:textId="77777777" w:rsidR="00B30FBE" w:rsidRDefault="00B30FBE" w:rsidP="00B30FBE">
      <w:r>
        <w:t xml:space="preserve">                                   family = c("gaussian", "gaussian"),</w:t>
      </w:r>
    </w:p>
    <w:p w14:paraId="5962A598" w14:textId="77777777" w:rsidR="00B30FBE" w:rsidRDefault="00B30FBE" w:rsidP="00B30FBE">
      <w:r>
        <w:t xml:space="preserve">                                   prior = prior_follow,</w:t>
      </w:r>
    </w:p>
    <w:p w14:paraId="387791C2" w14:textId="77777777" w:rsidR="00B30FBE" w:rsidRDefault="00B30FBE" w:rsidP="00B30FBE">
      <w:r>
        <w:t xml:space="preserve">                                   nitt = 1000000,</w:t>
      </w:r>
    </w:p>
    <w:p w14:paraId="5E1F9BA3" w14:textId="77777777" w:rsidR="00B30FBE" w:rsidRDefault="00B30FBE" w:rsidP="00B30FBE">
      <w:r>
        <w:t xml:space="preserve">                                   burnin = 50000,</w:t>
      </w:r>
    </w:p>
    <w:p w14:paraId="7DA2A616" w14:textId="77777777" w:rsidR="00B30FBE" w:rsidRDefault="00B30FBE" w:rsidP="00B30FBE">
      <w:r>
        <w:t xml:space="preserve">                                   thin = 300,</w:t>
      </w:r>
    </w:p>
    <w:p w14:paraId="63CA8D15" w14:textId="77777777" w:rsidR="00B30FBE" w:rsidRDefault="00B30FBE" w:rsidP="00B30FBE">
      <w:r>
        <w:t xml:space="preserve">                                   verbose = TRUE,</w:t>
      </w:r>
    </w:p>
    <w:p w14:paraId="6C933877" w14:textId="77777777" w:rsidR="00B30FBE" w:rsidRDefault="00B30FBE" w:rsidP="00B30FBE">
      <w:r>
        <w:t xml:space="preserve">                                   pr = TRUE,</w:t>
      </w:r>
    </w:p>
    <w:p w14:paraId="66EA2543" w14:textId="77777777" w:rsidR="00B30FBE" w:rsidRDefault="00B30FBE" w:rsidP="00B30FBE">
      <w:r>
        <w:t xml:space="preserve">                                   data = as.data.frame(influencer))</w:t>
      </w:r>
    </w:p>
    <w:p w14:paraId="3FA47B18" w14:textId="77777777" w:rsidR="00B30FBE" w:rsidRDefault="00B30FBE" w:rsidP="00B30FBE">
      <w:r>
        <w:t>summary(mcmc.follower.aggr)</w:t>
      </w:r>
    </w:p>
    <w:p w14:paraId="241315F2" w14:textId="77777777" w:rsidR="00B30FBE" w:rsidRDefault="00B30FBE" w:rsidP="00B30FBE"/>
    <w:p w14:paraId="0B3DB0AC" w14:textId="77777777" w:rsidR="00B30FBE" w:rsidRDefault="00B30FBE" w:rsidP="00B30FBE">
      <w:r>
        <w:t>follower_aggr &lt;- mcmc.follower.aggr$VCV[,"traitAggr_Min_Dist:traitlog.Follower.FocalID"]/</w:t>
      </w:r>
    </w:p>
    <w:p w14:paraId="58AF5C19" w14:textId="77777777" w:rsidR="00B30FBE" w:rsidRDefault="00B30FBE" w:rsidP="00B30FBE">
      <w:r>
        <w:t xml:space="preserve">  (sqrt(mcmc.follower.aggr$VCV[,"traitAggr_Min_Dist:traitAggr_Min_Dist.FocalID"])*</w:t>
      </w:r>
    </w:p>
    <w:p w14:paraId="5A6D0BF7" w14:textId="77777777" w:rsidR="00B30FBE" w:rsidRDefault="00B30FBE" w:rsidP="00B30FBE">
      <w:r>
        <w:t xml:space="preserve">     sqrt(mcmc.follower.aggr$VCV[,"traitlog.Follower:traitlog.Follower.FocalID"]))</w:t>
      </w:r>
    </w:p>
    <w:p w14:paraId="2470D740" w14:textId="77777777" w:rsidR="00B30FBE" w:rsidRDefault="00B30FBE" w:rsidP="00B30FBE"/>
    <w:p w14:paraId="17FE87E5" w14:textId="77777777" w:rsidR="00B30FBE" w:rsidRDefault="00B30FBE" w:rsidP="00B30FBE">
      <w:r>
        <w:t>mean(follower_aggr)</w:t>
      </w:r>
    </w:p>
    <w:p w14:paraId="1AB02746" w14:textId="77777777" w:rsidR="00B30FBE" w:rsidRDefault="00B30FBE" w:rsidP="00B30FBE">
      <w:r>
        <w:t xml:space="preserve">HPDinterval(follower_aggr) </w:t>
      </w:r>
    </w:p>
    <w:p w14:paraId="72DF5C0D" w14:textId="77777777" w:rsidR="00B30FBE" w:rsidRDefault="00B30FBE" w:rsidP="00B30FBE">
      <w:r>
        <w:t>#credible intervals overlap zero</w:t>
      </w:r>
    </w:p>
    <w:p w14:paraId="7DDB64B1" w14:textId="77777777" w:rsidR="00B30FBE" w:rsidRDefault="00B30FBE" w:rsidP="00B30FBE"/>
    <w:p w14:paraId="64B2D1CF" w14:textId="77777777" w:rsidR="00B30FBE" w:rsidRDefault="00B30FBE" w:rsidP="00B30FBE">
      <w:r>
        <w:t># Model diagnostics</w:t>
      </w:r>
    </w:p>
    <w:p w14:paraId="3B27E79D" w14:textId="77777777" w:rsidR="00B30FBE" w:rsidRDefault="00B30FBE" w:rsidP="00B30FBE">
      <w:r>
        <w:t>plot.MCMCglmm(mcmc.follower.aggr)</w:t>
      </w:r>
    </w:p>
    <w:p w14:paraId="04ED3DB7" w14:textId="77777777" w:rsidR="00B30FBE" w:rsidRDefault="00B30FBE" w:rsidP="00B30FBE"/>
    <w:p w14:paraId="1C655A7E" w14:textId="77777777" w:rsidR="00B30FBE" w:rsidRDefault="00B30FBE" w:rsidP="00B30FBE">
      <w:r>
        <w:t>plot(mcmc.follower.aggr$Sol)</w:t>
      </w:r>
    </w:p>
    <w:p w14:paraId="774D5269" w14:textId="77777777" w:rsidR="00B30FBE" w:rsidRDefault="00B30FBE" w:rsidP="00B30FBE">
      <w:r>
        <w:t>plot(mcmc.follower.aggr$VCV)</w:t>
      </w:r>
    </w:p>
    <w:p w14:paraId="6C5F80A6" w14:textId="77777777" w:rsidR="00B30FBE" w:rsidRDefault="00B30FBE" w:rsidP="00B30FBE">
      <w:r>
        <w:t>autocorr(mcmc.follower.aggr$VCV)[,,"traitAggr_Min_Dist:traitAggr_Min_Dist.FocalID"][3,4]</w:t>
      </w:r>
    </w:p>
    <w:p w14:paraId="26D75FE9" w14:textId="77777777" w:rsidR="00B30FBE" w:rsidRDefault="00B30FBE" w:rsidP="00B30FBE">
      <w:r>
        <w:t>autocorr(mcmc.follower.aggr$VCV)[,,"traitlog.Follower:traitlog.Follower.FocalID"][3,4]</w:t>
      </w:r>
    </w:p>
    <w:p w14:paraId="2F872E02" w14:textId="77777777" w:rsidR="00B30FBE" w:rsidRDefault="00B30FBE" w:rsidP="00B30FBE"/>
    <w:p w14:paraId="6FFCDDB0" w14:textId="77777777" w:rsidR="00B30FBE" w:rsidRDefault="00B30FBE" w:rsidP="00B30FBE">
      <w:r>
        <w:t># Alternative model run #1</w:t>
      </w:r>
    </w:p>
    <w:p w14:paraId="52D19668" w14:textId="77777777" w:rsidR="00B30FBE" w:rsidRDefault="00B30FBE" w:rsidP="00B30FBE">
      <w:r>
        <w:t xml:space="preserve">mcmc.follower.aggr1 &lt;- MCMCglmm(cbind(log.Follower, Aggr_Min_Dist) ~ trait </w:t>
      </w:r>
    </w:p>
    <w:p w14:paraId="4D83FC28" w14:textId="77777777" w:rsidR="00B30FBE" w:rsidRDefault="00B30FBE" w:rsidP="00B30FBE">
      <w:r>
        <w:t xml:space="preserve">                               + trait:Focal_Sex,</w:t>
      </w:r>
    </w:p>
    <w:p w14:paraId="5B6D6558" w14:textId="77777777" w:rsidR="00B30FBE" w:rsidRDefault="00B30FBE" w:rsidP="00B30FBE">
      <w:r>
        <w:t xml:space="preserve">                               random =~ us(trait):FocalID,</w:t>
      </w:r>
    </w:p>
    <w:p w14:paraId="0ED5C081" w14:textId="77777777" w:rsidR="00B30FBE" w:rsidRDefault="00B30FBE" w:rsidP="00B30FBE">
      <w:r>
        <w:t xml:space="preserve">                               rcov =~ idh(trait):units,</w:t>
      </w:r>
    </w:p>
    <w:p w14:paraId="3946DF0B" w14:textId="77777777" w:rsidR="00B30FBE" w:rsidRDefault="00B30FBE" w:rsidP="00B30FBE">
      <w:r>
        <w:t xml:space="preserve">                               family = c("gaussian", "gaussian"),</w:t>
      </w:r>
    </w:p>
    <w:p w14:paraId="6EE77C17" w14:textId="77777777" w:rsidR="00B30FBE" w:rsidRDefault="00B30FBE" w:rsidP="00B30FBE">
      <w:r>
        <w:t xml:space="preserve">                               prior = prior_follow,</w:t>
      </w:r>
    </w:p>
    <w:p w14:paraId="4190690E" w14:textId="77777777" w:rsidR="00B30FBE" w:rsidRDefault="00B30FBE" w:rsidP="00B30FBE">
      <w:r>
        <w:t xml:space="preserve">                               nitt = 1000000,</w:t>
      </w:r>
    </w:p>
    <w:p w14:paraId="5C1B0ABC" w14:textId="77777777" w:rsidR="00B30FBE" w:rsidRDefault="00B30FBE" w:rsidP="00B30FBE">
      <w:r>
        <w:t xml:space="preserve">                               burnin = 50000,</w:t>
      </w:r>
    </w:p>
    <w:p w14:paraId="1477C789" w14:textId="77777777" w:rsidR="00B30FBE" w:rsidRDefault="00B30FBE" w:rsidP="00B30FBE">
      <w:r>
        <w:t xml:space="preserve">                               thin = 300,</w:t>
      </w:r>
    </w:p>
    <w:p w14:paraId="522E8233" w14:textId="77777777" w:rsidR="00B30FBE" w:rsidRDefault="00B30FBE" w:rsidP="00B30FBE">
      <w:r>
        <w:t xml:space="preserve">                               verbose = TRUE,</w:t>
      </w:r>
    </w:p>
    <w:p w14:paraId="5D45B78A" w14:textId="77777777" w:rsidR="00B30FBE" w:rsidRDefault="00B30FBE" w:rsidP="00B30FBE">
      <w:r>
        <w:t xml:space="preserve">                               pr = TRUE,</w:t>
      </w:r>
    </w:p>
    <w:p w14:paraId="569F213E" w14:textId="77777777" w:rsidR="00B30FBE" w:rsidRDefault="00B30FBE" w:rsidP="00B30FBE">
      <w:r>
        <w:t xml:space="preserve">                               data = as.data.frame(influencer))</w:t>
      </w:r>
    </w:p>
    <w:p w14:paraId="31CB27E2" w14:textId="77777777" w:rsidR="00B30FBE" w:rsidRDefault="00B30FBE" w:rsidP="00B30FBE"/>
    <w:p w14:paraId="59C5D334" w14:textId="77777777" w:rsidR="00B30FBE" w:rsidRDefault="00B30FBE" w:rsidP="00B30FBE">
      <w:r>
        <w:t># Alternative model run #2</w:t>
      </w:r>
    </w:p>
    <w:p w14:paraId="15446462" w14:textId="77777777" w:rsidR="00B30FBE" w:rsidRDefault="00B30FBE" w:rsidP="00B30FBE">
      <w:r>
        <w:t xml:space="preserve">mcmc.follower.aggr2 &lt;- MCMCglmm(cbind(log.Follower, Aggr_Min_Dist) ~ trait </w:t>
      </w:r>
    </w:p>
    <w:p w14:paraId="7BCBCC0E" w14:textId="77777777" w:rsidR="00B30FBE" w:rsidRDefault="00B30FBE" w:rsidP="00B30FBE">
      <w:r>
        <w:t xml:space="preserve">                               + trait:Focal_Sex,</w:t>
      </w:r>
    </w:p>
    <w:p w14:paraId="546027BA" w14:textId="77777777" w:rsidR="00B30FBE" w:rsidRDefault="00B30FBE" w:rsidP="00B30FBE">
      <w:r>
        <w:t xml:space="preserve">                               random =~ us(trait):FocalID,</w:t>
      </w:r>
    </w:p>
    <w:p w14:paraId="07E0E0F7" w14:textId="77777777" w:rsidR="00B30FBE" w:rsidRDefault="00B30FBE" w:rsidP="00B30FBE">
      <w:r>
        <w:t xml:space="preserve">                               rcov =~ idh(trait):units,</w:t>
      </w:r>
    </w:p>
    <w:p w14:paraId="592327C4" w14:textId="77777777" w:rsidR="00B30FBE" w:rsidRDefault="00B30FBE" w:rsidP="00B30FBE">
      <w:r>
        <w:lastRenderedPageBreak/>
        <w:t xml:space="preserve">                               family = c("gaussian", "gaussian"),</w:t>
      </w:r>
    </w:p>
    <w:p w14:paraId="34B96159" w14:textId="77777777" w:rsidR="00B30FBE" w:rsidRDefault="00B30FBE" w:rsidP="00B30FBE">
      <w:r>
        <w:t xml:space="preserve">                               prior = prior_follow,</w:t>
      </w:r>
    </w:p>
    <w:p w14:paraId="46D85053" w14:textId="77777777" w:rsidR="00B30FBE" w:rsidRDefault="00B30FBE" w:rsidP="00B30FBE">
      <w:r>
        <w:t xml:space="preserve">                               nitt = 1000000,</w:t>
      </w:r>
    </w:p>
    <w:p w14:paraId="738E5472" w14:textId="77777777" w:rsidR="00B30FBE" w:rsidRDefault="00B30FBE" w:rsidP="00B30FBE">
      <w:r>
        <w:t xml:space="preserve">                               burnin = 50000,</w:t>
      </w:r>
    </w:p>
    <w:p w14:paraId="364A8084" w14:textId="77777777" w:rsidR="00B30FBE" w:rsidRDefault="00B30FBE" w:rsidP="00B30FBE">
      <w:r>
        <w:t xml:space="preserve">                               thin = 300,</w:t>
      </w:r>
    </w:p>
    <w:p w14:paraId="63311F65" w14:textId="77777777" w:rsidR="00B30FBE" w:rsidRDefault="00B30FBE" w:rsidP="00B30FBE">
      <w:r>
        <w:t xml:space="preserve">                               verbose = TRUE,</w:t>
      </w:r>
    </w:p>
    <w:p w14:paraId="6E8E3E8E" w14:textId="77777777" w:rsidR="00B30FBE" w:rsidRDefault="00B30FBE" w:rsidP="00B30FBE">
      <w:r>
        <w:t xml:space="preserve">                               pr = TRUE,</w:t>
      </w:r>
    </w:p>
    <w:p w14:paraId="6202B7C2" w14:textId="77777777" w:rsidR="00B30FBE" w:rsidRDefault="00B30FBE" w:rsidP="00B30FBE">
      <w:r>
        <w:t xml:space="preserve">                               data = as.data.frame(influencer))</w:t>
      </w:r>
    </w:p>
    <w:p w14:paraId="1D507627" w14:textId="77777777" w:rsidR="00B30FBE" w:rsidRDefault="00B30FBE" w:rsidP="00B30FBE"/>
    <w:p w14:paraId="32D1867E" w14:textId="77777777" w:rsidR="00B30FBE" w:rsidRDefault="00B30FBE" w:rsidP="00B30FBE">
      <w:r>
        <w:t>chainList &lt;- mcmc.list(mcmc.follower.aggr$Sol,mcmc.follower.aggr1$Sol, mcmc.follower.aggr2$Sol)</w:t>
      </w:r>
    </w:p>
    <w:p w14:paraId="2B215ED3" w14:textId="77777777" w:rsidR="00B30FBE" w:rsidRDefault="00B30FBE" w:rsidP="00B30FBE">
      <w:r>
        <w:t>plot(chainList)</w:t>
      </w:r>
    </w:p>
    <w:p w14:paraId="3A3F9055" w14:textId="77777777" w:rsidR="00B30FBE" w:rsidRDefault="00B30FBE" w:rsidP="00B30FBE"/>
    <w:p w14:paraId="3390D1E4" w14:textId="77777777" w:rsidR="00B30FBE" w:rsidRDefault="00B30FBE" w:rsidP="00B30FBE">
      <w:r>
        <w:t>gelman.diag(chainList)</w:t>
      </w:r>
    </w:p>
    <w:p w14:paraId="55D0D678" w14:textId="77777777" w:rsidR="00B30FBE" w:rsidRDefault="00B30FBE" w:rsidP="00B30FBE">
      <w:r>
        <w:t>gelman.plot(chainList)</w:t>
      </w:r>
    </w:p>
    <w:p w14:paraId="47C08DBD" w14:textId="77777777" w:rsidR="00B30FBE" w:rsidRDefault="00B30FBE" w:rsidP="00B30FBE"/>
    <w:p w14:paraId="410A64D3" w14:textId="77777777" w:rsidR="00B30FBE" w:rsidRDefault="00B30FBE" w:rsidP="00B30FBE">
      <w:r>
        <w:t>### Followers and Neophilia ###</w:t>
      </w:r>
    </w:p>
    <w:p w14:paraId="46CAD256" w14:textId="77777777" w:rsidR="00B30FBE" w:rsidRDefault="00B30FBE" w:rsidP="00B30FBE">
      <w:r>
        <w:t>mcmc.follower.neo &lt;- MCMCglmm(cbind(log.Follower, Neo_Delta_Latency) ~ trait</w:t>
      </w:r>
    </w:p>
    <w:p w14:paraId="6DF4055B" w14:textId="77777777" w:rsidR="00B30FBE" w:rsidRDefault="00B30FBE" w:rsidP="00B30FBE">
      <w:r>
        <w:t xml:space="preserve">                              + trait:Focal_Sex,</w:t>
      </w:r>
    </w:p>
    <w:p w14:paraId="457E6546" w14:textId="77777777" w:rsidR="00B30FBE" w:rsidRDefault="00B30FBE" w:rsidP="00B30FBE">
      <w:r>
        <w:t xml:space="preserve">                               random =~ us(trait):FocalID,</w:t>
      </w:r>
    </w:p>
    <w:p w14:paraId="1D0019F4" w14:textId="77777777" w:rsidR="00B30FBE" w:rsidRDefault="00B30FBE" w:rsidP="00B30FBE">
      <w:r>
        <w:t xml:space="preserve">                               rcov =~ idh(trait):units,</w:t>
      </w:r>
    </w:p>
    <w:p w14:paraId="27F07238" w14:textId="77777777" w:rsidR="00B30FBE" w:rsidRDefault="00B30FBE" w:rsidP="00B30FBE">
      <w:r>
        <w:t xml:space="preserve">                               family = c("gaussian", "gaussian"),</w:t>
      </w:r>
    </w:p>
    <w:p w14:paraId="4E5A9A3F" w14:textId="77777777" w:rsidR="00B30FBE" w:rsidRDefault="00B30FBE" w:rsidP="00B30FBE">
      <w:r>
        <w:t xml:space="preserve">                               prior = prior_follow,</w:t>
      </w:r>
    </w:p>
    <w:p w14:paraId="04DC3CCE" w14:textId="77777777" w:rsidR="00B30FBE" w:rsidRDefault="00B30FBE" w:rsidP="00B30FBE">
      <w:r>
        <w:t xml:space="preserve">                               nitt = 1000000,</w:t>
      </w:r>
    </w:p>
    <w:p w14:paraId="10155D1E" w14:textId="77777777" w:rsidR="00B30FBE" w:rsidRDefault="00B30FBE" w:rsidP="00B30FBE">
      <w:r>
        <w:t xml:space="preserve">                               burnin = 50000,</w:t>
      </w:r>
    </w:p>
    <w:p w14:paraId="1EA1F6CE" w14:textId="77777777" w:rsidR="00B30FBE" w:rsidRDefault="00B30FBE" w:rsidP="00B30FBE">
      <w:r>
        <w:t xml:space="preserve">                               thin = 300,</w:t>
      </w:r>
    </w:p>
    <w:p w14:paraId="46860B70" w14:textId="77777777" w:rsidR="00B30FBE" w:rsidRDefault="00B30FBE" w:rsidP="00B30FBE">
      <w:r>
        <w:t xml:space="preserve">                               verbose = TRUE,</w:t>
      </w:r>
    </w:p>
    <w:p w14:paraId="1F718FEC" w14:textId="77777777" w:rsidR="00B30FBE" w:rsidRDefault="00B30FBE" w:rsidP="00B30FBE">
      <w:r>
        <w:t xml:space="preserve">                               pr = TRUE,</w:t>
      </w:r>
    </w:p>
    <w:p w14:paraId="62AB081B" w14:textId="77777777" w:rsidR="00B30FBE" w:rsidRDefault="00B30FBE" w:rsidP="00B30FBE">
      <w:r>
        <w:t xml:space="preserve">                               data = as.data.frame(influencer))</w:t>
      </w:r>
    </w:p>
    <w:p w14:paraId="5662D690" w14:textId="77777777" w:rsidR="00B30FBE" w:rsidRDefault="00B30FBE" w:rsidP="00B30FBE">
      <w:r>
        <w:t>summary(mcmc.follower.neo)</w:t>
      </w:r>
    </w:p>
    <w:p w14:paraId="28CE3B97" w14:textId="77777777" w:rsidR="00B30FBE" w:rsidRDefault="00B30FBE" w:rsidP="00B30FBE"/>
    <w:p w14:paraId="0AD0CB34" w14:textId="77777777" w:rsidR="00B30FBE" w:rsidRDefault="00B30FBE" w:rsidP="00B30FBE">
      <w:r>
        <w:t>follower_neo &lt;- mcmc.follower.neo$VCV[,"traitNeo_Delta_Latency:traitlog.Follower.FocalID"]/</w:t>
      </w:r>
    </w:p>
    <w:p w14:paraId="071037FA" w14:textId="77777777" w:rsidR="00B30FBE" w:rsidRDefault="00B30FBE" w:rsidP="00B30FBE">
      <w:r>
        <w:t xml:space="preserve">  (sqrt(mcmc.follower.neo$VCV[,"traitNeo_Delta_Latency:traitNeo_Delta_Latency.FocalID"])*</w:t>
      </w:r>
    </w:p>
    <w:p w14:paraId="14401A22" w14:textId="77777777" w:rsidR="00B30FBE" w:rsidRDefault="00B30FBE" w:rsidP="00B30FBE">
      <w:r>
        <w:t xml:space="preserve">     sqrt(mcmc.follower.neo$VCV[,"traitlog.Follower:traitlog.Follower.FocalID"]))</w:t>
      </w:r>
    </w:p>
    <w:p w14:paraId="7A37598C" w14:textId="77777777" w:rsidR="00B30FBE" w:rsidRDefault="00B30FBE" w:rsidP="00B30FBE"/>
    <w:p w14:paraId="38734FD6" w14:textId="77777777" w:rsidR="00B30FBE" w:rsidRDefault="00B30FBE" w:rsidP="00B30FBE">
      <w:r>
        <w:t>mean(follower_neo)</w:t>
      </w:r>
    </w:p>
    <w:p w14:paraId="3ACAA7DF" w14:textId="77777777" w:rsidR="00B30FBE" w:rsidRDefault="00B30FBE" w:rsidP="00B30FBE">
      <w:r>
        <w:t xml:space="preserve">HPDinterval(follower_neo) </w:t>
      </w:r>
    </w:p>
    <w:p w14:paraId="0B96FBC5" w14:textId="77777777" w:rsidR="00B30FBE" w:rsidRDefault="00B30FBE" w:rsidP="00B30FBE"/>
    <w:p w14:paraId="3A455B4E" w14:textId="77777777" w:rsidR="00B30FBE" w:rsidRDefault="00B30FBE" w:rsidP="00B30FBE">
      <w:r>
        <w:t># Model diagnostics</w:t>
      </w:r>
    </w:p>
    <w:p w14:paraId="11CC95A8" w14:textId="77777777" w:rsidR="00B30FBE" w:rsidRDefault="00B30FBE" w:rsidP="00B30FBE">
      <w:r>
        <w:t>plot.MCMCglmm(mcmc.follower.neo)</w:t>
      </w:r>
    </w:p>
    <w:p w14:paraId="70960B18" w14:textId="77777777" w:rsidR="00B30FBE" w:rsidRDefault="00B30FBE" w:rsidP="00B30FBE"/>
    <w:p w14:paraId="47349958" w14:textId="77777777" w:rsidR="00B30FBE" w:rsidRDefault="00B30FBE" w:rsidP="00B30FBE">
      <w:r>
        <w:t>plot(mcmc.follower.neo$Sol)</w:t>
      </w:r>
    </w:p>
    <w:p w14:paraId="47EBA7F3" w14:textId="77777777" w:rsidR="00B30FBE" w:rsidRDefault="00B30FBE" w:rsidP="00B30FBE">
      <w:r>
        <w:t>plot(mcmc.follower.neo$VCV)</w:t>
      </w:r>
    </w:p>
    <w:p w14:paraId="3696ED18" w14:textId="77777777" w:rsidR="00B30FBE" w:rsidRDefault="00B30FBE" w:rsidP="00B30FBE">
      <w:r>
        <w:t>autocorr(mcmc.follower.neo$VCV)[,,"traitNeo_Delta_Latency:traitNeo_Delta_Latency.FocalID"][3,4]</w:t>
      </w:r>
    </w:p>
    <w:p w14:paraId="57128710" w14:textId="77777777" w:rsidR="00B30FBE" w:rsidRDefault="00B30FBE" w:rsidP="00B30FBE">
      <w:r>
        <w:t>autocorr(mcmc.follower.neo$VCV)[,,"traitlog.Follower:traitlog.Follower.FocalID"][3,4]</w:t>
      </w:r>
    </w:p>
    <w:p w14:paraId="7CD44661" w14:textId="77777777" w:rsidR="00B30FBE" w:rsidRDefault="00B30FBE" w:rsidP="00B30FBE"/>
    <w:p w14:paraId="769CE1B5" w14:textId="77777777" w:rsidR="00B30FBE" w:rsidRDefault="00B30FBE" w:rsidP="00B30FBE">
      <w:r>
        <w:lastRenderedPageBreak/>
        <w:t># Alternative model run #1</w:t>
      </w:r>
    </w:p>
    <w:p w14:paraId="7B8BE14C" w14:textId="77777777" w:rsidR="00B30FBE" w:rsidRDefault="00B30FBE" w:rsidP="00B30FBE">
      <w:r>
        <w:t>mcmc.follower.neo1 &lt;- MCMCglmm(cbind(log.Follower, Neo_Delta_Latency) ~ trait,</w:t>
      </w:r>
    </w:p>
    <w:p w14:paraId="404F2D40" w14:textId="77777777" w:rsidR="00B30FBE" w:rsidRDefault="00B30FBE" w:rsidP="00B30FBE">
      <w:r>
        <w:t xml:space="preserve">                               + trait:Focal_Sex,</w:t>
      </w:r>
    </w:p>
    <w:p w14:paraId="3887C7D8" w14:textId="77777777" w:rsidR="00B30FBE" w:rsidRDefault="00B30FBE" w:rsidP="00B30FBE">
      <w:r>
        <w:t xml:space="preserve">                               random =~ us(trait):FocalID,</w:t>
      </w:r>
    </w:p>
    <w:p w14:paraId="4C0A69E8" w14:textId="77777777" w:rsidR="00B30FBE" w:rsidRDefault="00B30FBE" w:rsidP="00B30FBE">
      <w:r>
        <w:t xml:space="preserve">                               rcov =~ idh(trait):units,</w:t>
      </w:r>
    </w:p>
    <w:p w14:paraId="468DCB36" w14:textId="77777777" w:rsidR="00B30FBE" w:rsidRDefault="00B30FBE" w:rsidP="00B30FBE">
      <w:r>
        <w:t xml:space="preserve">                               family = c("gaussian", "gaussian"),</w:t>
      </w:r>
    </w:p>
    <w:p w14:paraId="48B9BFF7" w14:textId="77777777" w:rsidR="00B30FBE" w:rsidRDefault="00B30FBE" w:rsidP="00B30FBE">
      <w:r>
        <w:t xml:space="preserve">                               prior = prior_follow,</w:t>
      </w:r>
    </w:p>
    <w:p w14:paraId="19064F68" w14:textId="77777777" w:rsidR="00B30FBE" w:rsidRDefault="00B30FBE" w:rsidP="00B30FBE">
      <w:r>
        <w:t xml:space="preserve">                               nitt = 1000000,</w:t>
      </w:r>
    </w:p>
    <w:p w14:paraId="2221191B" w14:textId="77777777" w:rsidR="00B30FBE" w:rsidRDefault="00B30FBE" w:rsidP="00B30FBE">
      <w:r>
        <w:t xml:space="preserve">                               burnin = 50000,</w:t>
      </w:r>
    </w:p>
    <w:p w14:paraId="6ACCEFDB" w14:textId="77777777" w:rsidR="00B30FBE" w:rsidRDefault="00B30FBE" w:rsidP="00B30FBE">
      <w:r>
        <w:t xml:space="preserve">                               thin = 300,</w:t>
      </w:r>
    </w:p>
    <w:p w14:paraId="531A9699" w14:textId="77777777" w:rsidR="00B30FBE" w:rsidRDefault="00B30FBE" w:rsidP="00B30FBE">
      <w:r>
        <w:t xml:space="preserve">                               verbose = TRUE,</w:t>
      </w:r>
    </w:p>
    <w:p w14:paraId="3E1056F4" w14:textId="77777777" w:rsidR="00B30FBE" w:rsidRDefault="00B30FBE" w:rsidP="00B30FBE">
      <w:r>
        <w:t xml:space="preserve">                               pr = TRUE,</w:t>
      </w:r>
    </w:p>
    <w:p w14:paraId="13E4B3A6" w14:textId="77777777" w:rsidR="00B30FBE" w:rsidRDefault="00B30FBE" w:rsidP="00B30FBE">
      <w:r>
        <w:t xml:space="preserve">                               data = as.data.frame(influencer))</w:t>
      </w:r>
    </w:p>
    <w:p w14:paraId="47CC9516" w14:textId="77777777" w:rsidR="00B30FBE" w:rsidRDefault="00B30FBE" w:rsidP="00B30FBE"/>
    <w:p w14:paraId="0E804629" w14:textId="77777777" w:rsidR="00B30FBE" w:rsidRDefault="00B30FBE" w:rsidP="00B30FBE">
      <w:r>
        <w:t># Alternative model run #2</w:t>
      </w:r>
    </w:p>
    <w:p w14:paraId="6A104C36" w14:textId="77777777" w:rsidR="00B30FBE" w:rsidRDefault="00B30FBE" w:rsidP="00B30FBE">
      <w:r>
        <w:t>mcmc.follower.neo2 &lt;- MCMCglmm(cbind(log.Follower, Neo_Delta_Latency) ~ trait,</w:t>
      </w:r>
    </w:p>
    <w:p w14:paraId="0E48B219" w14:textId="77777777" w:rsidR="00B30FBE" w:rsidRDefault="00B30FBE" w:rsidP="00B30FBE">
      <w:r>
        <w:t xml:space="preserve">                               + trait:Focal_Sex,</w:t>
      </w:r>
    </w:p>
    <w:p w14:paraId="15E533F0" w14:textId="77777777" w:rsidR="00B30FBE" w:rsidRDefault="00B30FBE" w:rsidP="00B30FBE">
      <w:r>
        <w:t xml:space="preserve">                               random =~ us(trait):FocalID,</w:t>
      </w:r>
    </w:p>
    <w:p w14:paraId="15064346" w14:textId="77777777" w:rsidR="00B30FBE" w:rsidRDefault="00B30FBE" w:rsidP="00B30FBE">
      <w:r>
        <w:t xml:space="preserve">                               rcov =~ idh(trait):units,</w:t>
      </w:r>
    </w:p>
    <w:p w14:paraId="2C4F9A0A" w14:textId="77777777" w:rsidR="00B30FBE" w:rsidRDefault="00B30FBE" w:rsidP="00B30FBE">
      <w:r>
        <w:t xml:space="preserve">                               family = c("gaussian", "gaussian"),</w:t>
      </w:r>
    </w:p>
    <w:p w14:paraId="04D541A9" w14:textId="77777777" w:rsidR="00B30FBE" w:rsidRDefault="00B30FBE" w:rsidP="00B30FBE">
      <w:r>
        <w:t xml:space="preserve">                               prior = prior_follow,</w:t>
      </w:r>
    </w:p>
    <w:p w14:paraId="0444A393" w14:textId="77777777" w:rsidR="00B30FBE" w:rsidRDefault="00B30FBE" w:rsidP="00B30FBE">
      <w:r>
        <w:t xml:space="preserve">                               nitt = 1000000,</w:t>
      </w:r>
    </w:p>
    <w:p w14:paraId="5843F433" w14:textId="77777777" w:rsidR="00B30FBE" w:rsidRDefault="00B30FBE" w:rsidP="00B30FBE">
      <w:r>
        <w:t xml:space="preserve">                               burnin = 50000,</w:t>
      </w:r>
    </w:p>
    <w:p w14:paraId="41FC3267" w14:textId="77777777" w:rsidR="00B30FBE" w:rsidRDefault="00B30FBE" w:rsidP="00B30FBE">
      <w:r>
        <w:t xml:space="preserve">                               thin = 300,</w:t>
      </w:r>
    </w:p>
    <w:p w14:paraId="03266626" w14:textId="77777777" w:rsidR="00B30FBE" w:rsidRDefault="00B30FBE" w:rsidP="00B30FBE">
      <w:r>
        <w:t xml:space="preserve">                               verbose = TRUE,</w:t>
      </w:r>
    </w:p>
    <w:p w14:paraId="73297347" w14:textId="77777777" w:rsidR="00B30FBE" w:rsidRDefault="00B30FBE" w:rsidP="00B30FBE">
      <w:r>
        <w:t xml:space="preserve">                               pr = TRUE,</w:t>
      </w:r>
    </w:p>
    <w:p w14:paraId="183862D5" w14:textId="77777777" w:rsidR="00B30FBE" w:rsidRDefault="00B30FBE" w:rsidP="00B30FBE">
      <w:r>
        <w:t xml:space="preserve">                               data = as.data.frame(influencer))</w:t>
      </w:r>
    </w:p>
    <w:p w14:paraId="46344F55" w14:textId="77777777" w:rsidR="00B30FBE" w:rsidRDefault="00B30FBE" w:rsidP="00B30FBE"/>
    <w:p w14:paraId="5FD4546E" w14:textId="77777777" w:rsidR="00B30FBE" w:rsidRDefault="00B30FBE" w:rsidP="00B30FBE">
      <w:r>
        <w:t>chainList &lt;- mcmc.list(mcmc.follower.neo$Sol,mcmc.follower.neo1$Sol, mcmc.follower.neo2$Sol)</w:t>
      </w:r>
    </w:p>
    <w:p w14:paraId="6FB7F705" w14:textId="77777777" w:rsidR="00B30FBE" w:rsidRDefault="00B30FBE" w:rsidP="00B30FBE">
      <w:r>
        <w:t>plot(chainList)</w:t>
      </w:r>
    </w:p>
    <w:p w14:paraId="7F8C6CB4" w14:textId="77777777" w:rsidR="00B30FBE" w:rsidRDefault="00B30FBE" w:rsidP="00B30FBE"/>
    <w:p w14:paraId="49333930" w14:textId="77777777" w:rsidR="00B30FBE" w:rsidRDefault="00B30FBE" w:rsidP="00B30FBE">
      <w:r>
        <w:t>gelman.diag(chainList)</w:t>
      </w:r>
    </w:p>
    <w:p w14:paraId="4D25D3C2" w14:textId="77777777" w:rsidR="00B30FBE" w:rsidRDefault="00B30FBE" w:rsidP="00B30FBE">
      <w:r>
        <w:t>gelman.plot(chainList)</w:t>
      </w:r>
    </w:p>
    <w:p w14:paraId="3F3993D7" w14:textId="77777777" w:rsidR="00B30FBE" w:rsidRDefault="00B30FBE" w:rsidP="00B30FBE"/>
    <w:p w14:paraId="1EE97B32" w14:textId="77777777" w:rsidR="00B30FBE" w:rsidRDefault="00B30FBE" w:rsidP="00B30FBE">
      <w:r>
        <w:t>##### Figure 3 #####</w:t>
      </w:r>
    </w:p>
    <w:p w14:paraId="7E27E9B4" w14:textId="77777777" w:rsidR="00B30FBE" w:rsidRDefault="00B30FBE" w:rsidP="00B30FBE">
      <w:r>
        <w:t># Boldness</w:t>
      </w:r>
    </w:p>
    <w:p w14:paraId="5C3D959A" w14:textId="77777777" w:rsidR="00B30FBE" w:rsidRDefault="00B30FBE" w:rsidP="00B30FBE">
      <w:r>
        <w:t>boldness_follower_cors &lt;- tibble(Traits = c("log_Bold_FID, log.Follower"),</w:t>
      </w:r>
    </w:p>
    <w:p w14:paraId="41A10E7C" w14:textId="77777777" w:rsidR="00B30FBE" w:rsidRDefault="00B30FBE" w:rsidP="00B30FBE">
      <w:r>
        <w:t xml:space="preserve">                                   Estimate = mean(follower_boldness),</w:t>
      </w:r>
    </w:p>
    <w:p w14:paraId="5AB58735" w14:textId="77777777" w:rsidR="00B30FBE" w:rsidRDefault="00B30FBE" w:rsidP="00B30FBE">
      <w:r>
        <w:t xml:space="preserve">                                   Lower = c(HPDinterval(follower_boldness)[,"lower"]),</w:t>
      </w:r>
    </w:p>
    <w:p w14:paraId="0110E622" w14:textId="77777777" w:rsidR="00B30FBE" w:rsidRDefault="00B30FBE" w:rsidP="00B30FBE">
      <w:r>
        <w:t xml:space="preserve">                                   Upper = c(HPDinterval(follower_boldness)[,"upper"]))</w:t>
      </w:r>
    </w:p>
    <w:p w14:paraId="00594CB8" w14:textId="77777777" w:rsidR="00B30FBE" w:rsidRDefault="00B30FBE" w:rsidP="00B30FBE"/>
    <w:p w14:paraId="7CE0E251" w14:textId="77777777" w:rsidR="00B30FBE" w:rsidRDefault="00B30FBE" w:rsidP="00B30FBE">
      <w:r>
        <w:t>boldness_follower_plot &lt;- ggplot(boldness_follower_cors, aes(x = Traits, y = Estimate)) +</w:t>
      </w:r>
    </w:p>
    <w:p w14:paraId="5A5740F6" w14:textId="77777777" w:rsidR="00B30FBE" w:rsidRDefault="00B30FBE" w:rsidP="00B30FBE">
      <w:r>
        <w:t xml:space="preserve">  geom_pointrange(aes(ymin = Lower, ymax = Upper)) +</w:t>
      </w:r>
    </w:p>
    <w:p w14:paraId="6063F136" w14:textId="77777777" w:rsidR="00B30FBE" w:rsidRDefault="00B30FBE" w:rsidP="00B30FBE">
      <w:r>
        <w:t xml:space="preserve">  geom_hline(yintercept = 0, linetype = "dotted", alpha = 0.3) +</w:t>
      </w:r>
    </w:p>
    <w:p w14:paraId="75298845" w14:textId="77777777" w:rsidR="00B30FBE" w:rsidRDefault="00B30FBE" w:rsidP="00B30FBE">
      <w:r>
        <w:t xml:space="preserve">  scale_x_discrete(labels = element_blank()) +</w:t>
      </w:r>
    </w:p>
    <w:p w14:paraId="555DAF3C" w14:textId="77777777" w:rsidR="00B30FBE" w:rsidRDefault="00B30FBE" w:rsidP="00B30FBE">
      <w:r>
        <w:t xml:space="preserve">  theme_classic() + </w:t>
      </w:r>
    </w:p>
    <w:p w14:paraId="0618677E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71470651" w14:textId="77777777" w:rsidR="00B30FBE" w:rsidRDefault="00B30FBE" w:rsidP="00B30FBE">
      <w:r>
        <w:t xml:space="preserve">        panel.grid.minor = element_blank(), axis.line = element_line(colour = "black"),</w:t>
      </w:r>
    </w:p>
    <w:p w14:paraId="4CCA3E72" w14:textId="77777777" w:rsidR="00B30FBE" w:rsidRDefault="00B30FBE" w:rsidP="00B30FBE">
      <w:r>
        <w:lastRenderedPageBreak/>
        <w:t xml:space="preserve">        axis.title.x = element_text(colour="black", size=14),</w:t>
      </w:r>
    </w:p>
    <w:p w14:paraId="05CA8059" w14:textId="77777777" w:rsidR="00B30FBE" w:rsidRDefault="00B30FBE" w:rsidP="00B30FBE">
      <w:r>
        <w:t xml:space="preserve">        axis.title.y = element_text(colour="black", size=14, angle = 0, vjust = 0.5)) +</w:t>
      </w:r>
    </w:p>
    <w:p w14:paraId="44AA7D25" w14:textId="77777777" w:rsidR="00B30FBE" w:rsidRDefault="00B30FBE" w:rsidP="00B30FBE">
      <w:r>
        <w:t xml:space="preserve">  labs(x = "           Boldness",</w:t>
      </w:r>
    </w:p>
    <w:p w14:paraId="5B8FD1BA" w14:textId="77777777" w:rsidR="00B30FBE" w:rsidRDefault="00B30FBE" w:rsidP="00B30FBE">
      <w:r>
        <w:t xml:space="preserve">       y = "") +</w:t>
      </w:r>
    </w:p>
    <w:p w14:paraId="376DABE1" w14:textId="77777777" w:rsidR="00B30FBE" w:rsidRDefault="00B30FBE" w:rsidP="00B30FBE">
      <w:r>
        <w:t xml:space="preserve">  ylim(-1,1) + coord_flip()</w:t>
      </w:r>
    </w:p>
    <w:p w14:paraId="0567B261" w14:textId="77777777" w:rsidR="00B30FBE" w:rsidRDefault="00B30FBE" w:rsidP="00B30FBE">
      <w:r>
        <w:t>boldness_follower_plot</w:t>
      </w:r>
    </w:p>
    <w:p w14:paraId="7632EC55" w14:textId="77777777" w:rsidR="00B30FBE" w:rsidRDefault="00B30FBE" w:rsidP="00B30FBE"/>
    <w:p w14:paraId="1AA16275" w14:textId="77777777" w:rsidR="00B30FBE" w:rsidRDefault="00B30FBE" w:rsidP="00B30FBE">
      <w:r>
        <w:t># Aggressiveness</w:t>
      </w:r>
    </w:p>
    <w:p w14:paraId="3C4AD36F" w14:textId="77777777" w:rsidR="00B30FBE" w:rsidRDefault="00B30FBE" w:rsidP="00B30FBE">
      <w:r>
        <w:t>aggr_follower_cors&lt;- tibble(Traits = c("Aggr_Min_Dist, log.Follower"),</w:t>
      </w:r>
    </w:p>
    <w:p w14:paraId="1D9E1441" w14:textId="77777777" w:rsidR="00B30FBE" w:rsidRDefault="00B30FBE" w:rsidP="00B30FBE">
      <w:r>
        <w:t xml:space="preserve">                              Estimate = mean(follower_aggr),</w:t>
      </w:r>
    </w:p>
    <w:p w14:paraId="547BCDAA" w14:textId="77777777" w:rsidR="00B30FBE" w:rsidRDefault="00B30FBE" w:rsidP="00B30FBE">
      <w:r>
        <w:t xml:space="preserve">                              Lower = c(HPDinterval(follower_aggr)[,"lower"]),</w:t>
      </w:r>
    </w:p>
    <w:p w14:paraId="2C8DDA9C" w14:textId="77777777" w:rsidR="00B30FBE" w:rsidRDefault="00B30FBE" w:rsidP="00B30FBE">
      <w:r>
        <w:t xml:space="preserve">                              Upper = c(HPDinterval(follower_aggr)[,"upper"]))</w:t>
      </w:r>
    </w:p>
    <w:p w14:paraId="59086312" w14:textId="77777777" w:rsidR="00B30FBE" w:rsidRDefault="00B30FBE" w:rsidP="00B30FBE"/>
    <w:p w14:paraId="31CD7F8F" w14:textId="77777777" w:rsidR="00B30FBE" w:rsidRDefault="00B30FBE" w:rsidP="00B30FBE">
      <w:r>
        <w:t>aggr_follower_plot &lt;- ggplot(aggr_follower_cors, aes(x = Traits, y = Estimate)) +</w:t>
      </w:r>
    </w:p>
    <w:p w14:paraId="33A35882" w14:textId="77777777" w:rsidR="00B30FBE" w:rsidRDefault="00B30FBE" w:rsidP="00B30FBE">
      <w:r>
        <w:t xml:space="preserve">  geom_pointrange(aes(ymin = Lower, ymax = Upper)) +</w:t>
      </w:r>
    </w:p>
    <w:p w14:paraId="1C87389D" w14:textId="77777777" w:rsidR="00B30FBE" w:rsidRDefault="00B30FBE" w:rsidP="00B30FBE">
      <w:r>
        <w:t xml:space="preserve">  geom_hline(yintercept = 0, linetype = "dotted", alpha = 0.3) +</w:t>
      </w:r>
    </w:p>
    <w:p w14:paraId="0A939A28" w14:textId="77777777" w:rsidR="00B30FBE" w:rsidRDefault="00B30FBE" w:rsidP="00B30FBE">
      <w:r>
        <w:t xml:space="preserve">  scale_x_discrete(labels = element_blank()) +</w:t>
      </w:r>
    </w:p>
    <w:p w14:paraId="5B8DB012" w14:textId="77777777" w:rsidR="00B30FBE" w:rsidRDefault="00B30FBE" w:rsidP="00B30FBE">
      <w:r>
        <w:t xml:space="preserve">  theme_classic() +</w:t>
      </w:r>
    </w:p>
    <w:p w14:paraId="65A87D93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0BE664D8" w14:textId="77777777" w:rsidR="00B30FBE" w:rsidRDefault="00B30FBE" w:rsidP="00B30FBE">
      <w:r>
        <w:t xml:space="preserve">        panel.grid.minor = element_blank(), axis.line = element_line(colour = "black"),</w:t>
      </w:r>
    </w:p>
    <w:p w14:paraId="20B77049" w14:textId="77777777" w:rsidR="00B30FBE" w:rsidRDefault="00B30FBE" w:rsidP="00B30FBE">
      <w:r>
        <w:t xml:space="preserve">        axis.title.x = element_text(colour="black", size=14),</w:t>
      </w:r>
    </w:p>
    <w:p w14:paraId="385B74BD" w14:textId="77777777" w:rsidR="00B30FBE" w:rsidRDefault="00B30FBE" w:rsidP="00B30FBE">
      <w:r>
        <w:t xml:space="preserve">        axis.title.y = element_text(colour="black", size=14, angle = 0, vjust = 0.5)) +</w:t>
      </w:r>
    </w:p>
    <w:p w14:paraId="279A56CC" w14:textId="77777777" w:rsidR="00B30FBE" w:rsidRDefault="00B30FBE" w:rsidP="00B30FBE">
      <w:r>
        <w:t xml:space="preserve">  labs(x = "Aggressiveness",</w:t>
      </w:r>
    </w:p>
    <w:p w14:paraId="6700854E" w14:textId="77777777" w:rsidR="00B30FBE" w:rsidRDefault="00B30FBE" w:rsidP="00B30FBE">
      <w:r>
        <w:t xml:space="preserve">       y = "") +</w:t>
      </w:r>
    </w:p>
    <w:p w14:paraId="1A070031" w14:textId="77777777" w:rsidR="00B30FBE" w:rsidRDefault="00B30FBE" w:rsidP="00B30FBE">
      <w:r>
        <w:t xml:space="preserve">  ylim(-1,1) + coord_flip()</w:t>
      </w:r>
    </w:p>
    <w:p w14:paraId="199F1F23" w14:textId="77777777" w:rsidR="00B30FBE" w:rsidRDefault="00B30FBE" w:rsidP="00B30FBE">
      <w:r>
        <w:t>aggr_follower_plot</w:t>
      </w:r>
    </w:p>
    <w:p w14:paraId="087A3232" w14:textId="77777777" w:rsidR="00B30FBE" w:rsidRDefault="00B30FBE" w:rsidP="00B30FBE"/>
    <w:p w14:paraId="52E46FA5" w14:textId="77777777" w:rsidR="00B30FBE" w:rsidRDefault="00B30FBE" w:rsidP="00B30FBE">
      <w:r>
        <w:t># Neophobia</w:t>
      </w:r>
    </w:p>
    <w:p w14:paraId="209BF1B9" w14:textId="77777777" w:rsidR="00B30FBE" w:rsidRDefault="00B30FBE" w:rsidP="00B30FBE">
      <w:r>
        <w:t>neo_follower_cors&lt;- tibble(Traits = c("Neo_Delta_Latency, log.Follower"),</w:t>
      </w:r>
    </w:p>
    <w:p w14:paraId="19950573" w14:textId="77777777" w:rsidR="00B30FBE" w:rsidRDefault="00B30FBE" w:rsidP="00B30FBE">
      <w:r>
        <w:t xml:space="preserve">                             Estimate = mean(follower_neo),</w:t>
      </w:r>
    </w:p>
    <w:p w14:paraId="04FECBF2" w14:textId="77777777" w:rsidR="00B30FBE" w:rsidRDefault="00B30FBE" w:rsidP="00B30FBE">
      <w:r>
        <w:t xml:space="preserve">                             Lower = c(HPDinterval(follower_neo)[,"lower"]),</w:t>
      </w:r>
    </w:p>
    <w:p w14:paraId="3DE2BB1C" w14:textId="77777777" w:rsidR="00B30FBE" w:rsidRDefault="00B30FBE" w:rsidP="00B30FBE">
      <w:r>
        <w:t xml:space="preserve">                             Upper = c(HPDinterval(follower_neo)[,"upper"]))</w:t>
      </w:r>
    </w:p>
    <w:p w14:paraId="3E3103DA" w14:textId="77777777" w:rsidR="00B30FBE" w:rsidRDefault="00B30FBE" w:rsidP="00B30FBE"/>
    <w:p w14:paraId="796DA480" w14:textId="77777777" w:rsidR="00B30FBE" w:rsidRDefault="00B30FBE" w:rsidP="00B30FBE">
      <w:r>
        <w:t>neo_follower_plot &lt;- ggplot(neo_follower_cors, aes(x = Traits, y = Estimate)) + coord_flip() +</w:t>
      </w:r>
    </w:p>
    <w:p w14:paraId="7E4CA853" w14:textId="77777777" w:rsidR="00B30FBE" w:rsidRDefault="00B30FBE" w:rsidP="00B30FBE">
      <w:r>
        <w:t xml:space="preserve">  geom_pointrange(aes(ymin = Lower, ymax = Upper)) +</w:t>
      </w:r>
    </w:p>
    <w:p w14:paraId="5DE272A9" w14:textId="77777777" w:rsidR="00B30FBE" w:rsidRDefault="00B30FBE" w:rsidP="00B30FBE">
      <w:r>
        <w:t xml:space="preserve">  geom_hline(yintercept = 0, linetype = "dotted", alpha = 0.3) +</w:t>
      </w:r>
    </w:p>
    <w:p w14:paraId="535596A2" w14:textId="77777777" w:rsidR="00B30FBE" w:rsidRDefault="00B30FBE" w:rsidP="00B30FBE">
      <w:r>
        <w:t xml:space="preserve">  scale_x_discrete(labels = element_blank()) +</w:t>
      </w:r>
    </w:p>
    <w:p w14:paraId="1580AB82" w14:textId="77777777" w:rsidR="00B30FBE" w:rsidRDefault="00B30FBE" w:rsidP="00B30FBE">
      <w:r>
        <w:t xml:space="preserve">  theme_classic() +</w:t>
      </w:r>
    </w:p>
    <w:p w14:paraId="044047DD" w14:textId="77777777" w:rsidR="00B30FBE" w:rsidRDefault="00B30FBE" w:rsidP="00B30FBE">
      <w:r>
        <w:t xml:space="preserve">  theme(panel.border = element_rect(colour = "black", fill=NA), panel.background = element_rect(fill="white"), panel.grid.major = element_blank(),</w:t>
      </w:r>
    </w:p>
    <w:p w14:paraId="31118E27" w14:textId="77777777" w:rsidR="00B30FBE" w:rsidRDefault="00B30FBE" w:rsidP="00B30FBE">
      <w:r>
        <w:t xml:space="preserve">        panel.grid.minor = element_blank(), axis.line = element_line(colour = "black"),</w:t>
      </w:r>
    </w:p>
    <w:p w14:paraId="09872FBC" w14:textId="77777777" w:rsidR="00B30FBE" w:rsidRDefault="00B30FBE" w:rsidP="00B30FBE">
      <w:r>
        <w:t xml:space="preserve">        axis.title.x = element_text(colour="black", size=14),</w:t>
      </w:r>
    </w:p>
    <w:p w14:paraId="223EF04D" w14:textId="77777777" w:rsidR="00B30FBE" w:rsidRDefault="00B30FBE" w:rsidP="00B30FBE">
      <w:r>
        <w:t xml:space="preserve">        axis.title.y = element_text(colour="black", size=14, angle = 0, vjust = 0.5)) +</w:t>
      </w:r>
    </w:p>
    <w:p w14:paraId="63958BDE" w14:textId="77777777" w:rsidR="00B30FBE" w:rsidRDefault="00B30FBE" w:rsidP="00B30FBE">
      <w:r>
        <w:t xml:space="preserve">  labs(x = "        Neophobia",</w:t>
      </w:r>
    </w:p>
    <w:p w14:paraId="7B23B1F1" w14:textId="77777777" w:rsidR="00B30FBE" w:rsidRDefault="00B30FBE" w:rsidP="00B30FBE">
      <w:r>
        <w:t xml:space="preserve">       y = "Correlation (Estimate +/- 95% CIs)") +</w:t>
      </w:r>
    </w:p>
    <w:p w14:paraId="236E52C7" w14:textId="77777777" w:rsidR="00B30FBE" w:rsidRDefault="00B30FBE" w:rsidP="00B30FBE">
      <w:r>
        <w:t xml:space="preserve">  ylim(-1,1)</w:t>
      </w:r>
    </w:p>
    <w:p w14:paraId="5A6A693E" w14:textId="77777777" w:rsidR="00B30FBE" w:rsidRDefault="00B30FBE" w:rsidP="00B30FBE">
      <w:r>
        <w:t>neo_follower_plot</w:t>
      </w:r>
    </w:p>
    <w:p w14:paraId="3F545E45" w14:textId="77777777" w:rsidR="00B30FBE" w:rsidRDefault="00B30FBE" w:rsidP="00B30FBE"/>
    <w:p w14:paraId="22B14261" w14:textId="77777777" w:rsidR="00B30FBE" w:rsidRDefault="00B30FBE" w:rsidP="00B30FBE">
      <w:r>
        <w:lastRenderedPageBreak/>
        <w:t># Arrange</w:t>
      </w:r>
    </w:p>
    <w:p w14:paraId="054C3764" w14:textId="77777777" w:rsidR="00B30FBE" w:rsidRDefault="00B30FBE" w:rsidP="00B30FBE">
      <w:r>
        <w:t>Figure3 &lt;- ggarrange(boldness_follower_plot, aggr_follower_plot, neo_follower_plot, nrow=3, ncol=1, labels = c("a)", "b)", "c)"))</w:t>
      </w:r>
    </w:p>
    <w:p w14:paraId="57F5BAFD" w14:textId="77777777" w:rsidR="00B30FBE" w:rsidRDefault="00B30FBE" w:rsidP="00B30FBE">
      <w:r>
        <w:t>Figure3</w:t>
      </w:r>
    </w:p>
    <w:p w14:paraId="09135694" w14:textId="77777777" w:rsidR="00B30FBE" w:rsidRDefault="00B30FBE" w:rsidP="00B30FBE"/>
    <w:p w14:paraId="45ED1700" w14:textId="77777777" w:rsidR="00B30FBE" w:rsidRDefault="00B30FBE" w:rsidP="00B30FBE"/>
    <w:p w14:paraId="33982D6C" w14:textId="77777777" w:rsidR="00B30FBE" w:rsidRDefault="00B30FBE" w:rsidP="00B30FBE">
      <w:r>
        <w:t>##### Figure S2 #####</w:t>
      </w:r>
    </w:p>
    <w:p w14:paraId="70135A94" w14:textId="77777777" w:rsidR="00B30FBE" w:rsidRDefault="00B30FBE" w:rsidP="00B30FBE">
      <w:r>
        <w:t>ggplot(influencer, aes(x = Group_Size)) +</w:t>
      </w:r>
    </w:p>
    <w:p w14:paraId="3186D182" w14:textId="77777777" w:rsidR="00B30FBE" w:rsidRDefault="00B30FBE" w:rsidP="00B30FBE">
      <w:r>
        <w:t xml:space="preserve">  geom_histogram(breaks = seq(min(forHist$SubgroupSize) - 0.5, max(forHist$SubgroupSize) + 0.5, by = 1), fill = "skyblue", color = "black") +</w:t>
      </w:r>
    </w:p>
    <w:p w14:paraId="1C2037BA" w14:textId="77777777" w:rsidR="00B30FBE" w:rsidRDefault="00B30FBE" w:rsidP="00B30FBE">
      <w:r>
        <w:t xml:space="preserve">  labs(x = "Group Size", y = "Frequency", title = "") +</w:t>
      </w:r>
    </w:p>
    <w:p w14:paraId="1B06A9B2" w14:textId="77777777" w:rsidR="00B30FBE" w:rsidRDefault="00B30FBE" w:rsidP="00B30FBE">
      <w:r>
        <w:t xml:space="preserve">  theme_classic() +</w:t>
      </w:r>
    </w:p>
    <w:p w14:paraId="69A8E44F" w14:textId="77777777" w:rsidR="00B30FBE" w:rsidRDefault="00B30FBE" w:rsidP="00B30FBE">
      <w:r>
        <w:t xml:space="preserve">  theme(axis.text = element_text(color = "black", size = 24), title = element_text(size = 30), strip.text = element_text(size = 24),</w:t>
      </w:r>
    </w:p>
    <w:p w14:paraId="0F4B91F4" w14:textId="77777777" w:rsidR="00B30FBE" w:rsidRDefault="00B30FBE" w:rsidP="00B30FBE">
      <w:r>
        <w:t xml:space="preserve">        panel.grid = element_blank(), axis.line = element_line(color = "black"), panel.spacing.x = unit(0, "lines"),</w:t>
      </w:r>
    </w:p>
    <w:p w14:paraId="612AFCA7" w14:textId="77777777" w:rsidR="00B30FBE" w:rsidRDefault="00B30FBE" w:rsidP="00B30FBE">
      <w:r>
        <w:t xml:space="preserve">        text = element_text(color = "black"), axis.title = element_text(color = "black", size = 30)) +</w:t>
      </w:r>
    </w:p>
    <w:p w14:paraId="6B6A81AC" w14:textId="492B89A7" w:rsidR="001A4547" w:rsidRDefault="00B30FBE" w:rsidP="00B30FBE">
      <w:r>
        <w:t xml:space="preserve">  xlim(0,40)</w:t>
      </w:r>
    </w:p>
    <w:sectPr w:rsidR="001A4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BE"/>
    <w:rsid w:val="00025F6B"/>
    <w:rsid w:val="000536B9"/>
    <w:rsid w:val="0008465C"/>
    <w:rsid w:val="000B6DCB"/>
    <w:rsid w:val="000D1F0F"/>
    <w:rsid w:val="000D7062"/>
    <w:rsid w:val="000E7A7C"/>
    <w:rsid w:val="000E7FBA"/>
    <w:rsid w:val="0016160A"/>
    <w:rsid w:val="0018237C"/>
    <w:rsid w:val="001900FE"/>
    <w:rsid w:val="001A1DB8"/>
    <w:rsid w:val="001A4547"/>
    <w:rsid w:val="001B789E"/>
    <w:rsid w:val="001C086C"/>
    <w:rsid w:val="001C1F49"/>
    <w:rsid w:val="001C662D"/>
    <w:rsid w:val="001D04BD"/>
    <w:rsid w:val="001D517A"/>
    <w:rsid w:val="001D7858"/>
    <w:rsid w:val="001F7138"/>
    <w:rsid w:val="00205505"/>
    <w:rsid w:val="00217970"/>
    <w:rsid w:val="0025620F"/>
    <w:rsid w:val="0028346C"/>
    <w:rsid w:val="0029255C"/>
    <w:rsid w:val="00293C52"/>
    <w:rsid w:val="002C7CD8"/>
    <w:rsid w:val="002E4DDE"/>
    <w:rsid w:val="003146CA"/>
    <w:rsid w:val="00333156"/>
    <w:rsid w:val="00352C88"/>
    <w:rsid w:val="003614F6"/>
    <w:rsid w:val="00392382"/>
    <w:rsid w:val="003C5B43"/>
    <w:rsid w:val="003D2EC7"/>
    <w:rsid w:val="003F5A9A"/>
    <w:rsid w:val="0043555D"/>
    <w:rsid w:val="0044465E"/>
    <w:rsid w:val="00454756"/>
    <w:rsid w:val="00456CAF"/>
    <w:rsid w:val="004B69A8"/>
    <w:rsid w:val="004E6872"/>
    <w:rsid w:val="004F68A5"/>
    <w:rsid w:val="00500738"/>
    <w:rsid w:val="00501B25"/>
    <w:rsid w:val="00554446"/>
    <w:rsid w:val="005C7B6F"/>
    <w:rsid w:val="005F1EE5"/>
    <w:rsid w:val="00602B21"/>
    <w:rsid w:val="00605C9C"/>
    <w:rsid w:val="006077A1"/>
    <w:rsid w:val="006276E6"/>
    <w:rsid w:val="00632C6A"/>
    <w:rsid w:val="00642328"/>
    <w:rsid w:val="00670BB3"/>
    <w:rsid w:val="006768A1"/>
    <w:rsid w:val="00684B7B"/>
    <w:rsid w:val="00711077"/>
    <w:rsid w:val="00711B55"/>
    <w:rsid w:val="00724ABA"/>
    <w:rsid w:val="00730D1C"/>
    <w:rsid w:val="00735021"/>
    <w:rsid w:val="00750B47"/>
    <w:rsid w:val="00767ADE"/>
    <w:rsid w:val="007778BB"/>
    <w:rsid w:val="007A4477"/>
    <w:rsid w:val="007C32B4"/>
    <w:rsid w:val="007E0E44"/>
    <w:rsid w:val="007E15D4"/>
    <w:rsid w:val="007F5391"/>
    <w:rsid w:val="008174AF"/>
    <w:rsid w:val="00842E54"/>
    <w:rsid w:val="0084325F"/>
    <w:rsid w:val="008508F2"/>
    <w:rsid w:val="00856F37"/>
    <w:rsid w:val="00863B92"/>
    <w:rsid w:val="008C186B"/>
    <w:rsid w:val="008C5F97"/>
    <w:rsid w:val="008C602B"/>
    <w:rsid w:val="008D43D5"/>
    <w:rsid w:val="008F5FBA"/>
    <w:rsid w:val="00915E06"/>
    <w:rsid w:val="009817F7"/>
    <w:rsid w:val="009A18EF"/>
    <w:rsid w:val="009B6E7B"/>
    <w:rsid w:val="009B7B62"/>
    <w:rsid w:val="009E3976"/>
    <w:rsid w:val="009E764B"/>
    <w:rsid w:val="00A03234"/>
    <w:rsid w:val="00A03692"/>
    <w:rsid w:val="00A20AF3"/>
    <w:rsid w:val="00A33B85"/>
    <w:rsid w:val="00A66CC2"/>
    <w:rsid w:val="00A6750C"/>
    <w:rsid w:val="00A678EC"/>
    <w:rsid w:val="00AB2EBF"/>
    <w:rsid w:val="00AD0BB2"/>
    <w:rsid w:val="00AD7FCD"/>
    <w:rsid w:val="00AF01E9"/>
    <w:rsid w:val="00AF0281"/>
    <w:rsid w:val="00AF21C5"/>
    <w:rsid w:val="00B30FBE"/>
    <w:rsid w:val="00B33AFD"/>
    <w:rsid w:val="00B4025B"/>
    <w:rsid w:val="00B5559A"/>
    <w:rsid w:val="00B578E0"/>
    <w:rsid w:val="00B70E4B"/>
    <w:rsid w:val="00B9239F"/>
    <w:rsid w:val="00BB5AED"/>
    <w:rsid w:val="00BB5B08"/>
    <w:rsid w:val="00BC5A5B"/>
    <w:rsid w:val="00BE12D3"/>
    <w:rsid w:val="00BF790A"/>
    <w:rsid w:val="00C23190"/>
    <w:rsid w:val="00C7774A"/>
    <w:rsid w:val="00C778F5"/>
    <w:rsid w:val="00CB72D9"/>
    <w:rsid w:val="00CC5E0E"/>
    <w:rsid w:val="00CD6099"/>
    <w:rsid w:val="00CE2956"/>
    <w:rsid w:val="00D052F8"/>
    <w:rsid w:val="00D130F8"/>
    <w:rsid w:val="00D25E27"/>
    <w:rsid w:val="00D5799F"/>
    <w:rsid w:val="00D61416"/>
    <w:rsid w:val="00D61AC7"/>
    <w:rsid w:val="00D80823"/>
    <w:rsid w:val="00D92C91"/>
    <w:rsid w:val="00DB5118"/>
    <w:rsid w:val="00DC0647"/>
    <w:rsid w:val="00DD79CE"/>
    <w:rsid w:val="00E4638F"/>
    <w:rsid w:val="00E60BF0"/>
    <w:rsid w:val="00E732B5"/>
    <w:rsid w:val="00EB51E8"/>
    <w:rsid w:val="00EC7348"/>
    <w:rsid w:val="00F0040C"/>
    <w:rsid w:val="00F06E54"/>
    <w:rsid w:val="00F22422"/>
    <w:rsid w:val="00F26959"/>
    <w:rsid w:val="00F40604"/>
    <w:rsid w:val="00F40C15"/>
    <w:rsid w:val="00F43689"/>
    <w:rsid w:val="00F474E3"/>
    <w:rsid w:val="00F84A70"/>
    <w:rsid w:val="00FE2DC8"/>
    <w:rsid w:val="00FF655C"/>
    <w:rsid w:val="00FF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1AE5E"/>
  <w15:chartTrackingRefBased/>
  <w15:docId w15:val="{F32C0044-6FE0-CB42-8CCC-C90B97D9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0F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F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F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F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F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F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F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F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FB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FB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FB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FB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FB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FB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FB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F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F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FB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F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F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F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F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F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5827</Words>
  <Characters>33219</Characters>
  <Application>Microsoft Office Word</Application>
  <DocSecurity>0</DocSecurity>
  <Lines>276</Lines>
  <Paragraphs>77</Paragraphs>
  <ScaleCrop>false</ScaleCrop>
  <Company/>
  <LinksUpToDate>false</LinksUpToDate>
  <CharactersWithSpaces>3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mmon</dc:creator>
  <cp:keywords/>
  <dc:description/>
  <cp:lastModifiedBy>Lauren Common</cp:lastModifiedBy>
  <cp:revision>1</cp:revision>
  <dcterms:created xsi:type="dcterms:W3CDTF">2025-07-28T14:00:00Z</dcterms:created>
  <dcterms:modified xsi:type="dcterms:W3CDTF">2025-07-28T14:01:00Z</dcterms:modified>
</cp:coreProperties>
</file>